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50BAF4" w14:textId="77777777" w:rsidR="009923E2" w:rsidRPr="002B3DBF" w:rsidRDefault="009923E2" w:rsidP="009923E2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2B3DB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upplementary Tables and Figures</w:t>
      </w:r>
    </w:p>
    <w:p w14:paraId="35211342" w14:textId="77777777" w:rsidR="009923E2" w:rsidRDefault="009923E2" w:rsidP="009923E2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tbl>
      <w:tblPr>
        <w:tblW w:w="9440" w:type="dxa"/>
        <w:tblLook w:val="04A0" w:firstRow="1" w:lastRow="0" w:firstColumn="1" w:lastColumn="0" w:noHBand="0" w:noVBand="1"/>
      </w:tblPr>
      <w:tblGrid>
        <w:gridCol w:w="6260"/>
        <w:gridCol w:w="3180"/>
      </w:tblGrid>
      <w:tr w:rsidR="009923E2" w:rsidRPr="00411C7E" w14:paraId="5B58E988" w14:textId="77777777" w:rsidTr="00FE47D7">
        <w:trPr>
          <w:trHeight w:val="290"/>
        </w:trPr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CA51D" w14:textId="77777777" w:rsidR="009923E2" w:rsidRPr="00411C7E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1C7E">
              <w:rPr>
                <w:rFonts w:ascii="Calibri" w:eastAsia="Times New Roman" w:hAnsi="Calibri" w:cs="Calibri"/>
                <w:color w:val="000000"/>
              </w:rPr>
              <w:t>Table S1. CPT and DRG codes for delivery and hepatitis C testing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873715" w14:textId="77777777" w:rsidR="009923E2" w:rsidRPr="00411C7E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923E2" w:rsidRPr="00411C7E" w14:paraId="1CFA51CE" w14:textId="77777777" w:rsidTr="00FE47D7">
        <w:trPr>
          <w:trHeight w:val="290"/>
        </w:trPr>
        <w:tc>
          <w:tcPr>
            <w:tcW w:w="9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03FC7D" w14:textId="77777777" w:rsidR="009923E2" w:rsidRPr="00411C7E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11C7E">
              <w:rPr>
                <w:rFonts w:ascii="Calibri" w:eastAsia="Times New Roman" w:hAnsi="Calibri" w:cs="Calibri"/>
                <w:b/>
                <w:bCs/>
                <w:color w:val="000000"/>
              </w:rPr>
              <w:t>Delivery</w:t>
            </w:r>
          </w:p>
        </w:tc>
      </w:tr>
      <w:tr w:rsidR="009923E2" w:rsidRPr="00411C7E" w14:paraId="003B4F23" w14:textId="77777777" w:rsidTr="00FE47D7">
        <w:trPr>
          <w:trHeight w:val="290"/>
        </w:trPr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11231" w14:textId="77777777" w:rsidR="009923E2" w:rsidRPr="00411C7E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11C7E">
              <w:rPr>
                <w:rFonts w:ascii="Calibri" w:eastAsia="Times New Roman" w:hAnsi="Calibri" w:cs="Calibri"/>
                <w:b/>
                <w:bCs/>
                <w:color w:val="000000"/>
              </w:rPr>
              <w:t>Description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3D124" w14:textId="77777777" w:rsidR="009923E2" w:rsidRPr="00411C7E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11C7E">
              <w:rPr>
                <w:rFonts w:ascii="Calibri" w:eastAsia="Times New Roman" w:hAnsi="Calibri" w:cs="Calibri"/>
                <w:b/>
                <w:bCs/>
                <w:color w:val="000000"/>
              </w:rPr>
              <w:t>CPT Code</w:t>
            </w:r>
          </w:p>
        </w:tc>
      </w:tr>
      <w:tr w:rsidR="009923E2" w:rsidRPr="00411C7E" w14:paraId="44B766C4" w14:textId="77777777" w:rsidTr="00FE47D7">
        <w:trPr>
          <w:trHeight w:val="290"/>
        </w:trPr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7AB55" w14:textId="77777777" w:rsidR="009923E2" w:rsidRPr="00411C7E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1C7E">
              <w:rPr>
                <w:rFonts w:ascii="Calibri" w:eastAsia="Times New Roman" w:hAnsi="Calibri" w:cs="Calibri"/>
                <w:color w:val="000000"/>
              </w:rPr>
              <w:t>Anesthesia for vaginal delivery only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4CFE0" w14:textId="77777777" w:rsidR="009923E2" w:rsidRPr="00411C7E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1C7E">
              <w:rPr>
                <w:rFonts w:ascii="Calibri" w:eastAsia="Times New Roman" w:hAnsi="Calibri" w:cs="Calibri"/>
                <w:color w:val="000000"/>
              </w:rPr>
              <w:t>1960</w:t>
            </w:r>
          </w:p>
        </w:tc>
      </w:tr>
      <w:tr w:rsidR="009923E2" w:rsidRPr="00411C7E" w14:paraId="141B74A1" w14:textId="77777777" w:rsidTr="00FE47D7">
        <w:trPr>
          <w:trHeight w:val="290"/>
        </w:trPr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E555A" w14:textId="77777777" w:rsidR="009923E2" w:rsidRPr="00411C7E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1C7E">
              <w:rPr>
                <w:rFonts w:ascii="Calibri" w:eastAsia="Times New Roman" w:hAnsi="Calibri" w:cs="Calibri"/>
                <w:color w:val="000000"/>
              </w:rPr>
              <w:t>Anesthesia for cesarean delivery only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D49F8" w14:textId="77777777" w:rsidR="009923E2" w:rsidRPr="00411C7E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1C7E">
              <w:rPr>
                <w:rFonts w:ascii="Calibri" w:eastAsia="Times New Roman" w:hAnsi="Calibri" w:cs="Calibri"/>
                <w:color w:val="000000"/>
              </w:rPr>
              <w:t>1961</w:t>
            </w:r>
          </w:p>
        </w:tc>
      </w:tr>
      <w:tr w:rsidR="009923E2" w:rsidRPr="00411C7E" w14:paraId="50E5B978" w14:textId="77777777" w:rsidTr="00FE47D7">
        <w:trPr>
          <w:trHeight w:val="1160"/>
        </w:trPr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60D8A" w14:textId="77777777" w:rsidR="009923E2" w:rsidRPr="00411C7E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1C7E">
              <w:rPr>
                <w:rFonts w:ascii="Calibri" w:eastAsia="Times New Roman" w:hAnsi="Calibri" w:cs="Calibri"/>
                <w:color w:val="000000"/>
              </w:rPr>
              <w:t>Neuraxial labor analgesia/anesthesia for planned vaginal delivery (this includes any repeat subarachnoid needle placement and drug injection and/or any necessary replacement of an epidural catheter during labor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26B29" w14:textId="77777777" w:rsidR="009923E2" w:rsidRPr="00411C7E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1C7E">
              <w:rPr>
                <w:rFonts w:ascii="Calibri" w:eastAsia="Times New Roman" w:hAnsi="Calibri" w:cs="Calibri"/>
                <w:color w:val="000000"/>
              </w:rPr>
              <w:t>1967</w:t>
            </w:r>
          </w:p>
        </w:tc>
      </w:tr>
      <w:tr w:rsidR="009923E2" w:rsidRPr="00411C7E" w14:paraId="5591CE22" w14:textId="77777777" w:rsidTr="00FE47D7">
        <w:trPr>
          <w:trHeight w:val="870"/>
        </w:trPr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90591" w14:textId="77777777" w:rsidR="009923E2" w:rsidRPr="00411C7E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1C7E">
              <w:rPr>
                <w:rFonts w:ascii="Calibri" w:eastAsia="Times New Roman" w:hAnsi="Calibri" w:cs="Calibri"/>
                <w:color w:val="000000"/>
              </w:rPr>
              <w:t>Anesthesia for cesarean delivery following neuraxial labor analgesia/anesthesia (List separately in addition to code for primary procedure performed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73E67" w14:textId="77777777" w:rsidR="009923E2" w:rsidRPr="00411C7E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1C7E">
              <w:rPr>
                <w:rFonts w:ascii="Calibri" w:eastAsia="Times New Roman" w:hAnsi="Calibri" w:cs="Calibri"/>
                <w:color w:val="000000"/>
              </w:rPr>
              <w:t>1968</w:t>
            </w:r>
          </w:p>
        </w:tc>
      </w:tr>
      <w:tr w:rsidR="009923E2" w:rsidRPr="00411C7E" w14:paraId="25DF24DA" w14:textId="77777777" w:rsidTr="00FE47D7">
        <w:trPr>
          <w:trHeight w:val="290"/>
        </w:trPr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DCA96" w14:textId="77777777" w:rsidR="009923E2" w:rsidRPr="00411C7E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1C7E">
              <w:rPr>
                <w:rFonts w:ascii="Calibri" w:eastAsia="Times New Roman" w:hAnsi="Calibri" w:cs="Calibri"/>
                <w:color w:val="000000"/>
              </w:rPr>
              <w:t xml:space="preserve">Vaginal delivery only (with or without episiotomy and/or forceps); 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1CD56" w14:textId="77777777" w:rsidR="009923E2" w:rsidRPr="00411C7E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1C7E">
              <w:rPr>
                <w:rFonts w:ascii="Calibri" w:eastAsia="Times New Roman" w:hAnsi="Calibri" w:cs="Calibri"/>
                <w:color w:val="000000"/>
              </w:rPr>
              <w:t>59409</w:t>
            </w:r>
          </w:p>
        </w:tc>
      </w:tr>
      <w:tr w:rsidR="009923E2" w:rsidRPr="00411C7E" w14:paraId="0E88A374" w14:textId="77777777" w:rsidTr="00FE47D7">
        <w:trPr>
          <w:trHeight w:val="580"/>
        </w:trPr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5730B" w14:textId="77777777" w:rsidR="009923E2" w:rsidRPr="00411C7E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1C7E">
              <w:rPr>
                <w:rFonts w:ascii="Calibri" w:eastAsia="Times New Roman" w:hAnsi="Calibri" w:cs="Calibri"/>
                <w:color w:val="000000"/>
              </w:rPr>
              <w:t>Vaginal delivery only (with or without episiotomy and/or forceps); including postpartum car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B6183" w14:textId="77777777" w:rsidR="009923E2" w:rsidRPr="00411C7E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1C7E">
              <w:rPr>
                <w:rFonts w:ascii="Calibri" w:eastAsia="Times New Roman" w:hAnsi="Calibri" w:cs="Calibri"/>
                <w:color w:val="000000"/>
              </w:rPr>
              <w:t>59410</w:t>
            </w:r>
          </w:p>
        </w:tc>
      </w:tr>
      <w:tr w:rsidR="009923E2" w:rsidRPr="00411C7E" w14:paraId="7E210CF8" w14:textId="77777777" w:rsidTr="00FE47D7">
        <w:trPr>
          <w:trHeight w:val="290"/>
        </w:trPr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349D8" w14:textId="77777777" w:rsidR="009923E2" w:rsidRPr="00411C7E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1C7E">
              <w:rPr>
                <w:rFonts w:ascii="Calibri" w:eastAsia="Times New Roman" w:hAnsi="Calibri" w:cs="Calibri"/>
                <w:color w:val="000000"/>
              </w:rPr>
              <w:t>Delivery of placenta (separate procedure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4BFDB" w14:textId="77777777" w:rsidR="009923E2" w:rsidRPr="00411C7E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1C7E">
              <w:rPr>
                <w:rFonts w:ascii="Calibri" w:eastAsia="Times New Roman" w:hAnsi="Calibri" w:cs="Calibri"/>
                <w:color w:val="000000"/>
              </w:rPr>
              <w:t>59414</w:t>
            </w:r>
          </w:p>
        </w:tc>
      </w:tr>
      <w:tr w:rsidR="009923E2" w:rsidRPr="00411C7E" w14:paraId="077D1F9D" w14:textId="77777777" w:rsidTr="00FE47D7">
        <w:trPr>
          <w:trHeight w:val="290"/>
        </w:trPr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B932F" w14:textId="77777777" w:rsidR="009923E2" w:rsidRPr="00411C7E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1C7E">
              <w:rPr>
                <w:rFonts w:ascii="Calibri" w:eastAsia="Times New Roman" w:hAnsi="Calibri" w:cs="Calibri"/>
                <w:color w:val="000000"/>
              </w:rPr>
              <w:t>Cesarean delivery only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A4D1C" w14:textId="77777777" w:rsidR="009923E2" w:rsidRPr="00411C7E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1C7E">
              <w:rPr>
                <w:rFonts w:ascii="Calibri" w:eastAsia="Times New Roman" w:hAnsi="Calibri" w:cs="Calibri"/>
                <w:color w:val="000000"/>
              </w:rPr>
              <w:t>59514</w:t>
            </w:r>
          </w:p>
        </w:tc>
      </w:tr>
      <w:tr w:rsidR="009923E2" w:rsidRPr="00411C7E" w14:paraId="7FD4E4A3" w14:textId="77777777" w:rsidTr="00FE47D7">
        <w:trPr>
          <w:trHeight w:val="290"/>
        </w:trPr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287D9" w14:textId="77777777" w:rsidR="009923E2" w:rsidRPr="00411C7E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1C7E">
              <w:rPr>
                <w:rFonts w:ascii="Calibri" w:eastAsia="Times New Roman" w:hAnsi="Calibri" w:cs="Calibri"/>
                <w:color w:val="000000"/>
              </w:rPr>
              <w:t>Cesarean delivery only; including postpartum car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28A6A" w14:textId="77777777" w:rsidR="009923E2" w:rsidRPr="00411C7E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1C7E">
              <w:rPr>
                <w:rFonts w:ascii="Calibri" w:eastAsia="Times New Roman" w:hAnsi="Calibri" w:cs="Calibri"/>
                <w:color w:val="000000"/>
              </w:rPr>
              <w:t>59515</w:t>
            </w:r>
          </w:p>
        </w:tc>
      </w:tr>
      <w:tr w:rsidR="009923E2" w:rsidRPr="00411C7E" w14:paraId="27762C1D" w14:textId="77777777" w:rsidTr="00FE47D7">
        <w:trPr>
          <w:trHeight w:val="580"/>
        </w:trPr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44324" w14:textId="77777777" w:rsidR="009923E2" w:rsidRPr="00411C7E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1C7E">
              <w:rPr>
                <w:rFonts w:ascii="Calibri" w:eastAsia="Times New Roman" w:hAnsi="Calibri" w:cs="Calibri"/>
                <w:color w:val="000000"/>
              </w:rPr>
              <w:t>Vaginal delivery only, after previous cesarean delivery (with or without episiotomy and/or forceps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094B8" w14:textId="77777777" w:rsidR="009923E2" w:rsidRPr="00411C7E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1C7E">
              <w:rPr>
                <w:rFonts w:ascii="Calibri" w:eastAsia="Times New Roman" w:hAnsi="Calibri" w:cs="Calibri"/>
                <w:color w:val="000000"/>
              </w:rPr>
              <w:t>59612</w:t>
            </w:r>
          </w:p>
        </w:tc>
      </w:tr>
      <w:tr w:rsidR="009923E2" w:rsidRPr="00411C7E" w14:paraId="7C92CAA5" w14:textId="77777777" w:rsidTr="00FE47D7">
        <w:trPr>
          <w:trHeight w:val="580"/>
        </w:trPr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72322" w14:textId="77777777" w:rsidR="009923E2" w:rsidRPr="00411C7E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1C7E">
              <w:rPr>
                <w:rFonts w:ascii="Calibri" w:eastAsia="Times New Roman" w:hAnsi="Calibri" w:cs="Calibri"/>
                <w:color w:val="000000"/>
              </w:rPr>
              <w:t>Vaginal delivery only, after previous cesarean delivery (with or without episiotomy and/or forceps) including postpartum car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BBDF3" w14:textId="77777777" w:rsidR="009923E2" w:rsidRPr="00411C7E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1C7E">
              <w:rPr>
                <w:rFonts w:ascii="Calibri" w:eastAsia="Times New Roman" w:hAnsi="Calibri" w:cs="Calibri"/>
                <w:color w:val="000000"/>
              </w:rPr>
              <w:t>59614</w:t>
            </w:r>
          </w:p>
        </w:tc>
      </w:tr>
      <w:tr w:rsidR="009923E2" w:rsidRPr="00411C7E" w14:paraId="78EAEFA7" w14:textId="77777777" w:rsidTr="00FE47D7">
        <w:trPr>
          <w:trHeight w:val="580"/>
        </w:trPr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52510" w14:textId="77777777" w:rsidR="009923E2" w:rsidRPr="00411C7E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1C7E">
              <w:rPr>
                <w:rFonts w:ascii="Calibri" w:eastAsia="Times New Roman" w:hAnsi="Calibri" w:cs="Calibri"/>
                <w:color w:val="000000"/>
              </w:rPr>
              <w:t>Cesarean delivery only, following attempted vaginal delivery after previous cesarean delivery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B99DF" w14:textId="77777777" w:rsidR="009923E2" w:rsidRPr="00411C7E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1C7E">
              <w:rPr>
                <w:rFonts w:ascii="Calibri" w:eastAsia="Times New Roman" w:hAnsi="Calibri" w:cs="Calibri"/>
                <w:color w:val="000000"/>
              </w:rPr>
              <w:t>59620</w:t>
            </w:r>
          </w:p>
        </w:tc>
      </w:tr>
      <w:tr w:rsidR="009923E2" w:rsidRPr="00411C7E" w14:paraId="0FF2AB85" w14:textId="77777777" w:rsidTr="00FE47D7">
        <w:trPr>
          <w:trHeight w:val="580"/>
        </w:trPr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8CC62" w14:textId="77777777" w:rsidR="009923E2" w:rsidRPr="00411C7E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1C7E">
              <w:rPr>
                <w:rFonts w:ascii="Calibri" w:eastAsia="Times New Roman" w:hAnsi="Calibri" w:cs="Calibri"/>
                <w:color w:val="000000"/>
              </w:rPr>
              <w:t xml:space="preserve">Cesarean delivery only, following attempted vaginal delivery after previous cesarean delivery; including postpartum care 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5A909" w14:textId="77777777" w:rsidR="009923E2" w:rsidRPr="00411C7E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1C7E">
              <w:rPr>
                <w:rFonts w:ascii="Calibri" w:eastAsia="Times New Roman" w:hAnsi="Calibri" w:cs="Calibri"/>
                <w:color w:val="000000"/>
              </w:rPr>
              <w:t>59622</w:t>
            </w:r>
          </w:p>
        </w:tc>
      </w:tr>
      <w:tr w:rsidR="009923E2" w:rsidRPr="00411C7E" w14:paraId="320938AA" w14:textId="77777777" w:rsidTr="00FE47D7">
        <w:trPr>
          <w:trHeight w:val="290"/>
        </w:trPr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ABA59" w14:textId="77777777" w:rsidR="009923E2" w:rsidRPr="00411C7E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BC88B" w14:textId="77777777" w:rsidR="009923E2" w:rsidRPr="00411C7E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11C7E">
              <w:rPr>
                <w:rFonts w:ascii="Calibri" w:eastAsia="Times New Roman" w:hAnsi="Calibri" w:cs="Calibri"/>
                <w:b/>
                <w:bCs/>
                <w:color w:val="000000"/>
              </w:rPr>
              <w:t>DRG Code</w:t>
            </w:r>
          </w:p>
        </w:tc>
      </w:tr>
      <w:tr w:rsidR="009923E2" w:rsidRPr="00411C7E" w14:paraId="32A50AFC" w14:textId="77777777" w:rsidTr="00FE47D7">
        <w:trPr>
          <w:trHeight w:val="580"/>
        </w:trPr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FA621" w14:textId="77777777" w:rsidR="009923E2" w:rsidRPr="00411C7E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1C7E">
              <w:rPr>
                <w:rFonts w:ascii="Calibri" w:eastAsia="Times New Roman" w:hAnsi="Calibri" w:cs="Calibri"/>
                <w:color w:val="000000"/>
              </w:rPr>
              <w:t>Cesarean section with complication or comorbidity/major complication or comorbidity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507B3" w14:textId="77777777" w:rsidR="009923E2" w:rsidRPr="00411C7E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1C7E">
              <w:rPr>
                <w:rFonts w:ascii="Calibri" w:eastAsia="Times New Roman" w:hAnsi="Calibri" w:cs="Calibri"/>
                <w:color w:val="000000"/>
              </w:rPr>
              <w:t>765 (2015-2018)</w:t>
            </w:r>
          </w:p>
        </w:tc>
      </w:tr>
      <w:tr w:rsidR="009923E2" w:rsidRPr="00411C7E" w14:paraId="2377197B" w14:textId="77777777" w:rsidTr="00FE47D7">
        <w:trPr>
          <w:trHeight w:val="580"/>
        </w:trPr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33ECA" w14:textId="77777777" w:rsidR="009923E2" w:rsidRPr="00411C7E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1C7E">
              <w:rPr>
                <w:rFonts w:ascii="Calibri" w:eastAsia="Times New Roman" w:hAnsi="Calibri" w:cs="Calibri"/>
                <w:color w:val="000000"/>
              </w:rPr>
              <w:t>Cesarean section without complication or comorbidity/major complication or comorbidity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C8BAD" w14:textId="77777777" w:rsidR="009923E2" w:rsidRPr="00411C7E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1C7E">
              <w:rPr>
                <w:rFonts w:ascii="Calibri" w:eastAsia="Times New Roman" w:hAnsi="Calibri" w:cs="Calibri"/>
                <w:color w:val="000000"/>
              </w:rPr>
              <w:t>766 (2015-2018)</w:t>
            </w:r>
          </w:p>
        </w:tc>
      </w:tr>
      <w:tr w:rsidR="009923E2" w:rsidRPr="00411C7E" w14:paraId="6B5ABE9F" w14:textId="77777777" w:rsidTr="00FE47D7">
        <w:trPr>
          <w:trHeight w:val="290"/>
        </w:trPr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95A6A" w14:textId="77777777" w:rsidR="009923E2" w:rsidRPr="00411C7E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1C7E">
              <w:rPr>
                <w:rFonts w:ascii="Calibri" w:eastAsia="Times New Roman" w:hAnsi="Calibri" w:cs="Calibri"/>
                <w:color w:val="000000"/>
              </w:rPr>
              <w:t>Vaginal delivery with sterilization and/or D&amp;C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E64B9" w14:textId="77777777" w:rsidR="009923E2" w:rsidRPr="00411C7E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1C7E">
              <w:rPr>
                <w:rFonts w:ascii="Calibri" w:eastAsia="Times New Roman" w:hAnsi="Calibri" w:cs="Calibri"/>
                <w:color w:val="000000"/>
              </w:rPr>
              <w:t>767 (2015-2018)</w:t>
            </w:r>
          </w:p>
        </w:tc>
      </w:tr>
      <w:tr w:rsidR="009923E2" w:rsidRPr="00411C7E" w14:paraId="3F0A6940" w14:textId="77777777" w:rsidTr="00FE47D7">
        <w:trPr>
          <w:trHeight w:val="580"/>
        </w:trPr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FBECE" w14:textId="77777777" w:rsidR="009923E2" w:rsidRPr="00411C7E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1C7E">
              <w:rPr>
                <w:rFonts w:ascii="Calibri" w:eastAsia="Times New Roman" w:hAnsi="Calibri" w:cs="Calibri"/>
                <w:color w:val="000000"/>
              </w:rPr>
              <w:t>Vaginal delivery with O.R. Procedure except sterilization and/or D&amp;C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7A964" w14:textId="77777777" w:rsidR="009923E2" w:rsidRPr="00411C7E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1C7E">
              <w:rPr>
                <w:rFonts w:ascii="Calibri" w:eastAsia="Times New Roman" w:hAnsi="Calibri" w:cs="Calibri"/>
                <w:color w:val="000000"/>
              </w:rPr>
              <w:t>768 (2015-2019)</w:t>
            </w:r>
          </w:p>
        </w:tc>
      </w:tr>
      <w:tr w:rsidR="009923E2" w:rsidRPr="00411C7E" w14:paraId="20EC7BED" w14:textId="77777777" w:rsidTr="00FE47D7">
        <w:trPr>
          <w:trHeight w:val="290"/>
        </w:trPr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482E9" w14:textId="77777777" w:rsidR="009923E2" w:rsidRPr="00411C7E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1C7E">
              <w:rPr>
                <w:rFonts w:ascii="Calibri" w:eastAsia="Times New Roman" w:hAnsi="Calibri" w:cs="Calibri"/>
                <w:color w:val="000000"/>
              </w:rPr>
              <w:t>Vaginal delivery with complicating diagnose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EE322" w14:textId="77777777" w:rsidR="009923E2" w:rsidRPr="00411C7E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1C7E">
              <w:rPr>
                <w:rFonts w:ascii="Calibri" w:eastAsia="Times New Roman" w:hAnsi="Calibri" w:cs="Calibri"/>
                <w:color w:val="000000"/>
              </w:rPr>
              <w:t>774 (2015-2018)</w:t>
            </w:r>
          </w:p>
        </w:tc>
      </w:tr>
      <w:tr w:rsidR="009923E2" w:rsidRPr="00411C7E" w14:paraId="64E2E43F" w14:textId="77777777" w:rsidTr="00FE47D7">
        <w:trPr>
          <w:trHeight w:val="290"/>
        </w:trPr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AEE25" w14:textId="77777777" w:rsidR="009923E2" w:rsidRPr="00411C7E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1C7E">
              <w:rPr>
                <w:rFonts w:ascii="Calibri" w:eastAsia="Times New Roman" w:hAnsi="Calibri" w:cs="Calibri"/>
                <w:color w:val="000000"/>
              </w:rPr>
              <w:t>Vaginal delivery without complicating diagnose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EBA03" w14:textId="77777777" w:rsidR="009923E2" w:rsidRPr="00411C7E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1C7E">
              <w:rPr>
                <w:rFonts w:ascii="Calibri" w:eastAsia="Times New Roman" w:hAnsi="Calibri" w:cs="Calibri"/>
                <w:color w:val="000000"/>
              </w:rPr>
              <w:t>775 (2015-2018)</w:t>
            </w:r>
          </w:p>
        </w:tc>
      </w:tr>
      <w:tr w:rsidR="009923E2" w:rsidRPr="00411C7E" w14:paraId="5D19C4A5" w14:textId="77777777" w:rsidTr="00FE47D7">
        <w:trPr>
          <w:trHeight w:val="290"/>
        </w:trPr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B38F3" w14:textId="77777777" w:rsidR="009923E2" w:rsidRPr="00411C7E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1C7E">
              <w:rPr>
                <w:rFonts w:ascii="Calibri" w:eastAsia="Times New Roman" w:hAnsi="Calibri" w:cs="Calibri"/>
                <w:color w:val="000000"/>
              </w:rPr>
              <w:t>Cesarean section with sterilization with MCC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4A9FB" w14:textId="77777777" w:rsidR="009923E2" w:rsidRPr="00411C7E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1C7E">
              <w:rPr>
                <w:rFonts w:ascii="Calibri" w:eastAsia="Times New Roman" w:hAnsi="Calibri" w:cs="Calibri"/>
                <w:color w:val="000000"/>
              </w:rPr>
              <w:t>783 (2019)</w:t>
            </w:r>
          </w:p>
        </w:tc>
      </w:tr>
      <w:tr w:rsidR="009923E2" w:rsidRPr="00411C7E" w14:paraId="77837873" w14:textId="77777777" w:rsidTr="00FE47D7">
        <w:trPr>
          <w:trHeight w:val="290"/>
        </w:trPr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9CC34" w14:textId="77777777" w:rsidR="009923E2" w:rsidRPr="00411C7E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1C7E">
              <w:rPr>
                <w:rFonts w:ascii="Calibri" w:eastAsia="Times New Roman" w:hAnsi="Calibri" w:cs="Calibri"/>
                <w:color w:val="000000"/>
              </w:rPr>
              <w:t>Cesarean section with sterilization with CC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BADB2" w14:textId="77777777" w:rsidR="009923E2" w:rsidRPr="00411C7E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1C7E">
              <w:rPr>
                <w:rFonts w:ascii="Calibri" w:eastAsia="Times New Roman" w:hAnsi="Calibri" w:cs="Calibri"/>
                <w:color w:val="000000"/>
              </w:rPr>
              <w:t>784 (2019)</w:t>
            </w:r>
          </w:p>
        </w:tc>
      </w:tr>
      <w:tr w:rsidR="009923E2" w:rsidRPr="00411C7E" w14:paraId="5BF51483" w14:textId="77777777" w:rsidTr="00FE47D7">
        <w:trPr>
          <w:trHeight w:val="290"/>
        </w:trPr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0DE79" w14:textId="77777777" w:rsidR="009923E2" w:rsidRPr="00411C7E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1C7E">
              <w:rPr>
                <w:rFonts w:ascii="Calibri" w:eastAsia="Times New Roman" w:hAnsi="Calibri" w:cs="Calibri"/>
                <w:color w:val="000000"/>
              </w:rPr>
              <w:t>Cesarean section with sterilization without CC/MCC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383D3" w14:textId="77777777" w:rsidR="009923E2" w:rsidRPr="00411C7E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1C7E">
              <w:rPr>
                <w:rFonts w:ascii="Calibri" w:eastAsia="Times New Roman" w:hAnsi="Calibri" w:cs="Calibri"/>
                <w:color w:val="000000"/>
              </w:rPr>
              <w:t xml:space="preserve">785 (2019) </w:t>
            </w:r>
          </w:p>
        </w:tc>
      </w:tr>
      <w:tr w:rsidR="009923E2" w:rsidRPr="00411C7E" w14:paraId="1FE3F6A6" w14:textId="77777777" w:rsidTr="00FE47D7">
        <w:trPr>
          <w:trHeight w:val="290"/>
        </w:trPr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0BDC7" w14:textId="77777777" w:rsidR="009923E2" w:rsidRPr="00411C7E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1C7E">
              <w:rPr>
                <w:rFonts w:ascii="Calibri" w:eastAsia="Times New Roman" w:hAnsi="Calibri" w:cs="Calibri"/>
                <w:color w:val="000000"/>
              </w:rPr>
              <w:t>Cesarean section without sterilization with MCC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D737A" w14:textId="77777777" w:rsidR="009923E2" w:rsidRPr="00411C7E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1C7E">
              <w:rPr>
                <w:rFonts w:ascii="Calibri" w:eastAsia="Times New Roman" w:hAnsi="Calibri" w:cs="Calibri"/>
                <w:color w:val="000000"/>
              </w:rPr>
              <w:t>786 (2019)</w:t>
            </w:r>
          </w:p>
        </w:tc>
      </w:tr>
      <w:tr w:rsidR="009923E2" w:rsidRPr="00411C7E" w14:paraId="6E3C35E5" w14:textId="77777777" w:rsidTr="00FE47D7">
        <w:trPr>
          <w:trHeight w:val="290"/>
        </w:trPr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A044B" w14:textId="77777777" w:rsidR="009923E2" w:rsidRPr="00411C7E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1C7E">
              <w:rPr>
                <w:rFonts w:ascii="Calibri" w:eastAsia="Times New Roman" w:hAnsi="Calibri" w:cs="Calibri"/>
                <w:color w:val="000000"/>
              </w:rPr>
              <w:t>Cesarean section without sterilization with CC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35762" w14:textId="77777777" w:rsidR="009923E2" w:rsidRPr="00411C7E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1C7E">
              <w:rPr>
                <w:rFonts w:ascii="Calibri" w:eastAsia="Times New Roman" w:hAnsi="Calibri" w:cs="Calibri"/>
                <w:color w:val="000000"/>
              </w:rPr>
              <w:t>787 (2019)</w:t>
            </w:r>
          </w:p>
        </w:tc>
      </w:tr>
      <w:tr w:rsidR="009923E2" w:rsidRPr="00411C7E" w14:paraId="4F6D18EC" w14:textId="77777777" w:rsidTr="00FE47D7">
        <w:trPr>
          <w:trHeight w:val="290"/>
        </w:trPr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C9698" w14:textId="77777777" w:rsidR="009923E2" w:rsidRPr="00411C7E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1C7E">
              <w:rPr>
                <w:rFonts w:ascii="Calibri" w:eastAsia="Times New Roman" w:hAnsi="Calibri" w:cs="Calibri"/>
                <w:color w:val="000000"/>
              </w:rPr>
              <w:t>Cesarean section without sterilization without CC/MCC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9F733" w14:textId="77777777" w:rsidR="009923E2" w:rsidRPr="00411C7E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1C7E">
              <w:rPr>
                <w:rFonts w:ascii="Calibri" w:eastAsia="Times New Roman" w:hAnsi="Calibri" w:cs="Calibri"/>
                <w:color w:val="000000"/>
              </w:rPr>
              <w:t xml:space="preserve">788 (2019) </w:t>
            </w:r>
          </w:p>
        </w:tc>
      </w:tr>
      <w:tr w:rsidR="009923E2" w:rsidRPr="00411C7E" w14:paraId="548722A3" w14:textId="77777777" w:rsidTr="00FE47D7">
        <w:trPr>
          <w:trHeight w:val="290"/>
        </w:trPr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1F4D2" w14:textId="77777777" w:rsidR="009923E2" w:rsidRPr="00411C7E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1C7E">
              <w:rPr>
                <w:rFonts w:ascii="Calibri" w:eastAsia="Times New Roman" w:hAnsi="Calibri" w:cs="Calibri"/>
                <w:color w:val="000000"/>
              </w:rPr>
              <w:lastRenderedPageBreak/>
              <w:t>Vaginal delivery with sterilization/D&amp;C with MCC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9E305" w14:textId="77777777" w:rsidR="009923E2" w:rsidRPr="00411C7E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1C7E">
              <w:rPr>
                <w:rFonts w:ascii="Calibri" w:eastAsia="Times New Roman" w:hAnsi="Calibri" w:cs="Calibri"/>
                <w:color w:val="000000"/>
              </w:rPr>
              <w:t>796 (2019)</w:t>
            </w:r>
          </w:p>
        </w:tc>
      </w:tr>
      <w:tr w:rsidR="009923E2" w:rsidRPr="00411C7E" w14:paraId="221D6970" w14:textId="77777777" w:rsidTr="00FE47D7">
        <w:trPr>
          <w:trHeight w:val="290"/>
        </w:trPr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8AFBD" w14:textId="77777777" w:rsidR="009923E2" w:rsidRPr="00411C7E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1C7E">
              <w:rPr>
                <w:rFonts w:ascii="Calibri" w:eastAsia="Times New Roman" w:hAnsi="Calibri" w:cs="Calibri"/>
                <w:color w:val="000000"/>
              </w:rPr>
              <w:t>Vaginal delivery with sterilization/D&amp;C with CC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ACE6A" w14:textId="77777777" w:rsidR="009923E2" w:rsidRPr="00411C7E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1C7E">
              <w:rPr>
                <w:rFonts w:ascii="Calibri" w:eastAsia="Times New Roman" w:hAnsi="Calibri" w:cs="Calibri"/>
                <w:color w:val="000000"/>
              </w:rPr>
              <w:t>797 (2019)</w:t>
            </w:r>
          </w:p>
        </w:tc>
      </w:tr>
      <w:tr w:rsidR="009923E2" w:rsidRPr="00411C7E" w14:paraId="612108EC" w14:textId="77777777" w:rsidTr="00FE47D7">
        <w:trPr>
          <w:trHeight w:val="290"/>
        </w:trPr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2B89E" w14:textId="77777777" w:rsidR="009923E2" w:rsidRPr="00411C7E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1C7E">
              <w:rPr>
                <w:rFonts w:ascii="Calibri" w:eastAsia="Times New Roman" w:hAnsi="Calibri" w:cs="Calibri"/>
                <w:color w:val="000000"/>
              </w:rPr>
              <w:t>Vaginal delivery with sterilization/D&amp;C without CC/MCC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16874" w14:textId="77777777" w:rsidR="009923E2" w:rsidRPr="00411C7E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1C7E">
              <w:rPr>
                <w:rFonts w:ascii="Calibri" w:eastAsia="Times New Roman" w:hAnsi="Calibri" w:cs="Calibri"/>
                <w:color w:val="000000"/>
              </w:rPr>
              <w:t>798 (2019)</w:t>
            </w:r>
          </w:p>
        </w:tc>
      </w:tr>
      <w:tr w:rsidR="009923E2" w:rsidRPr="00411C7E" w14:paraId="6C7C14E2" w14:textId="77777777" w:rsidTr="00FE47D7">
        <w:trPr>
          <w:trHeight w:val="290"/>
        </w:trPr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03D52" w14:textId="77777777" w:rsidR="009923E2" w:rsidRPr="00411C7E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1C7E">
              <w:rPr>
                <w:rFonts w:ascii="Calibri" w:eastAsia="Times New Roman" w:hAnsi="Calibri" w:cs="Calibri"/>
                <w:color w:val="000000"/>
              </w:rPr>
              <w:t>Vaginal delivery without sterilization/D&amp;C with MCC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D48BB" w14:textId="77777777" w:rsidR="009923E2" w:rsidRPr="00411C7E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1C7E">
              <w:rPr>
                <w:rFonts w:ascii="Calibri" w:eastAsia="Times New Roman" w:hAnsi="Calibri" w:cs="Calibri"/>
                <w:color w:val="000000"/>
              </w:rPr>
              <w:t>805 (2019)</w:t>
            </w:r>
          </w:p>
        </w:tc>
      </w:tr>
      <w:tr w:rsidR="009923E2" w:rsidRPr="00411C7E" w14:paraId="4C0BC5E6" w14:textId="77777777" w:rsidTr="00FE47D7">
        <w:trPr>
          <w:trHeight w:val="290"/>
        </w:trPr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A11F8" w14:textId="77777777" w:rsidR="009923E2" w:rsidRPr="00411C7E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1C7E">
              <w:rPr>
                <w:rFonts w:ascii="Calibri" w:eastAsia="Times New Roman" w:hAnsi="Calibri" w:cs="Calibri"/>
                <w:color w:val="000000"/>
              </w:rPr>
              <w:t>Vaginal delivery without sterilization/D&amp;C with CC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03847" w14:textId="77777777" w:rsidR="009923E2" w:rsidRPr="00411C7E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1C7E">
              <w:rPr>
                <w:rFonts w:ascii="Calibri" w:eastAsia="Times New Roman" w:hAnsi="Calibri" w:cs="Calibri"/>
                <w:color w:val="000000"/>
              </w:rPr>
              <w:t>806 (2019)</w:t>
            </w:r>
          </w:p>
        </w:tc>
      </w:tr>
      <w:tr w:rsidR="009923E2" w:rsidRPr="00411C7E" w14:paraId="093B2D43" w14:textId="77777777" w:rsidTr="00FE47D7">
        <w:trPr>
          <w:trHeight w:val="290"/>
        </w:trPr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3D4AE" w14:textId="77777777" w:rsidR="009923E2" w:rsidRPr="00411C7E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1C7E">
              <w:rPr>
                <w:rFonts w:ascii="Calibri" w:eastAsia="Times New Roman" w:hAnsi="Calibri" w:cs="Calibri"/>
                <w:color w:val="000000"/>
              </w:rPr>
              <w:t>Vaginal delivery without sterilization/D&amp;C without CC/MCC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30607" w14:textId="77777777" w:rsidR="009923E2" w:rsidRPr="00411C7E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1C7E">
              <w:rPr>
                <w:rFonts w:ascii="Calibri" w:eastAsia="Times New Roman" w:hAnsi="Calibri" w:cs="Calibri"/>
                <w:color w:val="000000"/>
              </w:rPr>
              <w:t>807 (2019)</w:t>
            </w:r>
          </w:p>
        </w:tc>
      </w:tr>
      <w:tr w:rsidR="009923E2" w:rsidRPr="00411C7E" w14:paraId="57FF34D5" w14:textId="77777777" w:rsidTr="00FE47D7">
        <w:trPr>
          <w:trHeight w:val="290"/>
        </w:trPr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41A56" w14:textId="77777777" w:rsidR="009923E2" w:rsidRPr="00411C7E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B33B85" w14:textId="77777777" w:rsidR="009923E2" w:rsidRPr="00411C7E" w:rsidRDefault="009923E2" w:rsidP="00FE47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23E2" w:rsidRPr="00411C7E" w14:paraId="6D4090AB" w14:textId="77777777" w:rsidTr="00FE47D7">
        <w:trPr>
          <w:trHeight w:val="290"/>
        </w:trPr>
        <w:tc>
          <w:tcPr>
            <w:tcW w:w="9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9AAF36" w14:textId="77777777" w:rsidR="009923E2" w:rsidRPr="00411C7E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11C7E">
              <w:rPr>
                <w:rFonts w:ascii="Calibri" w:eastAsia="Times New Roman" w:hAnsi="Calibri" w:cs="Calibri"/>
                <w:b/>
                <w:bCs/>
                <w:color w:val="000000"/>
              </w:rPr>
              <w:t>HCV Testing</w:t>
            </w:r>
          </w:p>
        </w:tc>
      </w:tr>
      <w:tr w:rsidR="009923E2" w:rsidRPr="00411C7E" w14:paraId="7E80FE96" w14:textId="77777777" w:rsidTr="00FE47D7">
        <w:trPr>
          <w:trHeight w:val="290"/>
        </w:trPr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AD93E" w14:textId="77777777" w:rsidR="009923E2" w:rsidRPr="00411C7E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11C7E">
              <w:rPr>
                <w:rFonts w:ascii="Calibri" w:eastAsia="Times New Roman" w:hAnsi="Calibri" w:cs="Calibri"/>
                <w:b/>
                <w:bCs/>
                <w:color w:val="000000"/>
              </w:rPr>
              <w:t>Description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D19BC" w14:textId="77777777" w:rsidR="009923E2" w:rsidRPr="00411C7E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11C7E">
              <w:rPr>
                <w:rFonts w:ascii="Calibri" w:eastAsia="Times New Roman" w:hAnsi="Calibri" w:cs="Calibri"/>
                <w:b/>
                <w:bCs/>
                <w:color w:val="000000"/>
              </w:rPr>
              <w:t>CPT Code</w:t>
            </w:r>
          </w:p>
        </w:tc>
      </w:tr>
      <w:tr w:rsidR="009923E2" w:rsidRPr="00411C7E" w14:paraId="452E9DE7" w14:textId="77777777" w:rsidTr="00FE47D7">
        <w:trPr>
          <w:trHeight w:val="290"/>
        </w:trPr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3B0A9" w14:textId="77777777" w:rsidR="009923E2" w:rsidRPr="00411C7E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1C7E">
              <w:rPr>
                <w:rFonts w:ascii="Calibri" w:eastAsia="Times New Roman" w:hAnsi="Calibri" w:cs="Calibri"/>
                <w:color w:val="000000"/>
              </w:rPr>
              <w:t>Acute hepatitis panel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D1A16" w14:textId="77777777" w:rsidR="009923E2" w:rsidRPr="00411C7E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1C7E">
              <w:rPr>
                <w:rFonts w:ascii="Calibri" w:eastAsia="Times New Roman" w:hAnsi="Calibri" w:cs="Calibri"/>
                <w:color w:val="000000"/>
              </w:rPr>
              <w:t>80074</w:t>
            </w:r>
          </w:p>
        </w:tc>
      </w:tr>
      <w:tr w:rsidR="009923E2" w:rsidRPr="00411C7E" w14:paraId="4268FB2F" w14:textId="77777777" w:rsidTr="00FE47D7">
        <w:trPr>
          <w:trHeight w:val="290"/>
        </w:trPr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C6D94" w14:textId="77777777" w:rsidR="009923E2" w:rsidRPr="00411C7E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1C7E">
              <w:rPr>
                <w:rFonts w:ascii="Calibri" w:eastAsia="Times New Roman" w:hAnsi="Calibri" w:cs="Calibri"/>
                <w:color w:val="000000"/>
              </w:rPr>
              <w:t>Hepatitis C antibody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48541" w14:textId="77777777" w:rsidR="009923E2" w:rsidRPr="00411C7E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1C7E">
              <w:rPr>
                <w:rFonts w:ascii="Calibri" w:eastAsia="Times New Roman" w:hAnsi="Calibri" w:cs="Calibri"/>
                <w:color w:val="000000"/>
              </w:rPr>
              <w:t>86803</w:t>
            </w:r>
          </w:p>
        </w:tc>
      </w:tr>
      <w:tr w:rsidR="009923E2" w:rsidRPr="00411C7E" w14:paraId="57F6B88E" w14:textId="77777777" w:rsidTr="00FE47D7">
        <w:trPr>
          <w:trHeight w:val="290"/>
        </w:trPr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91B7B" w14:textId="77777777" w:rsidR="009923E2" w:rsidRPr="00411C7E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1C7E">
              <w:rPr>
                <w:rFonts w:ascii="Calibri" w:eastAsia="Times New Roman" w:hAnsi="Calibri" w:cs="Calibri"/>
                <w:color w:val="000000"/>
              </w:rPr>
              <w:t>HCV RNA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201C9E" w14:textId="77777777" w:rsidR="009923E2" w:rsidRPr="00411C7E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1C7E">
              <w:rPr>
                <w:rFonts w:ascii="Calibri" w:eastAsia="Times New Roman" w:hAnsi="Calibri" w:cs="Calibri"/>
                <w:color w:val="000000"/>
              </w:rPr>
              <w:t>87520, 87521, 87522</w:t>
            </w:r>
          </w:p>
        </w:tc>
      </w:tr>
      <w:tr w:rsidR="009923E2" w:rsidRPr="00411C7E" w14:paraId="4B77A230" w14:textId="77777777" w:rsidTr="00FE47D7">
        <w:trPr>
          <w:trHeight w:val="290"/>
        </w:trPr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313A7" w14:textId="77777777" w:rsidR="009923E2" w:rsidRPr="00411C7E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1C7E">
              <w:rPr>
                <w:rFonts w:ascii="Calibri" w:eastAsia="Times New Roman" w:hAnsi="Calibri" w:cs="Calibri"/>
                <w:color w:val="000000"/>
              </w:rPr>
              <w:t>HCV genotyp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E5AF02" w14:textId="77777777" w:rsidR="009923E2" w:rsidRPr="00411C7E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1C7E">
              <w:rPr>
                <w:rFonts w:ascii="Calibri" w:eastAsia="Times New Roman" w:hAnsi="Calibri" w:cs="Calibri"/>
                <w:color w:val="000000"/>
              </w:rPr>
              <w:t>87902</w:t>
            </w:r>
          </w:p>
        </w:tc>
      </w:tr>
      <w:tr w:rsidR="009923E2" w:rsidRPr="00411C7E" w14:paraId="11FE642C" w14:textId="77777777" w:rsidTr="00FE47D7">
        <w:trPr>
          <w:trHeight w:val="290"/>
        </w:trPr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5E9B2" w14:textId="77777777" w:rsidR="009923E2" w:rsidRPr="00411C7E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333ED5" w14:textId="77777777" w:rsidR="009923E2" w:rsidRPr="00411C7E" w:rsidRDefault="009923E2" w:rsidP="00FE47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23E2" w:rsidRPr="00411C7E" w14:paraId="5C65B16F" w14:textId="77777777" w:rsidTr="00FE47D7">
        <w:trPr>
          <w:trHeight w:val="290"/>
        </w:trPr>
        <w:tc>
          <w:tcPr>
            <w:tcW w:w="9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55A9F3" w14:textId="77777777" w:rsidR="009923E2" w:rsidRPr="00411C7E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11C7E">
              <w:rPr>
                <w:rFonts w:ascii="Calibri" w:eastAsia="Times New Roman" w:hAnsi="Calibri" w:cs="Calibri"/>
                <w:b/>
                <w:bCs/>
                <w:color w:val="000000"/>
              </w:rPr>
              <w:t>Clinical Characteristics</w:t>
            </w:r>
          </w:p>
        </w:tc>
      </w:tr>
      <w:tr w:rsidR="009923E2" w:rsidRPr="00411C7E" w14:paraId="4A19BFB1" w14:textId="77777777" w:rsidTr="00FE47D7">
        <w:trPr>
          <w:trHeight w:val="290"/>
        </w:trPr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4C737" w14:textId="77777777" w:rsidR="009923E2" w:rsidRPr="00411C7E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11C7E">
              <w:rPr>
                <w:rFonts w:ascii="Calibri" w:eastAsia="Times New Roman" w:hAnsi="Calibri" w:cs="Calibri"/>
                <w:b/>
                <w:bCs/>
                <w:color w:val="000000"/>
              </w:rPr>
              <w:t>Description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B654C" w14:textId="1091B889" w:rsidR="009923E2" w:rsidRPr="00411C7E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11C7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CPT </w:t>
            </w:r>
            <w:r w:rsidR="004C7E4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or ICD-9-/ICD-10-CM </w:t>
            </w:r>
            <w:r w:rsidRPr="00411C7E">
              <w:rPr>
                <w:rFonts w:ascii="Calibri" w:eastAsia="Times New Roman" w:hAnsi="Calibri" w:cs="Calibri"/>
                <w:b/>
                <w:bCs/>
                <w:color w:val="000000"/>
              </w:rPr>
              <w:t>Code</w:t>
            </w:r>
          </w:p>
        </w:tc>
      </w:tr>
      <w:tr w:rsidR="009923E2" w:rsidRPr="00411C7E" w14:paraId="6DBE3D51" w14:textId="77777777" w:rsidTr="00FE47D7">
        <w:trPr>
          <w:trHeight w:val="290"/>
        </w:trPr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BD426" w14:textId="77777777" w:rsidR="009923E2" w:rsidRPr="00411C7E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1C7E">
              <w:rPr>
                <w:rFonts w:ascii="Calibri" w:eastAsia="Times New Roman" w:hAnsi="Calibri" w:cs="Calibri"/>
                <w:color w:val="000000"/>
              </w:rPr>
              <w:t>Tdap vaccination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669066" w14:textId="77777777" w:rsidR="009923E2" w:rsidRPr="00411C7E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1C7E">
              <w:rPr>
                <w:rFonts w:ascii="Calibri" w:eastAsia="Times New Roman" w:hAnsi="Calibri" w:cs="Calibri"/>
                <w:color w:val="000000"/>
              </w:rPr>
              <w:t>90715</w:t>
            </w:r>
          </w:p>
        </w:tc>
      </w:tr>
      <w:tr w:rsidR="009923E2" w:rsidRPr="00411C7E" w14:paraId="7D4640F6" w14:textId="77777777" w:rsidTr="00FE47D7">
        <w:trPr>
          <w:trHeight w:val="1450"/>
        </w:trPr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34955" w14:textId="77777777" w:rsidR="009923E2" w:rsidRPr="00411C7E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1C7E">
              <w:rPr>
                <w:rFonts w:ascii="Calibri" w:eastAsia="Times New Roman" w:hAnsi="Calibri" w:cs="Calibri"/>
                <w:color w:val="000000"/>
              </w:rPr>
              <w:t>Influenza vaccination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6113ED" w14:textId="77777777" w:rsidR="009923E2" w:rsidRPr="00411C7E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1C7E">
              <w:rPr>
                <w:rFonts w:ascii="Calibri" w:eastAsia="Times New Roman" w:hAnsi="Calibri" w:cs="Calibri"/>
                <w:color w:val="000000"/>
              </w:rPr>
              <w:t>90630, 90653, 90654, 90655, 90656, 90657, 90658, 90661, 90662, 90672, 90673, 90674, 90682, 90685, 90686, 90687, 90689, 9076</w:t>
            </w:r>
          </w:p>
        </w:tc>
      </w:tr>
      <w:tr w:rsidR="009923E2" w:rsidRPr="00411C7E" w14:paraId="116E596A" w14:textId="77777777" w:rsidTr="00FE47D7">
        <w:trPr>
          <w:trHeight w:val="290"/>
        </w:trPr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723B8" w14:textId="77777777" w:rsidR="009923E2" w:rsidRPr="00411C7E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1C7E">
              <w:rPr>
                <w:rFonts w:ascii="Calibri" w:eastAsia="Times New Roman" w:hAnsi="Calibri" w:cs="Calibri"/>
                <w:color w:val="000000"/>
              </w:rPr>
              <w:t>Obstetric panel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61F12E" w14:textId="77777777" w:rsidR="009923E2" w:rsidRPr="00411C7E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1C7E">
              <w:rPr>
                <w:rFonts w:ascii="Calibri" w:eastAsia="Times New Roman" w:hAnsi="Calibri" w:cs="Calibri"/>
                <w:color w:val="000000"/>
              </w:rPr>
              <w:t>80055, 80081</w:t>
            </w:r>
          </w:p>
        </w:tc>
      </w:tr>
      <w:tr w:rsidR="009923E2" w:rsidRPr="00411C7E" w14:paraId="1BB7D2DE" w14:textId="77777777" w:rsidTr="00FE47D7">
        <w:trPr>
          <w:trHeight w:val="4930"/>
        </w:trPr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F9F8" w14:textId="77777777" w:rsidR="009923E2" w:rsidRPr="00411C7E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1C7E">
              <w:rPr>
                <w:rFonts w:ascii="Calibri" w:eastAsia="Times New Roman" w:hAnsi="Calibri" w:cs="Calibri"/>
                <w:color w:val="000000"/>
              </w:rPr>
              <w:t>Alcohol use disorder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4A7D5B" w14:textId="77777777" w:rsidR="009923E2" w:rsidRPr="00411C7E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1C7E">
              <w:rPr>
                <w:rFonts w:ascii="Calibri" w:eastAsia="Times New Roman" w:hAnsi="Calibri" w:cs="Calibri"/>
                <w:color w:val="000000"/>
              </w:rPr>
              <w:t>291.0, 291.81, 303.00, 303.01, 303.02, 303.03, 303.90, 303.91, 303.92, 303.93, 305.00, 305.01, 305.02, 305.03, F10.10, F10.11, F10.120, F10.121, F10.129, F10.12, F10.14, F10.150, F10.151, F10.159, F10.15, F10.180, F10.181, F10.182, F10.188, F10.18, F10.19, F10.1, F10.20, F10.21, F10.220, F10.221, F10.229, F10.22, F10.230, F10.231, F10.232, F10.239, F10.23, F10.24, F10.250, F10.251, F10.259, F10.25, F10.26, F10.27, F10.280, F10.281, F10.282, F10.288, F10.28, F10.29, F10.2, Z71.41, Z71.4</w:t>
            </w:r>
          </w:p>
        </w:tc>
      </w:tr>
      <w:tr w:rsidR="009923E2" w:rsidRPr="00411C7E" w14:paraId="0B3AD5AB" w14:textId="77777777" w:rsidTr="00FE47D7">
        <w:trPr>
          <w:trHeight w:val="8190"/>
        </w:trPr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15B13" w14:textId="77777777" w:rsidR="009923E2" w:rsidRPr="00411C7E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1C7E">
              <w:rPr>
                <w:rFonts w:ascii="Calibri" w:eastAsia="Times New Roman" w:hAnsi="Calibri" w:cs="Calibri"/>
                <w:color w:val="000000"/>
              </w:rPr>
              <w:lastRenderedPageBreak/>
              <w:t>Opioid use disorder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AFCC3A" w14:textId="77777777" w:rsidR="009923E2" w:rsidRPr="00411C7E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1C7E">
              <w:rPr>
                <w:rFonts w:ascii="Calibri" w:eastAsia="Times New Roman" w:hAnsi="Calibri" w:cs="Calibri"/>
                <w:color w:val="000000"/>
              </w:rPr>
              <w:t>304.00, 304.01, 304.02, 304.03, 305.50, 305.51, 305.52, 305.53, 965.01, 965.00, 965.02, 965.09, 304.70, 304.71, 304.72, 304.73, F11.10, F11.11, F11.120, F11.121, F11.122, F11.129, F11.12, F11.14, F11.150, F11.151, F11.159, F11.15, F11.181, F11.182, F11.188, F11.18, F11.19, F11.1, F11.20, F11.21, F11.220, F11.221, F11.222, F11.229, F11.22, F11.23, F11.24, F11.250, F11.251, F11.259, F11.25, F11.281, F11.282, F11.288, F11.28, F11.29, F11.2, F11.90, F11.920, F11.921, F11.922, F11.929, F11.92, F11.93, F11.94, F11.950, F11.951, F11.959, F11.95, F11.981, F11.982, F11.988, F11.98, F11.99, F11.9, F11., T40.2X1, T40.2X1A, T40.2X1D, T40.2X1S, T40.2X2, T40.2X2A, T40.2X2D, T40.2X2S, T40.2X3, T40.2X3A, T40.2X3D, T40.2X3S, T40.2X4, T40.2X4A, T40.2X4D, T40.2X4S, T40.1, T40.1X1, T40.1X1A, T40.1X1D, T40.1X1S, T40.1X2, T40.1X2A, T40.1X2D, T40.1X2S, T40.1X4, T40.1X4A, T40.1X4D, T40.1X4S, T40.1X, T40.3X1, T40.3X1A, T40.3X1D, T40.3X1S, T40.3X2, T40.3X2A, T40.3X2D, T40.3X2S, T40.3X4, T40.3X4A, T40.3X4D, T40.3X4S</w:t>
            </w:r>
          </w:p>
        </w:tc>
      </w:tr>
      <w:tr w:rsidR="009923E2" w:rsidRPr="00411C7E" w14:paraId="570D6EB7" w14:textId="77777777" w:rsidTr="00FE47D7">
        <w:trPr>
          <w:trHeight w:val="1450"/>
        </w:trPr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B9B1" w14:textId="77777777" w:rsidR="009923E2" w:rsidRPr="00411C7E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1C7E">
              <w:rPr>
                <w:rFonts w:ascii="Calibri" w:eastAsia="Times New Roman" w:hAnsi="Calibri" w:cs="Calibri"/>
                <w:color w:val="000000"/>
              </w:rPr>
              <w:t>Severe mental illnes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979A75" w14:textId="77777777" w:rsidR="009923E2" w:rsidRPr="00411C7E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1C7E">
              <w:rPr>
                <w:rFonts w:ascii="Calibri" w:eastAsia="Times New Roman" w:hAnsi="Calibri" w:cs="Calibri"/>
                <w:color w:val="000000"/>
              </w:rPr>
              <w:t>295.x, 296.x, F20.x, F21.x, F22.x, F23.x, F24.x, F25.x, F26.x, F27.x, F28.x, F29.x, F30.x, F31.x, F32.x, F33.x, F34.x, F35.x, F36.x, F37.x, F38.x, F39.x</w:t>
            </w:r>
          </w:p>
        </w:tc>
      </w:tr>
      <w:tr w:rsidR="009923E2" w:rsidRPr="00411C7E" w14:paraId="20CAE8B2" w14:textId="77777777" w:rsidTr="00FE47D7">
        <w:trPr>
          <w:trHeight w:val="1450"/>
        </w:trPr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581E" w14:textId="77777777" w:rsidR="009923E2" w:rsidRPr="00411C7E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1C7E">
              <w:rPr>
                <w:rFonts w:ascii="Calibri" w:eastAsia="Times New Roman" w:hAnsi="Calibri" w:cs="Calibri"/>
                <w:color w:val="000000"/>
              </w:rPr>
              <w:t>Obesity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0A577B" w14:textId="77777777" w:rsidR="009923E2" w:rsidRPr="00411C7E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1C7E">
              <w:rPr>
                <w:rFonts w:ascii="Calibri" w:eastAsia="Times New Roman" w:hAnsi="Calibri" w:cs="Calibri"/>
                <w:color w:val="000000"/>
              </w:rPr>
              <w:t>E66.0, E66.01, E66.09, E66.2, E66.3, E66.8, O99.21, O99.210, O99.211, O99.212, O99.213, O99.214, O99.215, 278.0, 278.00, 278.01, 278.02</w:t>
            </w:r>
          </w:p>
        </w:tc>
      </w:tr>
      <w:tr w:rsidR="009923E2" w:rsidRPr="00411C7E" w14:paraId="2EE7FB36" w14:textId="77777777" w:rsidTr="00FE47D7">
        <w:trPr>
          <w:trHeight w:val="290"/>
        </w:trPr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DB46E" w14:textId="77777777" w:rsidR="009923E2" w:rsidRPr="00411C7E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1C7E">
              <w:rPr>
                <w:rFonts w:ascii="Calibri" w:eastAsia="Times New Roman" w:hAnsi="Calibri" w:cs="Calibri"/>
                <w:color w:val="000000"/>
              </w:rPr>
              <w:t>HIV infection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0FA98A" w14:textId="77777777" w:rsidR="009923E2" w:rsidRPr="00411C7E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1C7E">
              <w:rPr>
                <w:rFonts w:ascii="Calibri" w:eastAsia="Times New Roman" w:hAnsi="Calibri" w:cs="Calibri"/>
                <w:color w:val="000000"/>
              </w:rPr>
              <w:t>042.x, 079.53, V08.x, B20.x</w:t>
            </w:r>
          </w:p>
        </w:tc>
      </w:tr>
      <w:tr w:rsidR="009923E2" w:rsidRPr="00411C7E" w14:paraId="4FFC54E1" w14:textId="77777777" w:rsidTr="00FE47D7">
        <w:trPr>
          <w:trHeight w:val="580"/>
        </w:trPr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05A3" w14:textId="77777777" w:rsidR="009923E2" w:rsidRPr="00411C7E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1C7E">
              <w:rPr>
                <w:rFonts w:ascii="Calibri" w:eastAsia="Times New Roman" w:hAnsi="Calibri" w:cs="Calibri"/>
                <w:color w:val="000000"/>
              </w:rPr>
              <w:lastRenderedPageBreak/>
              <w:t>Pre-eclampsia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EDE879" w14:textId="77777777" w:rsidR="009923E2" w:rsidRPr="00411C7E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1C7E">
              <w:rPr>
                <w:rFonts w:ascii="Calibri" w:eastAsia="Times New Roman" w:hAnsi="Calibri" w:cs="Calibri"/>
                <w:color w:val="000000"/>
              </w:rPr>
              <w:t>O11.x, O14.x, 642.4, 642.5, 642.6, 642.7</w:t>
            </w:r>
          </w:p>
        </w:tc>
      </w:tr>
      <w:tr w:rsidR="009923E2" w:rsidRPr="00411C7E" w14:paraId="5C2D5CD0" w14:textId="77777777" w:rsidTr="00FE47D7">
        <w:trPr>
          <w:trHeight w:val="290"/>
        </w:trPr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1D4C" w14:textId="77777777" w:rsidR="009923E2" w:rsidRPr="00411C7E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1C7E">
              <w:rPr>
                <w:rFonts w:ascii="Calibri" w:eastAsia="Times New Roman" w:hAnsi="Calibri" w:cs="Calibri"/>
                <w:color w:val="000000"/>
              </w:rPr>
              <w:t>High-risk pregnancy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DDB31E" w14:textId="77777777" w:rsidR="009923E2" w:rsidRPr="00411C7E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1C7E">
              <w:rPr>
                <w:rFonts w:ascii="Calibri" w:eastAsia="Times New Roman" w:hAnsi="Calibri" w:cs="Calibri"/>
                <w:color w:val="000000"/>
              </w:rPr>
              <w:t>O09.x, V23.x</w:t>
            </w:r>
          </w:p>
        </w:tc>
      </w:tr>
      <w:tr w:rsidR="009923E2" w:rsidRPr="00411C7E" w14:paraId="5A028A62" w14:textId="77777777" w:rsidTr="00FE47D7">
        <w:trPr>
          <w:trHeight w:val="290"/>
        </w:trPr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E8C60" w14:textId="77777777" w:rsidR="009923E2" w:rsidRPr="00411C7E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1C7E">
              <w:rPr>
                <w:rFonts w:ascii="Calibri" w:eastAsia="Times New Roman" w:hAnsi="Calibri" w:cs="Calibri"/>
                <w:color w:val="000000"/>
              </w:rPr>
              <w:t>Gestational diabete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6C1F89" w14:textId="77777777" w:rsidR="009923E2" w:rsidRPr="00411C7E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1C7E">
              <w:rPr>
                <w:rFonts w:ascii="Calibri" w:eastAsia="Times New Roman" w:hAnsi="Calibri" w:cs="Calibri"/>
                <w:color w:val="000000"/>
              </w:rPr>
              <w:t>O244, 648.83</w:t>
            </w:r>
          </w:p>
        </w:tc>
      </w:tr>
      <w:tr w:rsidR="009923E2" w:rsidRPr="00411C7E" w14:paraId="2312ABAE" w14:textId="77777777" w:rsidTr="00FE47D7">
        <w:trPr>
          <w:trHeight w:val="290"/>
        </w:trPr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B39C" w14:textId="77777777" w:rsidR="009923E2" w:rsidRPr="00411C7E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1C7E">
              <w:rPr>
                <w:rFonts w:ascii="Calibri" w:eastAsia="Times New Roman" w:hAnsi="Calibri" w:cs="Calibri"/>
                <w:color w:val="000000"/>
              </w:rPr>
              <w:t>Preterm labor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8E31A1" w14:textId="77777777" w:rsidR="009923E2" w:rsidRPr="00411C7E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1C7E">
              <w:rPr>
                <w:rFonts w:ascii="Calibri" w:eastAsia="Times New Roman" w:hAnsi="Calibri" w:cs="Calibri"/>
                <w:color w:val="000000"/>
              </w:rPr>
              <w:t>O60.x, 644.0, 644.1</w:t>
            </w:r>
          </w:p>
        </w:tc>
      </w:tr>
      <w:tr w:rsidR="009923E2" w:rsidRPr="00411C7E" w14:paraId="2A81256C" w14:textId="77777777" w:rsidTr="00FE47D7">
        <w:trPr>
          <w:trHeight w:val="290"/>
        </w:trPr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02E9" w14:textId="77777777" w:rsidR="009923E2" w:rsidRPr="00411C7E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1C7E">
              <w:rPr>
                <w:rFonts w:ascii="Calibri" w:eastAsia="Times New Roman" w:hAnsi="Calibri" w:cs="Calibri"/>
                <w:color w:val="000000"/>
              </w:rPr>
              <w:t>Multiple gestation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E9702D" w14:textId="77777777" w:rsidR="009923E2" w:rsidRPr="00411C7E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1C7E">
              <w:rPr>
                <w:rFonts w:ascii="Calibri" w:eastAsia="Times New Roman" w:hAnsi="Calibri" w:cs="Calibri"/>
                <w:color w:val="000000"/>
              </w:rPr>
              <w:t>O30.x, 651.x</w:t>
            </w:r>
          </w:p>
        </w:tc>
      </w:tr>
    </w:tbl>
    <w:p w14:paraId="3785671E" w14:textId="77777777" w:rsidR="009923E2" w:rsidRDefault="009923E2" w:rsidP="009923E2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14:paraId="13D1BD4C" w14:textId="77777777" w:rsidR="009923E2" w:rsidRPr="006A7C2C" w:rsidRDefault="009923E2" w:rsidP="009923E2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p w14:paraId="7057C674" w14:textId="77777777" w:rsidR="009923E2" w:rsidRDefault="009923E2" w:rsidP="009923E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26532AB" w14:textId="77777777" w:rsidR="009923E2" w:rsidRDefault="009923E2" w:rsidP="009923E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F55C4EE" w14:textId="77777777" w:rsidR="009923E2" w:rsidRDefault="009923E2" w:rsidP="009923E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870AD37" w14:textId="77777777" w:rsidR="009923E2" w:rsidRDefault="009923E2" w:rsidP="009923E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5B1C6C8" w14:textId="77777777" w:rsidR="009923E2" w:rsidRDefault="009923E2" w:rsidP="009923E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023E283" w14:textId="77777777" w:rsidR="009923E2" w:rsidRDefault="009923E2" w:rsidP="009923E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BB59F19" w14:textId="77777777" w:rsidR="009923E2" w:rsidRDefault="009923E2" w:rsidP="009923E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1A53DF2" w14:textId="77777777" w:rsidR="009923E2" w:rsidRDefault="009923E2" w:rsidP="009923E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B467222" w14:textId="77777777" w:rsidR="009923E2" w:rsidRDefault="009923E2" w:rsidP="009923E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895810F" w14:textId="77777777" w:rsidR="009923E2" w:rsidRDefault="009923E2" w:rsidP="009923E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A84D5EB" w14:textId="77777777" w:rsidR="009923E2" w:rsidRDefault="009923E2" w:rsidP="009923E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50F7E6D" w14:textId="77777777" w:rsidR="009923E2" w:rsidRDefault="009923E2" w:rsidP="009923E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E71DE36" w14:textId="77777777" w:rsidR="009923E2" w:rsidRDefault="009923E2" w:rsidP="009923E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1668374" w14:textId="77777777" w:rsidR="009923E2" w:rsidRDefault="009923E2" w:rsidP="009923E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4CDB7B5" w14:textId="77777777" w:rsidR="009923E2" w:rsidRDefault="009923E2" w:rsidP="009923E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30D67EF" w14:textId="77777777" w:rsidR="009923E2" w:rsidRDefault="009923E2" w:rsidP="009923E2">
      <w:pPr>
        <w:spacing w:after="0" w:line="240" w:lineRule="auto"/>
        <w:rPr>
          <w:rFonts w:ascii="Calibri" w:eastAsia="Times New Roman" w:hAnsi="Calibri" w:cs="Calibri"/>
          <w:color w:val="000000"/>
        </w:rPr>
        <w:sectPr w:rsidR="009923E2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2759" w:type="dxa"/>
        <w:tblLook w:val="04A0" w:firstRow="1" w:lastRow="0" w:firstColumn="1" w:lastColumn="0" w:noHBand="0" w:noVBand="1"/>
      </w:tblPr>
      <w:tblGrid>
        <w:gridCol w:w="6057"/>
        <w:gridCol w:w="238"/>
        <w:gridCol w:w="663"/>
        <w:gridCol w:w="206"/>
        <w:gridCol w:w="216"/>
        <w:gridCol w:w="241"/>
        <w:gridCol w:w="269"/>
        <w:gridCol w:w="362"/>
        <w:gridCol w:w="32"/>
        <w:gridCol w:w="269"/>
        <w:gridCol w:w="31"/>
        <w:gridCol w:w="363"/>
        <w:gridCol w:w="269"/>
        <w:gridCol w:w="129"/>
        <w:gridCol w:w="265"/>
        <w:gridCol w:w="269"/>
        <w:gridCol w:w="7"/>
        <w:gridCol w:w="363"/>
        <w:gridCol w:w="296"/>
        <w:gridCol w:w="294"/>
        <w:gridCol w:w="7"/>
        <w:gridCol w:w="953"/>
        <w:gridCol w:w="7"/>
        <w:gridCol w:w="953"/>
      </w:tblGrid>
      <w:tr w:rsidR="009923E2" w:rsidRPr="00D909E9" w14:paraId="676A7AE0" w14:textId="77777777" w:rsidTr="00FE47D7">
        <w:trPr>
          <w:gridAfter w:val="1"/>
          <w:wAfter w:w="953" w:type="dxa"/>
          <w:trHeight w:val="300"/>
        </w:trPr>
        <w:tc>
          <w:tcPr>
            <w:tcW w:w="73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F2BF" w14:textId="77777777" w:rsidR="009923E2" w:rsidRPr="00D909E9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lastRenderedPageBreak/>
              <w:t>Table S2. Hepatitis C testing during pregnancy by method and insurance type</w:t>
            </w:r>
          </w:p>
        </w:tc>
        <w:tc>
          <w:tcPr>
            <w:tcW w:w="120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68B1" w14:textId="77777777" w:rsidR="009923E2" w:rsidRPr="00D909E9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E504E" w14:textId="77777777" w:rsidR="009923E2" w:rsidRPr="00D909E9" w:rsidRDefault="009923E2" w:rsidP="00FE47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7981" w14:textId="77777777" w:rsidR="009923E2" w:rsidRPr="00D909E9" w:rsidRDefault="009923E2" w:rsidP="00FE47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3A68" w14:textId="77777777" w:rsidR="009923E2" w:rsidRPr="00D909E9" w:rsidRDefault="009923E2" w:rsidP="00FE47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23E2" w:rsidRPr="00D909E9" w14:paraId="31BEC988" w14:textId="77777777" w:rsidTr="00FE47D7">
        <w:trPr>
          <w:gridAfter w:val="1"/>
          <w:wAfter w:w="953" w:type="dxa"/>
          <w:trHeight w:val="290"/>
        </w:trPr>
        <w:tc>
          <w:tcPr>
            <w:tcW w:w="738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8CE12" w14:textId="77777777" w:rsidR="009923E2" w:rsidRPr="00D909E9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426" w:type="dxa"/>
            <w:gridSpan w:val="18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67B8E" w14:textId="77777777" w:rsidR="009923E2" w:rsidRPr="00D909E9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909E9">
              <w:rPr>
                <w:rFonts w:ascii="Calibri" w:eastAsia="Times New Roman" w:hAnsi="Calibri" w:cs="Calibri"/>
                <w:b/>
                <w:bCs/>
                <w:color w:val="000000"/>
              </w:rPr>
              <w:t>Medicaid</w:t>
            </w:r>
          </w:p>
        </w:tc>
      </w:tr>
      <w:tr w:rsidR="009923E2" w:rsidRPr="00D909E9" w14:paraId="7D4634E1" w14:textId="77777777" w:rsidTr="00FE47D7">
        <w:trPr>
          <w:gridAfter w:val="1"/>
          <w:wAfter w:w="953" w:type="dxa"/>
          <w:trHeight w:val="290"/>
        </w:trPr>
        <w:tc>
          <w:tcPr>
            <w:tcW w:w="738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6432A" w14:textId="77777777" w:rsidR="009923E2" w:rsidRPr="00D909E9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B9D84" w14:textId="77777777" w:rsidR="009923E2" w:rsidRPr="00D909E9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909E9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</w:p>
        </w:tc>
        <w:tc>
          <w:tcPr>
            <w:tcW w:w="130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6A327" w14:textId="77777777" w:rsidR="009923E2" w:rsidRPr="00D909E9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909E9">
              <w:rPr>
                <w:rFonts w:ascii="Calibri" w:eastAsia="Times New Roman" w:hAnsi="Calibri" w:cs="Calibri"/>
                <w:b/>
                <w:bCs/>
                <w:color w:val="000000"/>
              </w:rPr>
              <w:t>% Retained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DCC9D" w14:textId="77777777" w:rsidR="009923E2" w:rsidRPr="00D909E9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909E9">
              <w:rPr>
                <w:rFonts w:ascii="Calibri" w:eastAsia="Times New Roman" w:hAnsi="Calibri" w:cs="Calibri"/>
                <w:b/>
                <w:bCs/>
                <w:color w:val="000000"/>
              </w:rPr>
              <w:t>Tested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F546A" w14:textId="77777777" w:rsidR="009923E2" w:rsidRPr="00D909E9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909E9">
              <w:rPr>
                <w:rFonts w:ascii="Calibri" w:eastAsia="Times New Roman" w:hAnsi="Calibri" w:cs="Calibri"/>
                <w:b/>
                <w:bCs/>
                <w:color w:val="000000"/>
              </w:rPr>
              <w:t>% Tested</w:t>
            </w:r>
          </w:p>
        </w:tc>
      </w:tr>
      <w:tr w:rsidR="009923E2" w:rsidRPr="00D909E9" w14:paraId="4D6EA0AC" w14:textId="77777777" w:rsidTr="00FE47D7">
        <w:trPr>
          <w:gridAfter w:val="1"/>
          <w:wAfter w:w="953" w:type="dxa"/>
          <w:trHeight w:val="290"/>
        </w:trPr>
        <w:tc>
          <w:tcPr>
            <w:tcW w:w="73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9BCB" w14:textId="77777777" w:rsidR="009923E2" w:rsidRPr="00D909E9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No enrollment constraint</w:t>
            </w:r>
          </w:p>
        </w:tc>
        <w:tc>
          <w:tcPr>
            <w:tcW w:w="120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07E8E" w14:textId="77777777" w:rsidR="009923E2" w:rsidRPr="00D909E9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1,142,770</w:t>
            </w:r>
          </w:p>
        </w:tc>
        <w:tc>
          <w:tcPr>
            <w:tcW w:w="13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3F62F" w14:textId="77777777" w:rsidR="009923E2" w:rsidRPr="00D909E9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100.0%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58CB" w14:textId="77777777" w:rsidR="009923E2" w:rsidRPr="00D909E9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175,22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336EC" w14:textId="77777777" w:rsidR="009923E2" w:rsidRPr="00D909E9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15.3%</w:t>
            </w:r>
          </w:p>
        </w:tc>
      </w:tr>
      <w:tr w:rsidR="009923E2" w:rsidRPr="00D909E9" w14:paraId="6634ACD6" w14:textId="77777777" w:rsidTr="00FE47D7">
        <w:trPr>
          <w:gridAfter w:val="1"/>
          <w:wAfter w:w="953" w:type="dxa"/>
          <w:trHeight w:val="290"/>
        </w:trPr>
        <w:tc>
          <w:tcPr>
            <w:tcW w:w="73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D562" w14:textId="77777777" w:rsidR="009923E2" w:rsidRPr="00D909E9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Continuously enrolled for 12 weeks before delivery</w:t>
            </w:r>
          </w:p>
        </w:tc>
        <w:tc>
          <w:tcPr>
            <w:tcW w:w="120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D47D" w14:textId="77777777" w:rsidR="009923E2" w:rsidRPr="00D909E9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956,692</w:t>
            </w:r>
          </w:p>
        </w:tc>
        <w:tc>
          <w:tcPr>
            <w:tcW w:w="13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889D" w14:textId="77777777" w:rsidR="009923E2" w:rsidRPr="00D909E9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83.7%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DDAA2" w14:textId="77777777" w:rsidR="009923E2" w:rsidRPr="00D909E9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166,83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4C66" w14:textId="77777777" w:rsidR="009923E2" w:rsidRPr="00D909E9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17.4%</w:t>
            </w:r>
          </w:p>
        </w:tc>
      </w:tr>
      <w:tr w:rsidR="009923E2" w:rsidRPr="00D909E9" w14:paraId="4C83EE63" w14:textId="77777777" w:rsidTr="00FE47D7">
        <w:trPr>
          <w:gridAfter w:val="1"/>
          <w:wAfter w:w="953" w:type="dxa"/>
          <w:trHeight w:val="290"/>
        </w:trPr>
        <w:tc>
          <w:tcPr>
            <w:tcW w:w="73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6809" w14:textId="77777777" w:rsidR="009923E2" w:rsidRPr="00D909E9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Continuously enrolled for 24 weeks before delivery</w:t>
            </w:r>
          </w:p>
        </w:tc>
        <w:tc>
          <w:tcPr>
            <w:tcW w:w="120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D007" w14:textId="77777777" w:rsidR="009923E2" w:rsidRPr="00D909E9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844,720</w:t>
            </w:r>
          </w:p>
        </w:tc>
        <w:tc>
          <w:tcPr>
            <w:tcW w:w="13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5D36" w14:textId="77777777" w:rsidR="009923E2" w:rsidRPr="00D909E9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73.9%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8ABA" w14:textId="77777777" w:rsidR="009923E2" w:rsidRPr="00D909E9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157,03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DE8E" w14:textId="77777777" w:rsidR="009923E2" w:rsidRPr="00D909E9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18.6%</w:t>
            </w:r>
          </w:p>
        </w:tc>
      </w:tr>
      <w:tr w:rsidR="009923E2" w:rsidRPr="00D909E9" w14:paraId="7F804597" w14:textId="77777777" w:rsidTr="00FE47D7">
        <w:trPr>
          <w:gridAfter w:val="1"/>
          <w:wAfter w:w="953" w:type="dxa"/>
          <w:trHeight w:val="290"/>
        </w:trPr>
        <w:tc>
          <w:tcPr>
            <w:tcW w:w="73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D2F17" w14:textId="77777777" w:rsidR="009923E2" w:rsidRPr="00D909E9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Continuously enrolled for median time to test before delivery</w:t>
            </w:r>
          </w:p>
        </w:tc>
        <w:tc>
          <w:tcPr>
            <w:tcW w:w="120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9179" w14:textId="77777777" w:rsidR="009923E2" w:rsidRPr="00D909E9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809,236</w:t>
            </w:r>
          </w:p>
        </w:tc>
        <w:tc>
          <w:tcPr>
            <w:tcW w:w="13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9C35" w14:textId="77777777" w:rsidR="009923E2" w:rsidRPr="00D909E9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70.8%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8181" w14:textId="77777777" w:rsidR="009923E2" w:rsidRPr="00D909E9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152,96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B336B" w14:textId="77777777" w:rsidR="009923E2" w:rsidRPr="00D909E9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18.9%</w:t>
            </w:r>
          </w:p>
        </w:tc>
      </w:tr>
      <w:tr w:rsidR="009923E2" w:rsidRPr="00D909E9" w14:paraId="2F09C0C6" w14:textId="77777777" w:rsidTr="00FE47D7">
        <w:trPr>
          <w:gridAfter w:val="1"/>
          <w:wAfter w:w="953" w:type="dxa"/>
          <w:trHeight w:val="290"/>
        </w:trPr>
        <w:tc>
          <w:tcPr>
            <w:tcW w:w="73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ABB1F" w14:textId="77777777" w:rsidR="009923E2" w:rsidRPr="00D909E9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Continuously enrolled for 36 weeks before delivery</w:t>
            </w:r>
          </w:p>
        </w:tc>
        <w:tc>
          <w:tcPr>
            <w:tcW w:w="120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8B7A" w14:textId="77777777" w:rsidR="009923E2" w:rsidRPr="00D909E9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534,288</w:t>
            </w:r>
          </w:p>
        </w:tc>
        <w:tc>
          <w:tcPr>
            <w:tcW w:w="13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87A80" w14:textId="77777777" w:rsidR="009923E2" w:rsidRPr="00D909E9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46.8%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364D" w14:textId="77777777" w:rsidR="009923E2" w:rsidRPr="00D909E9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111,04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EB7B" w14:textId="77777777" w:rsidR="009923E2" w:rsidRPr="00D909E9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20.8%</w:t>
            </w:r>
          </w:p>
        </w:tc>
      </w:tr>
      <w:tr w:rsidR="009923E2" w:rsidRPr="00D909E9" w14:paraId="72D03861" w14:textId="77777777" w:rsidTr="00FE47D7">
        <w:trPr>
          <w:gridAfter w:val="1"/>
          <w:wAfter w:w="953" w:type="dxa"/>
          <w:trHeight w:val="290"/>
        </w:trPr>
        <w:tc>
          <w:tcPr>
            <w:tcW w:w="73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545C5" w14:textId="77777777" w:rsidR="009923E2" w:rsidRPr="00D909E9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Continuously enrolled for 42 weeks before delivery</w:t>
            </w:r>
          </w:p>
        </w:tc>
        <w:tc>
          <w:tcPr>
            <w:tcW w:w="120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683D" w14:textId="77777777" w:rsidR="009923E2" w:rsidRPr="00D909E9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411,795</w:t>
            </w:r>
          </w:p>
        </w:tc>
        <w:tc>
          <w:tcPr>
            <w:tcW w:w="13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5C58C" w14:textId="77777777" w:rsidR="009923E2" w:rsidRPr="00D909E9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36.0%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8072" w14:textId="77777777" w:rsidR="009923E2" w:rsidRPr="00D909E9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89,73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8788" w14:textId="77777777" w:rsidR="009923E2" w:rsidRPr="00D909E9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21.8%</w:t>
            </w:r>
          </w:p>
        </w:tc>
      </w:tr>
      <w:tr w:rsidR="009923E2" w:rsidRPr="00D909E9" w14:paraId="629A0F31" w14:textId="77777777" w:rsidTr="00FE47D7">
        <w:trPr>
          <w:gridAfter w:val="1"/>
          <w:wAfter w:w="953" w:type="dxa"/>
          <w:trHeight w:val="290"/>
        </w:trPr>
        <w:tc>
          <w:tcPr>
            <w:tcW w:w="73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E87C" w14:textId="77777777" w:rsidR="009923E2" w:rsidRPr="00D909E9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Obstetric panel claim: No enrollment constraint</w:t>
            </w:r>
          </w:p>
        </w:tc>
        <w:tc>
          <w:tcPr>
            <w:tcW w:w="120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B1A4" w14:textId="77777777" w:rsidR="009923E2" w:rsidRPr="00D909E9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380,236</w:t>
            </w:r>
          </w:p>
        </w:tc>
        <w:tc>
          <w:tcPr>
            <w:tcW w:w="13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BD31" w14:textId="77777777" w:rsidR="009923E2" w:rsidRPr="00D909E9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33.3%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C7C3" w14:textId="77777777" w:rsidR="009923E2" w:rsidRPr="00D909E9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83,11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37D8" w14:textId="77777777" w:rsidR="009923E2" w:rsidRPr="00D909E9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21.9%</w:t>
            </w:r>
          </w:p>
        </w:tc>
      </w:tr>
      <w:tr w:rsidR="009923E2" w:rsidRPr="00D909E9" w14:paraId="758B7082" w14:textId="77777777" w:rsidTr="00FE47D7">
        <w:trPr>
          <w:gridAfter w:val="1"/>
          <w:wAfter w:w="953" w:type="dxa"/>
          <w:trHeight w:val="290"/>
        </w:trPr>
        <w:tc>
          <w:tcPr>
            <w:tcW w:w="73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ADB5" w14:textId="77777777" w:rsidR="009923E2" w:rsidRPr="00D909E9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Obstetric panel claim: Continuously enrolled for 42 weeks before delivery</w:t>
            </w:r>
          </w:p>
        </w:tc>
        <w:tc>
          <w:tcPr>
            <w:tcW w:w="120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5C99A" w14:textId="77777777" w:rsidR="009923E2" w:rsidRPr="00D909E9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175,695</w:t>
            </w:r>
          </w:p>
        </w:tc>
        <w:tc>
          <w:tcPr>
            <w:tcW w:w="13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3F26A" w14:textId="77777777" w:rsidR="009923E2" w:rsidRPr="00D909E9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15.4%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7B57" w14:textId="77777777" w:rsidR="009923E2" w:rsidRPr="00D909E9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41,93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803E" w14:textId="77777777" w:rsidR="009923E2" w:rsidRPr="00D909E9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23.9%</w:t>
            </w:r>
          </w:p>
        </w:tc>
      </w:tr>
      <w:tr w:rsidR="009923E2" w:rsidRPr="00D909E9" w14:paraId="00F6D65A" w14:textId="77777777" w:rsidTr="00FE47D7">
        <w:trPr>
          <w:gridAfter w:val="1"/>
          <w:wAfter w:w="953" w:type="dxa"/>
          <w:trHeight w:val="290"/>
        </w:trPr>
        <w:tc>
          <w:tcPr>
            <w:tcW w:w="73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2EF5" w14:textId="77777777" w:rsidR="009923E2" w:rsidRPr="00D909E9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Any claim in the 42 weeks before delivery</w:t>
            </w:r>
          </w:p>
        </w:tc>
        <w:tc>
          <w:tcPr>
            <w:tcW w:w="120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1DA3" w14:textId="77777777" w:rsidR="009923E2" w:rsidRPr="00D909E9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1,047,721</w:t>
            </w:r>
          </w:p>
        </w:tc>
        <w:tc>
          <w:tcPr>
            <w:tcW w:w="13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3A546" w14:textId="77777777" w:rsidR="009923E2" w:rsidRPr="00D909E9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91.7%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301A" w14:textId="77777777" w:rsidR="009923E2" w:rsidRPr="00D909E9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175,22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4A72" w14:textId="77777777" w:rsidR="009923E2" w:rsidRPr="00D909E9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16.7%</w:t>
            </w:r>
          </w:p>
        </w:tc>
      </w:tr>
      <w:tr w:rsidR="009923E2" w:rsidRPr="00D909E9" w14:paraId="739F9E2A" w14:textId="77777777" w:rsidTr="00FE47D7">
        <w:trPr>
          <w:gridAfter w:val="1"/>
          <w:wAfter w:w="953" w:type="dxa"/>
          <w:trHeight w:val="290"/>
        </w:trPr>
        <w:tc>
          <w:tcPr>
            <w:tcW w:w="738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9F37E" w14:textId="77777777" w:rsidR="009923E2" w:rsidRPr="00D909E9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Kaplan-Meier estimate</w:t>
            </w:r>
          </w:p>
        </w:tc>
        <w:tc>
          <w:tcPr>
            <w:tcW w:w="120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EF679" w14:textId="77777777" w:rsidR="009923E2" w:rsidRPr="00D909E9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1,052,870</w:t>
            </w:r>
          </w:p>
        </w:tc>
        <w:tc>
          <w:tcPr>
            <w:tcW w:w="130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2732A" w14:textId="77777777" w:rsidR="009923E2" w:rsidRPr="00D909E9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92.1%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8BD0A" w14:textId="77777777" w:rsidR="009923E2" w:rsidRPr="00D909E9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167,02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91DF9" w14:textId="77777777" w:rsidR="009923E2" w:rsidRPr="00D909E9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20.9%*</w:t>
            </w:r>
          </w:p>
        </w:tc>
      </w:tr>
      <w:tr w:rsidR="009923E2" w:rsidRPr="00D909E9" w14:paraId="59B99F1C" w14:textId="77777777" w:rsidTr="00FE47D7">
        <w:trPr>
          <w:gridAfter w:val="1"/>
          <w:wAfter w:w="953" w:type="dxa"/>
          <w:trHeight w:val="290"/>
        </w:trPr>
        <w:tc>
          <w:tcPr>
            <w:tcW w:w="73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A0C0" w14:textId="77777777" w:rsidR="009923E2" w:rsidRPr="00D909E9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 xml:space="preserve">*Cumulative incidence </w:t>
            </w:r>
          </w:p>
        </w:tc>
        <w:tc>
          <w:tcPr>
            <w:tcW w:w="120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ACA61" w14:textId="77777777" w:rsidR="009923E2" w:rsidRPr="00D909E9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2C2E8" w14:textId="77777777" w:rsidR="009923E2" w:rsidRPr="00D909E9" w:rsidRDefault="009923E2" w:rsidP="00FE47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C05B1" w14:textId="77777777" w:rsidR="009923E2" w:rsidRPr="00D909E9" w:rsidRDefault="009923E2" w:rsidP="00FE47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0EC0" w14:textId="77777777" w:rsidR="009923E2" w:rsidRPr="00D909E9" w:rsidRDefault="009923E2" w:rsidP="00FE47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23E2" w:rsidRPr="00D909E9" w14:paraId="17D9843C" w14:textId="77777777" w:rsidTr="00FE47D7">
        <w:trPr>
          <w:gridAfter w:val="6"/>
          <w:wAfter w:w="2510" w:type="dxa"/>
          <w:trHeight w:val="300"/>
        </w:trPr>
        <w:tc>
          <w:tcPr>
            <w:tcW w:w="10249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9DA53" w14:textId="77777777" w:rsidR="009923E2" w:rsidRPr="00D909E9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923E2" w:rsidRPr="00D909E9" w14:paraId="3B6F8DDE" w14:textId="77777777" w:rsidTr="00FE47D7">
        <w:trPr>
          <w:gridAfter w:val="6"/>
          <w:wAfter w:w="2510" w:type="dxa"/>
          <w:trHeight w:val="290"/>
        </w:trPr>
        <w:tc>
          <w:tcPr>
            <w:tcW w:w="60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2C2B9" w14:textId="77777777" w:rsidR="009923E2" w:rsidRPr="00D909E9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192" w:type="dxa"/>
            <w:gridSpan w:val="17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4ED46" w14:textId="77777777" w:rsidR="009923E2" w:rsidRPr="00D909E9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909E9">
              <w:rPr>
                <w:rFonts w:ascii="Calibri" w:eastAsia="Times New Roman" w:hAnsi="Calibri" w:cs="Calibri"/>
                <w:b/>
                <w:bCs/>
                <w:color w:val="000000"/>
              </w:rPr>
              <w:t>Commercial</w:t>
            </w:r>
          </w:p>
        </w:tc>
      </w:tr>
      <w:tr w:rsidR="009923E2" w:rsidRPr="00D909E9" w14:paraId="4E9711CF" w14:textId="77777777" w:rsidTr="00FE47D7">
        <w:trPr>
          <w:gridAfter w:val="6"/>
          <w:wAfter w:w="2510" w:type="dxa"/>
          <w:trHeight w:val="290"/>
        </w:trPr>
        <w:tc>
          <w:tcPr>
            <w:tcW w:w="6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245CE" w14:textId="77777777" w:rsidR="009923E2" w:rsidRPr="00D909E9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0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CC69B" w14:textId="77777777" w:rsidR="009923E2" w:rsidRPr="00D909E9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909E9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</w:p>
        </w:tc>
        <w:tc>
          <w:tcPr>
            <w:tcW w:w="108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BE8D2" w14:textId="77777777" w:rsidR="009923E2" w:rsidRPr="00D909E9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909E9">
              <w:rPr>
                <w:rFonts w:ascii="Calibri" w:eastAsia="Times New Roman" w:hAnsi="Calibri" w:cs="Calibri"/>
                <w:b/>
                <w:bCs/>
                <w:color w:val="000000"/>
              </w:rPr>
              <w:t>% Retained</w:t>
            </w:r>
          </w:p>
        </w:tc>
        <w:tc>
          <w:tcPr>
            <w:tcW w:w="109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FA930" w14:textId="77777777" w:rsidR="009923E2" w:rsidRPr="00D909E9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909E9">
              <w:rPr>
                <w:rFonts w:ascii="Calibri" w:eastAsia="Times New Roman" w:hAnsi="Calibri" w:cs="Calibri"/>
                <w:b/>
                <w:bCs/>
                <w:color w:val="000000"/>
              </w:rPr>
              <w:t>Tested</w:t>
            </w:r>
          </w:p>
        </w:tc>
        <w:tc>
          <w:tcPr>
            <w:tcW w:w="90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A7BAA" w14:textId="77777777" w:rsidR="009923E2" w:rsidRPr="00D909E9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909E9">
              <w:rPr>
                <w:rFonts w:ascii="Calibri" w:eastAsia="Times New Roman" w:hAnsi="Calibri" w:cs="Calibri"/>
                <w:b/>
                <w:bCs/>
                <w:color w:val="000000"/>
              </w:rPr>
              <w:t>% Tested</w:t>
            </w:r>
          </w:p>
        </w:tc>
      </w:tr>
      <w:tr w:rsidR="009923E2" w:rsidRPr="00D909E9" w14:paraId="699FF88A" w14:textId="77777777" w:rsidTr="00FE47D7">
        <w:trPr>
          <w:gridAfter w:val="6"/>
          <w:wAfter w:w="2510" w:type="dxa"/>
          <w:trHeight w:val="290"/>
        </w:trPr>
        <w:tc>
          <w:tcPr>
            <w:tcW w:w="6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FF01" w14:textId="77777777" w:rsidR="009923E2" w:rsidRPr="00D909E9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No enrollment constraint</w:t>
            </w:r>
          </w:p>
        </w:tc>
        <w:tc>
          <w:tcPr>
            <w:tcW w:w="11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D83CE" w14:textId="77777777" w:rsidR="009923E2" w:rsidRPr="00D909E9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1,207,132</w:t>
            </w:r>
          </w:p>
        </w:tc>
        <w:tc>
          <w:tcPr>
            <w:tcW w:w="10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669C0" w14:textId="77777777" w:rsidR="009923E2" w:rsidRPr="00D909E9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100.0%</w:t>
            </w:r>
          </w:p>
        </w:tc>
        <w:tc>
          <w:tcPr>
            <w:tcW w:w="109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3C484" w14:textId="77777777" w:rsidR="009923E2" w:rsidRPr="00D909E9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221,346</w:t>
            </w:r>
          </w:p>
        </w:tc>
        <w:tc>
          <w:tcPr>
            <w:tcW w:w="9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C6A9" w14:textId="77777777" w:rsidR="009923E2" w:rsidRPr="00D909E9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18.3%</w:t>
            </w:r>
          </w:p>
        </w:tc>
      </w:tr>
      <w:tr w:rsidR="009923E2" w:rsidRPr="00D909E9" w14:paraId="6E3AE9AA" w14:textId="77777777" w:rsidTr="00FE47D7">
        <w:trPr>
          <w:gridAfter w:val="6"/>
          <w:wAfter w:w="2510" w:type="dxa"/>
          <w:trHeight w:val="290"/>
        </w:trPr>
        <w:tc>
          <w:tcPr>
            <w:tcW w:w="6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BA59" w14:textId="77777777" w:rsidR="009923E2" w:rsidRPr="00D909E9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Continuously enrolled for 12 weeks before delivery</w:t>
            </w:r>
          </w:p>
        </w:tc>
        <w:tc>
          <w:tcPr>
            <w:tcW w:w="11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FB79C" w14:textId="77777777" w:rsidR="009923E2" w:rsidRPr="00D909E9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1,112,633</w:t>
            </w:r>
          </w:p>
        </w:tc>
        <w:tc>
          <w:tcPr>
            <w:tcW w:w="10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95E4" w14:textId="77777777" w:rsidR="009923E2" w:rsidRPr="00D909E9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92.2%</w:t>
            </w:r>
          </w:p>
        </w:tc>
        <w:tc>
          <w:tcPr>
            <w:tcW w:w="109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2AD6" w14:textId="77777777" w:rsidR="009923E2" w:rsidRPr="00D909E9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218,791</w:t>
            </w:r>
          </w:p>
        </w:tc>
        <w:tc>
          <w:tcPr>
            <w:tcW w:w="9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39E0" w14:textId="77777777" w:rsidR="009923E2" w:rsidRPr="00D909E9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19.7%</w:t>
            </w:r>
          </w:p>
        </w:tc>
      </w:tr>
      <w:tr w:rsidR="009923E2" w:rsidRPr="00D909E9" w14:paraId="149AFBC9" w14:textId="77777777" w:rsidTr="00FE47D7">
        <w:trPr>
          <w:gridAfter w:val="6"/>
          <w:wAfter w:w="2510" w:type="dxa"/>
          <w:trHeight w:val="290"/>
        </w:trPr>
        <w:tc>
          <w:tcPr>
            <w:tcW w:w="6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0DCD" w14:textId="77777777" w:rsidR="009923E2" w:rsidRPr="00D909E9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Continuously enrolled for 24 weeks before delivery</w:t>
            </w:r>
          </w:p>
        </w:tc>
        <w:tc>
          <w:tcPr>
            <w:tcW w:w="11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552CF" w14:textId="77777777" w:rsidR="009923E2" w:rsidRPr="00D909E9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1,018,816</w:t>
            </w:r>
          </w:p>
        </w:tc>
        <w:tc>
          <w:tcPr>
            <w:tcW w:w="10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680CD" w14:textId="77777777" w:rsidR="009923E2" w:rsidRPr="00D909E9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84.4%</w:t>
            </w:r>
          </w:p>
        </w:tc>
        <w:tc>
          <w:tcPr>
            <w:tcW w:w="109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81BC1" w14:textId="77777777" w:rsidR="009923E2" w:rsidRPr="00D909E9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215,042</w:t>
            </w:r>
          </w:p>
        </w:tc>
        <w:tc>
          <w:tcPr>
            <w:tcW w:w="9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8883" w14:textId="77777777" w:rsidR="009923E2" w:rsidRPr="00D909E9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21.1%</w:t>
            </w:r>
          </w:p>
        </w:tc>
      </w:tr>
      <w:tr w:rsidR="009923E2" w:rsidRPr="00D909E9" w14:paraId="193A9030" w14:textId="77777777" w:rsidTr="00FE47D7">
        <w:trPr>
          <w:gridAfter w:val="6"/>
          <w:wAfter w:w="2510" w:type="dxa"/>
          <w:trHeight w:val="290"/>
        </w:trPr>
        <w:tc>
          <w:tcPr>
            <w:tcW w:w="6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FA9B" w14:textId="77777777" w:rsidR="009923E2" w:rsidRPr="00D909E9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Continuously enrolled for median time to test before delivery</w:t>
            </w:r>
          </w:p>
        </w:tc>
        <w:tc>
          <w:tcPr>
            <w:tcW w:w="11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C2B5" w14:textId="77777777" w:rsidR="009923E2" w:rsidRPr="00D909E9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971,299</w:t>
            </w:r>
          </w:p>
        </w:tc>
        <w:tc>
          <w:tcPr>
            <w:tcW w:w="10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D6EA7" w14:textId="77777777" w:rsidR="009923E2" w:rsidRPr="00D909E9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80.5%</w:t>
            </w:r>
          </w:p>
        </w:tc>
        <w:tc>
          <w:tcPr>
            <w:tcW w:w="109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A86E" w14:textId="77777777" w:rsidR="009923E2" w:rsidRPr="00D909E9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210,669</w:t>
            </w:r>
          </w:p>
        </w:tc>
        <w:tc>
          <w:tcPr>
            <w:tcW w:w="9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3A70" w14:textId="77777777" w:rsidR="009923E2" w:rsidRPr="00D909E9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21.7%</w:t>
            </w:r>
          </w:p>
        </w:tc>
      </w:tr>
      <w:tr w:rsidR="009923E2" w:rsidRPr="00D909E9" w14:paraId="050F4E85" w14:textId="77777777" w:rsidTr="00FE47D7">
        <w:trPr>
          <w:gridAfter w:val="6"/>
          <w:wAfter w:w="2510" w:type="dxa"/>
          <w:trHeight w:val="290"/>
        </w:trPr>
        <w:tc>
          <w:tcPr>
            <w:tcW w:w="6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4F6F" w14:textId="77777777" w:rsidR="009923E2" w:rsidRPr="00D909E9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Continuously enrolled for 36 weeks before delivery</w:t>
            </w:r>
          </w:p>
        </w:tc>
        <w:tc>
          <w:tcPr>
            <w:tcW w:w="11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58E5" w14:textId="77777777" w:rsidR="009923E2" w:rsidRPr="00D909E9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912,504</w:t>
            </w:r>
          </w:p>
        </w:tc>
        <w:tc>
          <w:tcPr>
            <w:tcW w:w="10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47E6" w14:textId="77777777" w:rsidR="009923E2" w:rsidRPr="00D909E9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75.6%</w:t>
            </w:r>
          </w:p>
        </w:tc>
        <w:tc>
          <w:tcPr>
            <w:tcW w:w="109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FBF3" w14:textId="77777777" w:rsidR="009923E2" w:rsidRPr="00D909E9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199,834</w:t>
            </w:r>
          </w:p>
        </w:tc>
        <w:tc>
          <w:tcPr>
            <w:tcW w:w="9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785D" w14:textId="77777777" w:rsidR="009923E2" w:rsidRPr="00D909E9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21.9%</w:t>
            </w:r>
          </w:p>
        </w:tc>
      </w:tr>
      <w:tr w:rsidR="009923E2" w:rsidRPr="00D909E9" w14:paraId="481A297C" w14:textId="77777777" w:rsidTr="00FE47D7">
        <w:trPr>
          <w:gridAfter w:val="6"/>
          <w:wAfter w:w="2510" w:type="dxa"/>
          <w:trHeight w:val="290"/>
        </w:trPr>
        <w:tc>
          <w:tcPr>
            <w:tcW w:w="6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409C7" w14:textId="77777777" w:rsidR="009923E2" w:rsidRPr="00D909E9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Continuously enrolled for 42 weeks before delivery</w:t>
            </w:r>
          </w:p>
        </w:tc>
        <w:tc>
          <w:tcPr>
            <w:tcW w:w="11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7D961" w14:textId="77777777" w:rsidR="009923E2" w:rsidRPr="00D909E9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857,618</w:t>
            </w:r>
          </w:p>
        </w:tc>
        <w:tc>
          <w:tcPr>
            <w:tcW w:w="10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4006" w14:textId="77777777" w:rsidR="009923E2" w:rsidRPr="00D909E9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71.0%</w:t>
            </w:r>
          </w:p>
        </w:tc>
        <w:tc>
          <w:tcPr>
            <w:tcW w:w="109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3DB3A" w14:textId="77777777" w:rsidR="009923E2" w:rsidRPr="00D909E9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187,819</w:t>
            </w:r>
          </w:p>
        </w:tc>
        <w:tc>
          <w:tcPr>
            <w:tcW w:w="9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30FD" w14:textId="77777777" w:rsidR="009923E2" w:rsidRPr="00D909E9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21.9%</w:t>
            </w:r>
          </w:p>
        </w:tc>
      </w:tr>
      <w:tr w:rsidR="009923E2" w:rsidRPr="00D909E9" w14:paraId="051340D7" w14:textId="77777777" w:rsidTr="00FE47D7">
        <w:trPr>
          <w:gridAfter w:val="6"/>
          <w:wAfter w:w="2510" w:type="dxa"/>
          <w:trHeight w:val="290"/>
        </w:trPr>
        <w:tc>
          <w:tcPr>
            <w:tcW w:w="6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5024" w14:textId="77777777" w:rsidR="009923E2" w:rsidRPr="00D909E9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Obstetric panel claim: No enrollment constraint</w:t>
            </w:r>
          </w:p>
        </w:tc>
        <w:tc>
          <w:tcPr>
            <w:tcW w:w="11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439B" w14:textId="77777777" w:rsidR="009923E2" w:rsidRPr="00D909E9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547,611</w:t>
            </w:r>
          </w:p>
        </w:tc>
        <w:tc>
          <w:tcPr>
            <w:tcW w:w="10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5293" w14:textId="77777777" w:rsidR="009923E2" w:rsidRPr="00D909E9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45.4%</w:t>
            </w:r>
          </w:p>
        </w:tc>
        <w:tc>
          <w:tcPr>
            <w:tcW w:w="109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8CE5" w14:textId="77777777" w:rsidR="009923E2" w:rsidRPr="00D909E9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127,902</w:t>
            </w:r>
          </w:p>
        </w:tc>
        <w:tc>
          <w:tcPr>
            <w:tcW w:w="9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50F93" w14:textId="77777777" w:rsidR="009923E2" w:rsidRPr="00D909E9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23.4%</w:t>
            </w:r>
          </w:p>
        </w:tc>
      </w:tr>
      <w:tr w:rsidR="009923E2" w:rsidRPr="00D909E9" w14:paraId="05603A4D" w14:textId="77777777" w:rsidTr="00FE47D7">
        <w:trPr>
          <w:gridAfter w:val="6"/>
          <w:wAfter w:w="2510" w:type="dxa"/>
          <w:trHeight w:val="290"/>
        </w:trPr>
        <w:tc>
          <w:tcPr>
            <w:tcW w:w="6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21B1" w14:textId="77777777" w:rsidR="009923E2" w:rsidRPr="00D909E9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Obstetric panel claim: Continuously enrolled for 42 weeks before delivery</w:t>
            </w:r>
          </w:p>
        </w:tc>
        <w:tc>
          <w:tcPr>
            <w:tcW w:w="11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855E0" w14:textId="77777777" w:rsidR="009923E2" w:rsidRPr="00D909E9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470,404</w:t>
            </w:r>
          </w:p>
        </w:tc>
        <w:tc>
          <w:tcPr>
            <w:tcW w:w="10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2C4C" w14:textId="77777777" w:rsidR="009923E2" w:rsidRPr="00D909E9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39.0%</w:t>
            </w:r>
          </w:p>
        </w:tc>
        <w:tc>
          <w:tcPr>
            <w:tcW w:w="109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22BF" w14:textId="77777777" w:rsidR="009923E2" w:rsidRPr="00D909E9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109,830</w:t>
            </w:r>
          </w:p>
        </w:tc>
        <w:tc>
          <w:tcPr>
            <w:tcW w:w="9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CC9A4" w14:textId="77777777" w:rsidR="009923E2" w:rsidRPr="00D909E9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23.4%</w:t>
            </w:r>
          </w:p>
        </w:tc>
      </w:tr>
      <w:tr w:rsidR="009923E2" w:rsidRPr="00D909E9" w14:paraId="49EA5E29" w14:textId="77777777" w:rsidTr="00FE47D7">
        <w:trPr>
          <w:gridAfter w:val="6"/>
          <w:wAfter w:w="2510" w:type="dxa"/>
          <w:trHeight w:val="290"/>
        </w:trPr>
        <w:tc>
          <w:tcPr>
            <w:tcW w:w="6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4569" w14:textId="77777777" w:rsidR="009923E2" w:rsidRPr="00D909E9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Any claim in the 42 weeks before delivery</w:t>
            </w:r>
          </w:p>
        </w:tc>
        <w:tc>
          <w:tcPr>
            <w:tcW w:w="11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A8C7" w14:textId="77777777" w:rsidR="009923E2" w:rsidRPr="00D909E9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1,190,248</w:t>
            </w:r>
          </w:p>
        </w:tc>
        <w:tc>
          <w:tcPr>
            <w:tcW w:w="10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841A" w14:textId="77777777" w:rsidR="009923E2" w:rsidRPr="00D909E9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98.6%</w:t>
            </w:r>
          </w:p>
        </w:tc>
        <w:tc>
          <w:tcPr>
            <w:tcW w:w="109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BC0EC" w14:textId="77777777" w:rsidR="009923E2" w:rsidRPr="00D909E9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221,346</w:t>
            </w:r>
          </w:p>
        </w:tc>
        <w:tc>
          <w:tcPr>
            <w:tcW w:w="9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F1BB" w14:textId="77777777" w:rsidR="009923E2" w:rsidRPr="00D909E9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18.6%</w:t>
            </w:r>
          </w:p>
        </w:tc>
      </w:tr>
      <w:tr w:rsidR="009923E2" w:rsidRPr="00D909E9" w14:paraId="546E935A" w14:textId="77777777" w:rsidTr="00FE47D7">
        <w:trPr>
          <w:gridAfter w:val="6"/>
          <w:wAfter w:w="2510" w:type="dxa"/>
          <w:trHeight w:val="290"/>
        </w:trPr>
        <w:tc>
          <w:tcPr>
            <w:tcW w:w="6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B32D2" w14:textId="77777777" w:rsidR="009923E2" w:rsidRPr="00D909E9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Kaplan-Meier estimate</w:t>
            </w:r>
          </w:p>
        </w:tc>
        <w:tc>
          <w:tcPr>
            <w:tcW w:w="110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979A7" w14:textId="77777777" w:rsidR="009923E2" w:rsidRPr="00D909E9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948,943</w:t>
            </w:r>
          </w:p>
        </w:tc>
        <w:tc>
          <w:tcPr>
            <w:tcW w:w="108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CF3ED" w14:textId="77777777" w:rsidR="009923E2" w:rsidRPr="00D909E9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78.6%</w:t>
            </w:r>
          </w:p>
        </w:tc>
        <w:tc>
          <w:tcPr>
            <w:tcW w:w="109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6B977" w14:textId="77777777" w:rsidR="009923E2" w:rsidRPr="00D909E9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218,868</w:t>
            </w:r>
          </w:p>
        </w:tc>
        <w:tc>
          <w:tcPr>
            <w:tcW w:w="90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5F96E" w14:textId="77777777" w:rsidR="009923E2" w:rsidRPr="00D909E9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>22.3%</w:t>
            </w:r>
          </w:p>
        </w:tc>
      </w:tr>
      <w:tr w:rsidR="009923E2" w:rsidRPr="00D909E9" w14:paraId="3002CA84" w14:textId="77777777" w:rsidTr="00FE47D7">
        <w:trPr>
          <w:gridAfter w:val="6"/>
          <w:wAfter w:w="2510" w:type="dxa"/>
          <w:trHeight w:val="290"/>
        </w:trPr>
        <w:tc>
          <w:tcPr>
            <w:tcW w:w="825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CBD9" w14:textId="77777777" w:rsidR="009923E2" w:rsidRPr="00D909E9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09E9">
              <w:rPr>
                <w:rFonts w:ascii="Calibri" w:eastAsia="Times New Roman" w:hAnsi="Calibri" w:cs="Calibri"/>
                <w:color w:val="000000"/>
              </w:rPr>
              <w:t xml:space="preserve">*Cumulative incidence </w:t>
            </w:r>
          </w:p>
        </w:tc>
        <w:tc>
          <w:tcPr>
            <w:tcW w:w="109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20BD" w14:textId="77777777" w:rsidR="009923E2" w:rsidRPr="00D909E9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FBDB" w14:textId="77777777" w:rsidR="009923E2" w:rsidRPr="00D909E9" w:rsidRDefault="009923E2" w:rsidP="00FE47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23E2" w:rsidRPr="00D909E9" w14:paraId="0B182B9E" w14:textId="77777777" w:rsidTr="00FE47D7">
        <w:trPr>
          <w:gridAfter w:val="6"/>
          <w:wAfter w:w="2510" w:type="dxa"/>
          <w:trHeight w:val="290"/>
        </w:trPr>
        <w:tc>
          <w:tcPr>
            <w:tcW w:w="825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FE824" w14:textId="77777777" w:rsidR="009923E2" w:rsidRPr="00D909E9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9A424" w14:textId="77777777" w:rsidR="009923E2" w:rsidRPr="00D909E9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AC4AF" w14:textId="77777777" w:rsidR="009923E2" w:rsidRPr="00D909E9" w:rsidRDefault="009923E2" w:rsidP="00FE47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23E2" w:rsidRPr="00362A5B" w14:paraId="7F210AD9" w14:textId="77777777" w:rsidTr="00FE47D7">
        <w:trPr>
          <w:trHeight w:val="300"/>
        </w:trPr>
        <w:tc>
          <w:tcPr>
            <w:tcW w:w="9879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0F29" w14:textId="77777777" w:rsidR="009923E2" w:rsidRPr="00362A5B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2A5B">
              <w:rPr>
                <w:rFonts w:ascii="Calibri" w:eastAsia="Times New Roman" w:hAnsi="Calibri" w:cs="Calibri"/>
                <w:color w:val="000000"/>
              </w:rPr>
              <w:lastRenderedPageBreak/>
              <w:t>Table S3. Trends in hepatitis C testing during pregnancy by year of delivery, method, and insurance type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6BAB" w14:textId="77777777" w:rsidR="009923E2" w:rsidRPr="00362A5B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3572" w14:textId="77777777" w:rsidR="009923E2" w:rsidRPr="00362A5B" w:rsidRDefault="009923E2" w:rsidP="00FE47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2457" w14:textId="77777777" w:rsidR="009923E2" w:rsidRPr="00362A5B" w:rsidRDefault="009923E2" w:rsidP="00FE47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23E2" w:rsidRPr="00362A5B" w14:paraId="2EA61FA3" w14:textId="77777777" w:rsidTr="00FE47D7">
        <w:trPr>
          <w:trHeight w:val="290"/>
        </w:trPr>
        <w:tc>
          <w:tcPr>
            <w:tcW w:w="7890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20BE" w14:textId="77777777" w:rsidR="009923E2" w:rsidRPr="00362A5B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2A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909" w:type="dxa"/>
            <w:gridSpan w:val="1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6E0E1" w14:textId="77777777" w:rsidR="009923E2" w:rsidRPr="00362A5B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62A5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Medicaid </w:t>
            </w:r>
          </w:p>
        </w:tc>
        <w:tc>
          <w:tcPr>
            <w:tcW w:w="9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F900" w14:textId="77777777" w:rsidR="009923E2" w:rsidRPr="00362A5B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62A5B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9923E2" w:rsidRPr="00362A5B" w14:paraId="14493D03" w14:textId="77777777" w:rsidTr="00FE47D7">
        <w:trPr>
          <w:trHeight w:val="290"/>
        </w:trPr>
        <w:tc>
          <w:tcPr>
            <w:tcW w:w="789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87141" w14:textId="77777777" w:rsidR="009923E2" w:rsidRPr="00362A5B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2A5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D9790" w14:textId="77777777" w:rsidR="009923E2" w:rsidRPr="00362A5B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62A5B">
              <w:rPr>
                <w:rFonts w:ascii="Calibri" w:eastAsia="Times New Roman" w:hAnsi="Calibri" w:cs="Calibri"/>
                <w:b/>
                <w:bCs/>
                <w:color w:val="000000"/>
              </w:rPr>
              <w:t>2015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C5E0F" w14:textId="77777777" w:rsidR="009923E2" w:rsidRPr="00362A5B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62A5B">
              <w:rPr>
                <w:rFonts w:ascii="Calibri" w:eastAsia="Times New Roman" w:hAnsi="Calibri" w:cs="Calibri"/>
                <w:b/>
                <w:bCs/>
                <w:color w:val="000000"/>
              </w:rPr>
              <w:t>2016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12AC2" w14:textId="77777777" w:rsidR="009923E2" w:rsidRPr="00362A5B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62A5B">
              <w:rPr>
                <w:rFonts w:ascii="Calibri" w:eastAsia="Times New Roman" w:hAnsi="Calibri" w:cs="Calibri"/>
                <w:b/>
                <w:bCs/>
                <w:color w:val="000000"/>
              </w:rPr>
              <w:t>2017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22EFE" w14:textId="77777777" w:rsidR="009923E2" w:rsidRPr="00362A5B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62A5B">
              <w:rPr>
                <w:rFonts w:ascii="Calibri" w:eastAsia="Times New Roman" w:hAnsi="Calibri" w:cs="Calibri"/>
                <w:b/>
                <w:bCs/>
                <w:color w:val="000000"/>
              </w:rPr>
              <w:t>201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189EF" w14:textId="77777777" w:rsidR="009923E2" w:rsidRPr="00362A5B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62A5B">
              <w:rPr>
                <w:rFonts w:ascii="Calibri" w:eastAsia="Times New Roman" w:hAnsi="Calibri" w:cs="Calibri"/>
                <w:b/>
                <w:bCs/>
                <w:color w:val="000000"/>
              </w:rPr>
              <w:t>2019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5707D" w14:textId="77777777" w:rsidR="009923E2" w:rsidRPr="00362A5B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62A5B">
              <w:rPr>
                <w:rFonts w:ascii="Calibri" w:eastAsia="Times New Roman" w:hAnsi="Calibri" w:cs="Calibri"/>
                <w:b/>
                <w:bCs/>
                <w:color w:val="000000"/>
              </w:rPr>
              <w:t>p-value*</w:t>
            </w:r>
          </w:p>
        </w:tc>
      </w:tr>
      <w:tr w:rsidR="009923E2" w:rsidRPr="00362A5B" w14:paraId="5DE293E9" w14:textId="77777777" w:rsidTr="00FE47D7">
        <w:trPr>
          <w:trHeight w:val="290"/>
        </w:trPr>
        <w:tc>
          <w:tcPr>
            <w:tcW w:w="78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4826" w14:textId="77777777" w:rsidR="009923E2" w:rsidRPr="00362A5B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2A5B">
              <w:rPr>
                <w:rFonts w:ascii="Calibri" w:eastAsia="Times New Roman" w:hAnsi="Calibri" w:cs="Calibri"/>
                <w:color w:val="000000"/>
              </w:rPr>
              <w:t>No enrollment constraint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AAC26" w14:textId="77777777" w:rsidR="009923E2" w:rsidRPr="00362A5B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A5B">
              <w:rPr>
                <w:rFonts w:ascii="Calibri" w:eastAsia="Times New Roman" w:hAnsi="Calibri" w:cs="Calibri"/>
                <w:color w:val="000000"/>
              </w:rPr>
              <w:t>13.4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1F8C" w14:textId="77777777" w:rsidR="009923E2" w:rsidRPr="00362A5B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A5B">
              <w:rPr>
                <w:rFonts w:ascii="Calibri" w:eastAsia="Times New Roman" w:hAnsi="Calibri" w:cs="Calibri"/>
                <w:color w:val="000000"/>
              </w:rPr>
              <w:t>14.4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0D5C" w14:textId="77777777" w:rsidR="009923E2" w:rsidRPr="00362A5B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A5B">
              <w:rPr>
                <w:rFonts w:ascii="Calibri" w:eastAsia="Times New Roman" w:hAnsi="Calibri" w:cs="Calibri"/>
                <w:color w:val="000000"/>
              </w:rPr>
              <w:t>15.8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B518C" w14:textId="77777777" w:rsidR="009923E2" w:rsidRPr="00362A5B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A5B">
              <w:rPr>
                <w:rFonts w:ascii="Calibri" w:eastAsia="Times New Roman" w:hAnsi="Calibri" w:cs="Calibri"/>
                <w:color w:val="000000"/>
              </w:rPr>
              <w:t>17.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3A81" w14:textId="77777777" w:rsidR="009923E2" w:rsidRPr="00362A5B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A5B">
              <w:rPr>
                <w:rFonts w:ascii="Calibri" w:eastAsia="Times New Roman" w:hAnsi="Calibri" w:cs="Calibri"/>
                <w:color w:val="000000"/>
              </w:rPr>
              <w:t>17.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4E1D" w14:textId="77777777" w:rsidR="009923E2" w:rsidRPr="00362A5B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A5B">
              <w:rPr>
                <w:rFonts w:ascii="Calibri" w:eastAsia="Times New Roman" w:hAnsi="Calibri" w:cs="Calibri"/>
                <w:color w:val="000000"/>
              </w:rPr>
              <w:t>&lt;.001</w:t>
            </w:r>
          </w:p>
        </w:tc>
      </w:tr>
      <w:tr w:rsidR="009923E2" w:rsidRPr="00362A5B" w14:paraId="4DD5C5AA" w14:textId="77777777" w:rsidTr="00FE47D7">
        <w:trPr>
          <w:trHeight w:val="290"/>
        </w:trPr>
        <w:tc>
          <w:tcPr>
            <w:tcW w:w="78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48A1" w14:textId="77777777" w:rsidR="009923E2" w:rsidRPr="00362A5B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2A5B">
              <w:rPr>
                <w:rFonts w:ascii="Calibri" w:eastAsia="Times New Roman" w:hAnsi="Calibri" w:cs="Calibri"/>
                <w:color w:val="000000"/>
              </w:rPr>
              <w:t>Continuously enrolled for 12 weeks before delivery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C3369" w14:textId="77777777" w:rsidR="009923E2" w:rsidRPr="00362A5B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A5B">
              <w:rPr>
                <w:rFonts w:ascii="Calibri" w:eastAsia="Times New Roman" w:hAnsi="Calibri" w:cs="Calibri"/>
                <w:color w:val="000000"/>
              </w:rPr>
              <w:t>15.1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24B4" w14:textId="77777777" w:rsidR="009923E2" w:rsidRPr="00362A5B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A5B">
              <w:rPr>
                <w:rFonts w:ascii="Calibri" w:eastAsia="Times New Roman" w:hAnsi="Calibri" w:cs="Calibri"/>
                <w:color w:val="000000"/>
              </w:rPr>
              <w:t>16.4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D3E6" w14:textId="77777777" w:rsidR="009923E2" w:rsidRPr="00362A5B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A5B">
              <w:rPr>
                <w:rFonts w:ascii="Calibri" w:eastAsia="Times New Roman" w:hAnsi="Calibri" w:cs="Calibri"/>
                <w:color w:val="000000"/>
              </w:rPr>
              <w:t>17.9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F579" w14:textId="77777777" w:rsidR="009923E2" w:rsidRPr="00362A5B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A5B">
              <w:rPr>
                <w:rFonts w:ascii="Calibri" w:eastAsia="Times New Roman" w:hAnsi="Calibri" w:cs="Calibri"/>
                <w:color w:val="000000"/>
              </w:rPr>
              <w:t>20.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F168" w14:textId="77777777" w:rsidR="009923E2" w:rsidRPr="00362A5B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A5B">
              <w:rPr>
                <w:rFonts w:ascii="Calibri" w:eastAsia="Times New Roman" w:hAnsi="Calibri" w:cs="Calibri"/>
                <w:color w:val="000000"/>
              </w:rPr>
              <w:t>20.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0371" w14:textId="77777777" w:rsidR="009923E2" w:rsidRPr="00362A5B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A5B">
              <w:rPr>
                <w:rFonts w:ascii="Calibri" w:eastAsia="Times New Roman" w:hAnsi="Calibri" w:cs="Calibri"/>
                <w:color w:val="000000"/>
              </w:rPr>
              <w:t>&lt;.001</w:t>
            </w:r>
          </w:p>
        </w:tc>
      </w:tr>
      <w:tr w:rsidR="009923E2" w:rsidRPr="00362A5B" w14:paraId="79B6C592" w14:textId="77777777" w:rsidTr="00FE47D7">
        <w:trPr>
          <w:trHeight w:val="290"/>
        </w:trPr>
        <w:tc>
          <w:tcPr>
            <w:tcW w:w="78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CECC4" w14:textId="77777777" w:rsidR="009923E2" w:rsidRPr="00362A5B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2A5B">
              <w:rPr>
                <w:rFonts w:ascii="Calibri" w:eastAsia="Times New Roman" w:hAnsi="Calibri" w:cs="Calibri"/>
                <w:color w:val="000000"/>
              </w:rPr>
              <w:t>Continuously enrolled for 24 weeks before delivery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E529" w14:textId="77777777" w:rsidR="009923E2" w:rsidRPr="00362A5B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A5B">
              <w:rPr>
                <w:rFonts w:ascii="Calibri" w:eastAsia="Times New Roman" w:hAnsi="Calibri" w:cs="Calibri"/>
                <w:color w:val="000000"/>
              </w:rPr>
              <w:t>16.1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1416" w14:textId="77777777" w:rsidR="009923E2" w:rsidRPr="00362A5B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A5B">
              <w:rPr>
                <w:rFonts w:ascii="Calibri" w:eastAsia="Times New Roman" w:hAnsi="Calibri" w:cs="Calibri"/>
                <w:color w:val="000000"/>
              </w:rPr>
              <w:t>17.3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60B0" w14:textId="77777777" w:rsidR="009923E2" w:rsidRPr="00362A5B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A5B">
              <w:rPr>
                <w:rFonts w:ascii="Calibri" w:eastAsia="Times New Roman" w:hAnsi="Calibri" w:cs="Calibri"/>
                <w:color w:val="000000"/>
              </w:rPr>
              <w:t>18.9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31D5" w14:textId="77777777" w:rsidR="009923E2" w:rsidRPr="00362A5B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A5B">
              <w:rPr>
                <w:rFonts w:ascii="Calibri" w:eastAsia="Times New Roman" w:hAnsi="Calibri" w:cs="Calibri"/>
                <w:color w:val="000000"/>
              </w:rPr>
              <w:t>21.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46F73" w14:textId="77777777" w:rsidR="009923E2" w:rsidRPr="00362A5B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A5B">
              <w:rPr>
                <w:rFonts w:ascii="Calibri" w:eastAsia="Times New Roman" w:hAnsi="Calibri" w:cs="Calibri"/>
                <w:color w:val="000000"/>
              </w:rPr>
              <w:t>22.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7C07" w14:textId="77777777" w:rsidR="009923E2" w:rsidRPr="00362A5B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A5B">
              <w:rPr>
                <w:rFonts w:ascii="Calibri" w:eastAsia="Times New Roman" w:hAnsi="Calibri" w:cs="Calibri"/>
                <w:color w:val="000000"/>
              </w:rPr>
              <w:t>&lt;.001</w:t>
            </w:r>
          </w:p>
        </w:tc>
      </w:tr>
      <w:tr w:rsidR="009923E2" w:rsidRPr="00362A5B" w14:paraId="58135BDC" w14:textId="77777777" w:rsidTr="00FE47D7">
        <w:trPr>
          <w:trHeight w:val="290"/>
        </w:trPr>
        <w:tc>
          <w:tcPr>
            <w:tcW w:w="78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789C" w14:textId="77777777" w:rsidR="009923E2" w:rsidRPr="00362A5B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2A5B">
              <w:rPr>
                <w:rFonts w:ascii="Calibri" w:eastAsia="Times New Roman" w:hAnsi="Calibri" w:cs="Calibri"/>
                <w:color w:val="000000"/>
              </w:rPr>
              <w:t>Continuously enrolled for median time to test before delivery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DB34" w14:textId="77777777" w:rsidR="009923E2" w:rsidRPr="00362A5B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A5B">
              <w:rPr>
                <w:rFonts w:ascii="Calibri" w:eastAsia="Times New Roman" w:hAnsi="Calibri" w:cs="Calibri"/>
                <w:color w:val="000000"/>
              </w:rPr>
              <w:t>16.4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F2E56" w14:textId="77777777" w:rsidR="009923E2" w:rsidRPr="00362A5B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A5B">
              <w:rPr>
                <w:rFonts w:ascii="Calibri" w:eastAsia="Times New Roman" w:hAnsi="Calibri" w:cs="Calibri"/>
                <w:color w:val="000000"/>
              </w:rPr>
              <w:t>17.5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67EB" w14:textId="77777777" w:rsidR="009923E2" w:rsidRPr="00362A5B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A5B">
              <w:rPr>
                <w:rFonts w:ascii="Calibri" w:eastAsia="Times New Roman" w:hAnsi="Calibri" w:cs="Calibri"/>
                <w:color w:val="000000"/>
              </w:rPr>
              <w:t>19.2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7192" w14:textId="77777777" w:rsidR="009923E2" w:rsidRPr="00362A5B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A5B">
              <w:rPr>
                <w:rFonts w:ascii="Calibri" w:eastAsia="Times New Roman" w:hAnsi="Calibri" w:cs="Calibri"/>
                <w:color w:val="000000"/>
              </w:rPr>
              <w:t>21.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C7A7" w14:textId="77777777" w:rsidR="009923E2" w:rsidRPr="00362A5B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A5B">
              <w:rPr>
                <w:rFonts w:ascii="Calibri" w:eastAsia="Times New Roman" w:hAnsi="Calibri" w:cs="Calibri"/>
                <w:color w:val="000000"/>
              </w:rPr>
              <w:t>23.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134CC" w14:textId="77777777" w:rsidR="009923E2" w:rsidRPr="00362A5B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A5B">
              <w:rPr>
                <w:rFonts w:ascii="Calibri" w:eastAsia="Times New Roman" w:hAnsi="Calibri" w:cs="Calibri"/>
                <w:color w:val="000000"/>
              </w:rPr>
              <w:t>&lt;.001</w:t>
            </w:r>
          </w:p>
        </w:tc>
      </w:tr>
      <w:tr w:rsidR="009923E2" w:rsidRPr="00362A5B" w14:paraId="7E6B6E81" w14:textId="77777777" w:rsidTr="00FE47D7">
        <w:trPr>
          <w:trHeight w:val="290"/>
        </w:trPr>
        <w:tc>
          <w:tcPr>
            <w:tcW w:w="78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7FA62" w14:textId="77777777" w:rsidR="009923E2" w:rsidRPr="00362A5B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2A5B">
              <w:rPr>
                <w:rFonts w:ascii="Calibri" w:eastAsia="Times New Roman" w:hAnsi="Calibri" w:cs="Calibri"/>
                <w:color w:val="000000"/>
              </w:rPr>
              <w:t>Continuously enrolled for 36 weeks before delivery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7E49" w14:textId="77777777" w:rsidR="009923E2" w:rsidRPr="00362A5B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A5B">
              <w:rPr>
                <w:rFonts w:ascii="Calibri" w:eastAsia="Times New Roman" w:hAnsi="Calibri" w:cs="Calibri"/>
                <w:color w:val="000000"/>
              </w:rPr>
              <w:t>18.2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7395" w14:textId="77777777" w:rsidR="009923E2" w:rsidRPr="00362A5B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A5B">
              <w:rPr>
                <w:rFonts w:ascii="Calibri" w:eastAsia="Times New Roman" w:hAnsi="Calibri" w:cs="Calibri"/>
                <w:color w:val="000000"/>
              </w:rPr>
              <w:t>19.4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1CC2" w14:textId="77777777" w:rsidR="009923E2" w:rsidRPr="00362A5B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A5B">
              <w:rPr>
                <w:rFonts w:ascii="Calibri" w:eastAsia="Times New Roman" w:hAnsi="Calibri" w:cs="Calibri"/>
                <w:color w:val="000000"/>
              </w:rPr>
              <w:t>21.0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FB3F" w14:textId="77777777" w:rsidR="009923E2" w:rsidRPr="00362A5B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A5B">
              <w:rPr>
                <w:rFonts w:ascii="Calibri" w:eastAsia="Times New Roman" w:hAnsi="Calibri" w:cs="Calibri"/>
                <w:color w:val="000000"/>
              </w:rPr>
              <w:t>23.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5F47" w14:textId="77777777" w:rsidR="009923E2" w:rsidRPr="00362A5B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A5B">
              <w:rPr>
                <w:rFonts w:ascii="Calibri" w:eastAsia="Times New Roman" w:hAnsi="Calibri" w:cs="Calibri"/>
                <w:color w:val="000000"/>
              </w:rPr>
              <w:t>25.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F3E4" w14:textId="77777777" w:rsidR="009923E2" w:rsidRPr="00362A5B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A5B">
              <w:rPr>
                <w:rFonts w:ascii="Calibri" w:eastAsia="Times New Roman" w:hAnsi="Calibri" w:cs="Calibri"/>
                <w:color w:val="000000"/>
              </w:rPr>
              <w:t>&lt;.001</w:t>
            </w:r>
          </w:p>
        </w:tc>
      </w:tr>
      <w:tr w:rsidR="009923E2" w:rsidRPr="00362A5B" w14:paraId="67213729" w14:textId="77777777" w:rsidTr="00FE47D7">
        <w:trPr>
          <w:trHeight w:val="290"/>
        </w:trPr>
        <w:tc>
          <w:tcPr>
            <w:tcW w:w="78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54A7" w14:textId="77777777" w:rsidR="009923E2" w:rsidRPr="00362A5B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2A5B">
              <w:rPr>
                <w:rFonts w:ascii="Calibri" w:eastAsia="Times New Roman" w:hAnsi="Calibri" w:cs="Calibri"/>
                <w:color w:val="000000"/>
              </w:rPr>
              <w:t>Continuously enrolled for 42 weeks before delivery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8C5E" w14:textId="77777777" w:rsidR="009923E2" w:rsidRPr="00362A5B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A5B">
              <w:rPr>
                <w:rFonts w:ascii="Calibri" w:eastAsia="Times New Roman" w:hAnsi="Calibri" w:cs="Calibri"/>
                <w:color w:val="000000"/>
              </w:rPr>
              <w:t>19.2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DC2D" w14:textId="77777777" w:rsidR="009923E2" w:rsidRPr="00362A5B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A5B">
              <w:rPr>
                <w:rFonts w:ascii="Calibri" w:eastAsia="Times New Roman" w:hAnsi="Calibri" w:cs="Calibri"/>
                <w:color w:val="000000"/>
              </w:rPr>
              <w:t>20.2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5EA6" w14:textId="77777777" w:rsidR="009923E2" w:rsidRPr="00362A5B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A5B">
              <w:rPr>
                <w:rFonts w:ascii="Calibri" w:eastAsia="Times New Roman" w:hAnsi="Calibri" w:cs="Calibri"/>
                <w:color w:val="000000"/>
              </w:rPr>
              <w:t>22.1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D7E6" w14:textId="77777777" w:rsidR="009923E2" w:rsidRPr="00362A5B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A5B">
              <w:rPr>
                <w:rFonts w:ascii="Calibri" w:eastAsia="Times New Roman" w:hAnsi="Calibri" w:cs="Calibri"/>
                <w:color w:val="000000"/>
              </w:rPr>
              <w:t>24.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96CD" w14:textId="77777777" w:rsidR="009923E2" w:rsidRPr="00362A5B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A5B">
              <w:rPr>
                <w:rFonts w:ascii="Calibri" w:eastAsia="Times New Roman" w:hAnsi="Calibri" w:cs="Calibri"/>
                <w:color w:val="000000"/>
              </w:rPr>
              <w:t>26.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273E" w14:textId="77777777" w:rsidR="009923E2" w:rsidRPr="00362A5B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A5B">
              <w:rPr>
                <w:rFonts w:ascii="Calibri" w:eastAsia="Times New Roman" w:hAnsi="Calibri" w:cs="Calibri"/>
                <w:color w:val="000000"/>
              </w:rPr>
              <w:t>&lt;.001</w:t>
            </w:r>
          </w:p>
        </w:tc>
      </w:tr>
      <w:tr w:rsidR="009923E2" w:rsidRPr="00362A5B" w14:paraId="7AB4BC0F" w14:textId="77777777" w:rsidTr="00FE47D7">
        <w:trPr>
          <w:trHeight w:val="290"/>
        </w:trPr>
        <w:tc>
          <w:tcPr>
            <w:tcW w:w="78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FE3C" w14:textId="77777777" w:rsidR="009923E2" w:rsidRPr="00362A5B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2A5B">
              <w:rPr>
                <w:rFonts w:ascii="Calibri" w:eastAsia="Times New Roman" w:hAnsi="Calibri" w:cs="Calibri"/>
                <w:color w:val="000000"/>
              </w:rPr>
              <w:t>Obstetric panel claim: No enrollment constraint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EEB35" w14:textId="77777777" w:rsidR="009923E2" w:rsidRPr="00362A5B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A5B">
              <w:rPr>
                <w:rFonts w:ascii="Calibri" w:eastAsia="Times New Roman" w:hAnsi="Calibri" w:cs="Calibri"/>
                <w:color w:val="000000"/>
              </w:rPr>
              <w:t>19.6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23EEC" w14:textId="77777777" w:rsidR="009923E2" w:rsidRPr="00362A5B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A5B">
              <w:rPr>
                <w:rFonts w:ascii="Calibri" w:eastAsia="Times New Roman" w:hAnsi="Calibri" w:cs="Calibri"/>
                <w:color w:val="000000"/>
              </w:rPr>
              <w:t>19.9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D6D3" w14:textId="77777777" w:rsidR="009923E2" w:rsidRPr="00362A5B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A5B">
              <w:rPr>
                <w:rFonts w:ascii="Calibri" w:eastAsia="Times New Roman" w:hAnsi="Calibri" w:cs="Calibri"/>
                <w:color w:val="000000"/>
              </w:rPr>
              <w:t>21.7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2367F" w14:textId="77777777" w:rsidR="009923E2" w:rsidRPr="00362A5B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A5B">
              <w:rPr>
                <w:rFonts w:ascii="Calibri" w:eastAsia="Times New Roman" w:hAnsi="Calibri" w:cs="Calibri"/>
                <w:color w:val="000000"/>
              </w:rPr>
              <w:t>24.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15173" w14:textId="77777777" w:rsidR="009923E2" w:rsidRPr="00362A5B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A5B">
              <w:rPr>
                <w:rFonts w:ascii="Calibri" w:eastAsia="Times New Roman" w:hAnsi="Calibri" w:cs="Calibri"/>
                <w:color w:val="000000"/>
              </w:rPr>
              <w:t>28.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E5BCD" w14:textId="77777777" w:rsidR="009923E2" w:rsidRPr="00362A5B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A5B">
              <w:rPr>
                <w:rFonts w:ascii="Calibri" w:eastAsia="Times New Roman" w:hAnsi="Calibri" w:cs="Calibri"/>
                <w:color w:val="000000"/>
              </w:rPr>
              <w:t>&lt;.001</w:t>
            </w:r>
          </w:p>
        </w:tc>
      </w:tr>
      <w:tr w:rsidR="009923E2" w:rsidRPr="00362A5B" w14:paraId="1C599DE4" w14:textId="77777777" w:rsidTr="00FE47D7">
        <w:trPr>
          <w:trHeight w:val="290"/>
        </w:trPr>
        <w:tc>
          <w:tcPr>
            <w:tcW w:w="78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F7D92" w14:textId="77777777" w:rsidR="009923E2" w:rsidRPr="00362A5B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2A5B">
              <w:rPr>
                <w:rFonts w:ascii="Calibri" w:eastAsia="Times New Roman" w:hAnsi="Calibri" w:cs="Calibri"/>
                <w:color w:val="000000"/>
              </w:rPr>
              <w:t>Obstetric panel claim: Continuously enrolled for 42 weeks before delivery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0EFBB" w14:textId="77777777" w:rsidR="009923E2" w:rsidRPr="00362A5B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A5B">
              <w:rPr>
                <w:rFonts w:ascii="Calibri" w:eastAsia="Times New Roman" w:hAnsi="Calibri" w:cs="Calibri"/>
                <w:color w:val="000000"/>
              </w:rPr>
              <w:t>21.7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9A6D" w14:textId="77777777" w:rsidR="009923E2" w:rsidRPr="00362A5B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A5B">
              <w:rPr>
                <w:rFonts w:ascii="Calibri" w:eastAsia="Times New Roman" w:hAnsi="Calibri" w:cs="Calibri"/>
                <w:color w:val="000000"/>
              </w:rPr>
              <w:t>22.0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08A2" w14:textId="77777777" w:rsidR="009923E2" w:rsidRPr="00362A5B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A5B">
              <w:rPr>
                <w:rFonts w:ascii="Calibri" w:eastAsia="Times New Roman" w:hAnsi="Calibri" w:cs="Calibri"/>
                <w:color w:val="000000"/>
              </w:rPr>
              <w:t>23.8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6222B" w14:textId="77777777" w:rsidR="009923E2" w:rsidRPr="00362A5B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A5B">
              <w:rPr>
                <w:rFonts w:ascii="Calibri" w:eastAsia="Times New Roman" w:hAnsi="Calibri" w:cs="Calibri"/>
                <w:color w:val="000000"/>
              </w:rPr>
              <w:t>26.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99413" w14:textId="77777777" w:rsidR="009923E2" w:rsidRPr="00362A5B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A5B">
              <w:rPr>
                <w:rFonts w:ascii="Calibri" w:eastAsia="Times New Roman" w:hAnsi="Calibri" w:cs="Calibri"/>
                <w:color w:val="000000"/>
              </w:rPr>
              <w:t>30.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28F8C" w14:textId="77777777" w:rsidR="009923E2" w:rsidRPr="00362A5B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A5B">
              <w:rPr>
                <w:rFonts w:ascii="Calibri" w:eastAsia="Times New Roman" w:hAnsi="Calibri" w:cs="Calibri"/>
                <w:color w:val="000000"/>
              </w:rPr>
              <w:t>&lt;.001</w:t>
            </w:r>
          </w:p>
        </w:tc>
      </w:tr>
      <w:tr w:rsidR="009923E2" w:rsidRPr="00362A5B" w14:paraId="7B5A6FD5" w14:textId="77777777" w:rsidTr="00FE47D7">
        <w:trPr>
          <w:trHeight w:val="290"/>
        </w:trPr>
        <w:tc>
          <w:tcPr>
            <w:tcW w:w="78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AF7DD" w14:textId="77777777" w:rsidR="009923E2" w:rsidRPr="00362A5B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2A5B">
              <w:rPr>
                <w:rFonts w:ascii="Calibri" w:eastAsia="Times New Roman" w:hAnsi="Calibri" w:cs="Calibri"/>
                <w:color w:val="000000"/>
              </w:rPr>
              <w:t>Any claim in the 42 weeks before delivery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B06E" w14:textId="77777777" w:rsidR="009923E2" w:rsidRPr="00362A5B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A5B">
              <w:rPr>
                <w:rFonts w:ascii="Calibri" w:eastAsia="Times New Roman" w:hAnsi="Calibri" w:cs="Calibri"/>
                <w:color w:val="000000"/>
              </w:rPr>
              <w:t>14.7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28F4" w14:textId="77777777" w:rsidR="009923E2" w:rsidRPr="00362A5B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A5B">
              <w:rPr>
                <w:rFonts w:ascii="Calibri" w:eastAsia="Times New Roman" w:hAnsi="Calibri" w:cs="Calibri"/>
                <w:color w:val="000000"/>
              </w:rPr>
              <w:t>15.7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ECF1" w14:textId="77777777" w:rsidR="009923E2" w:rsidRPr="00362A5B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A5B">
              <w:rPr>
                <w:rFonts w:ascii="Calibri" w:eastAsia="Times New Roman" w:hAnsi="Calibri" w:cs="Calibri"/>
                <w:color w:val="000000"/>
              </w:rPr>
              <w:t>17.1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7F63" w14:textId="77777777" w:rsidR="009923E2" w:rsidRPr="00362A5B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A5B">
              <w:rPr>
                <w:rFonts w:ascii="Calibri" w:eastAsia="Times New Roman" w:hAnsi="Calibri" w:cs="Calibri"/>
                <w:color w:val="000000"/>
              </w:rPr>
              <w:t>18.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EEC2" w14:textId="77777777" w:rsidR="009923E2" w:rsidRPr="00362A5B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A5B">
              <w:rPr>
                <w:rFonts w:ascii="Calibri" w:eastAsia="Times New Roman" w:hAnsi="Calibri" w:cs="Calibri"/>
                <w:color w:val="000000"/>
              </w:rPr>
              <w:t>19.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2A45" w14:textId="77777777" w:rsidR="009923E2" w:rsidRPr="00362A5B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A5B">
              <w:rPr>
                <w:rFonts w:ascii="Calibri" w:eastAsia="Times New Roman" w:hAnsi="Calibri" w:cs="Calibri"/>
                <w:color w:val="000000"/>
              </w:rPr>
              <w:t>&lt;.001</w:t>
            </w:r>
          </w:p>
        </w:tc>
      </w:tr>
      <w:tr w:rsidR="009923E2" w:rsidRPr="00362A5B" w14:paraId="712D4A8C" w14:textId="77777777" w:rsidTr="00FE47D7">
        <w:trPr>
          <w:trHeight w:val="290"/>
        </w:trPr>
        <w:tc>
          <w:tcPr>
            <w:tcW w:w="789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130C1" w14:textId="77777777" w:rsidR="009923E2" w:rsidRPr="00362A5B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2A5B">
              <w:rPr>
                <w:rFonts w:ascii="Calibri" w:eastAsia="Times New Roman" w:hAnsi="Calibri" w:cs="Calibri"/>
                <w:color w:val="000000"/>
              </w:rPr>
              <w:t>Kaplan-Meier estimate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853C7" w14:textId="77777777" w:rsidR="009923E2" w:rsidRPr="00362A5B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A5B">
              <w:rPr>
                <w:rFonts w:ascii="Calibri" w:eastAsia="Times New Roman" w:hAnsi="Calibri" w:cs="Calibri"/>
                <w:color w:val="000000"/>
              </w:rPr>
              <w:t>18.0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2AFD8" w14:textId="77777777" w:rsidR="009923E2" w:rsidRPr="00362A5B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A5B">
              <w:rPr>
                <w:rFonts w:ascii="Calibri" w:eastAsia="Times New Roman" w:hAnsi="Calibri" w:cs="Calibri"/>
                <w:color w:val="000000"/>
              </w:rPr>
              <w:t>19.3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0ADF0" w14:textId="77777777" w:rsidR="009923E2" w:rsidRPr="00362A5B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A5B">
              <w:rPr>
                <w:rFonts w:ascii="Calibri" w:eastAsia="Times New Roman" w:hAnsi="Calibri" w:cs="Calibri"/>
                <w:color w:val="000000"/>
              </w:rPr>
              <w:t>21.2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D9A12" w14:textId="77777777" w:rsidR="009923E2" w:rsidRPr="00362A5B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A5B">
              <w:rPr>
                <w:rFonts w:ascii="Calibri" w:eastAsia="Times New Roman" w:hAnsi="Calibri" w:cs="Calibri"/>
                <w:color w:val="000000"/>
              </w:rPr>
              <w:t>23.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C5BC4" w14:textId="77777777" w:rsidR="009923E2" w:rsidRPr="00362A5B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A5B">
              <w:rPr>
                <w:rFonts w:ascii="Calibri" w:eastAsia="Times New Roman" w:hAnsi="Calibri" w:cs="Calibri"/>
                <w:color w:val="000000"/>
              </w:rPr>
              <w:t>26.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91CA9" w14:textId="77777777" w:rsidR="009923E2" w:rsidRPr="00362A5B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2A5B">
              <w:rPr>
                <w:rFonts w:ascii="Calibri" w:eastAsia="Times New Roman" w:hAnsi="Calibri" w:cs="Calibri"/>
                <w:color w:val="000000"/>
              </w:rPr>
              <w:t>&lt;.001**</w:t>
            </w:r>
          </w:p>
        </w:tc>
      </w:tr>
      <w:tr w:rsidR="009923E2" w:rsidRPr="00362A5B" w14:paraId="23540127" w14:textId="77777777" w:rsidTr="00FE47D7">
        <w:trPr>
          <w:trHeight w:val="290"/>
        </w:trPr>
        <w:tc>
          <w:tcPr>
            <w:tcW w:w="78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BDD0" w14:textId="77777777" w:rsidR="009923E2" w:rsidRPr="00362A5B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2A5B">
              <w:rPr>
                <w:rFonts w:ascii="Calibri" w:eastAsia="Times New Roman" w:hAnsi="Calibri" w:cs="Calibri"/>
                <w:color w:val="000000"/>
              </w:rPr>
              <w:t>*Cochran-Armitage trend test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D68F" w14:textId="77777777" w:rsidR="009923E2" w:rsidRPr="00362A5B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31D8" w14:textId="77777777" w:rsidR="009923E2" w:rsidRPr="00362A5B" w:rsidRDefault="009923E2" w:rsidP="00FE47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1C15" w14:textId="77777777" w:rsidR="009923E2" w:rsidRPr="00362A5B" w:rsidRDefault="009923E2" w:rsidP="00FE47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520E" w14:textId="77777777" w:rsidR="009923E2" w:rsidRPr="00362A5B" w:rsidRDefault="009923E2" w:rsidP="00FE47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C9D1" w14:textId="77777777" w:rsidR="009923E2" w:rsidRPr="00362A5B" w:rsidRDefault="009923E2" w:rsidP="00FE47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10B86" w14:textId="77777777" w:rsidR="009923E2" w:rsidRPr="00362A5B" w:rsidRDefault="009923E2" w:rsidP="00FE47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23E2" w:rsidRPr="00362A5B" w14:paraId="744FA938" w14:textId="77777777" w:rsidTr="00FE47D7">
        <w:trPr>
          <w:trHeight w:val="290"/>
        </w:trPr>
        <w:tc>
          <w:tcPr>
            <w:tcW w:w="78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02B7" w14:textId="77777777" w:rsidR="009923E2" w:rsidRPr="00362A5B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2A5B">
              <w:rPr>
                <w:rFonts w:ascii="Calibri" w:eastAsia="Times New Roman" w:hAnsi="Calibri" w:cs="Calibri"/>
                <w:color w:val="000000"/>
              </w:rPr>
              <w:t>**Gray's test for equality of cumulative incidence functions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269C" w14:textId="77777777" w:rsidR="009923E2" w:rsidRPr="00362A5B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F960" w14:textId="77777777" w:rsidR="009923E2" w:rsidRPr="00362A5B" w:rsidRDefault="009923E2" w:rsidP="00FE47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B562" w14:textId="77777777" w:rsidR="009923E2" w:rsidRPr="00362A5B" w:rsidRDefault="009923E2" w:rsidP="00FE47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64D2" w14:textId="77777777" w:rsidR="009923E2" w:rsidRPr="00362A5B" w:rsidRDefault="009923E2" w:rsidP="00FE47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7545" w14:textId="77777777" w:rsidR="009923E2" w:rsidRPr="00362A5B" w:rsidRDefault="009923E2" w:rsidP="00FE47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CE5FC" w14:textId="77777777" w:rsidR="009923E2" w:rsidRPr="00362A5B" w:rsidRDefault="009923E2" w:rsidP="00FE47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23E2" w:rsidRPr="00071B95" w14:paraId="564C85FC" w14:textId="77777777" w:rsidTr="00FE47D7">
        <w:trPr>
          <w:gridAfter w:val="5"/>
          <w:wAfter w:w="2214" w:type="dxa"/>
          <w:trHeight w:val="300"/>
        </w:trPr>
        <w:tc>
          <w:tcPr>
            <w:tcW w:w="10545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BBDC9" w14:textId="77777777" w:rsidR="009923E2" w:rsidRPr="00071B95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923E2" w:rsidRPr="00071B95" w14:paraId="11CB020B" w14:textId="77777777" w:rsidTr="00FE47D7">
        <w:trPr>
          <w:gridAfter w:val="5"/>
          <w:wAfter w:w="2214" w:type="dxa"/>
          <w:trHeight w:val="290"/>
        </w:trPr>
        <w:tc>
          <w:tcPr>
            <w:tcW w:w="629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CF6B4" w14:textId="77777777" w:rsidR="009923E2" w:rsidRPr="00071B95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1B9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315" w:type="dxa"/>
            <w:gridSpan w:val="1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12F47" w14:textId="77777777" w:rsidR="009923E2" w:rsidRPr="00071B95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71B9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Commercial </w:t>
            </w:r>
          </w:p>
        </w:tc>
        <w:tc>
          <w:tcPr>
            <w:tcW w:w="935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B978" w14:textId="77777777" w:rsidR="009923E2" w:rsidRPr="00071B95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71B95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9923E2" w:rsidRPr="00071B95" w14:paraId="587C72E0" w14:textId="77777777" w:rsidTr="00FE47D7">
        <w:trPr>
          <w:gridAfter w:val="5"/>
          <w:wAfter w:w="2214" w:type="dxa"/>
          <w:trHeight w:val="290"/>
        </w:trPr>
        <w:tc>
          <w:tcPr>
            <w:tcW w:w="62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A247B" w14:textId="77777777" w:rsidR="009923E2" w:rsidRPr="00071B95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1B9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65D45" w14:textId="77777777" w:rsidR="009923E2" w:rsidRPr="00071B95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71B95">
              <w:rPr>
                <w:rFonts w:ascii="Calibri" w:eastAsia="Times New Roman" w:hAnsi="Calibri" w:cs="Calibri"/>
                <w:b/>
                <w:bCs/>
                <w:color w:val="000000"/>
              </w:rPr>
              <w:t>2015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5110F" w14:textId="77777777" w:rsidR="009923E2" w:rsidRPr="00071B95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71B95">
              <w:rPr>
                <w:rFonts w:ascii="Calibri" w:eastAsia="Times New Roman" w:hAnsi="Calibri" w:cs="Calibri"/>
                <w:b/>
                <w:bCs/>
                <w:color w:val="000000"/>
              </w:rPr>
              <w:t>2016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C42FD" w14:textId="77777777" w:rsidR="009923E2" w:rsidRPr="00071B95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71B95">
              <w:rPr>
                <w:rFonts w:ascii="Calibri" w:eastAsia="Times New Roman" w:hAnsi="Calibri" w:cs="Calibri"/>
                <w:b/>
                <w:bCs/>
                <w:color w:val="000000"/>
              </w:rPr>
              <w:t>2017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2DC40" w14:textId="77777777" w:rsidR="009923E2" w:rsidRPr="00071B95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71B95">
              <w:rPr>
                <w:rFonts w:ascii="Calibri" w:eastAsia="Times New Roman" w:hAnsi="Calibri" w:cs="Calibri"/>
                <w:b/>
                <w:bCs/>
                <w:color w:val="000000"/>
              </w:rPr>
              <w:t>2018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82BC9" w14:textId="77777777" w:rsidR="009923E2" w:rsidRPr="00071B95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71B95">
              <w:rPr>
                <w:rFonts w:ascii="Calibri" w:eastAsia="Times New Roman" w:hAnsi="Calibri" w:cs="Calibri"/>
                <w:b/>
                <w:bCs/>
                <w:color w:val="000000"/>
              </w:rPr>
              <w:t>2019</w:t>
            </w:r>
          </w:p>
        </w:tc>
        <w:tc>
          <w:tcPr>
            <w:tcW w:w="93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4A220" w14:textId="77777777" w:rsidR="009923E2" w:rsidRPr="00071B95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71B95">
              <w:rPr>
                <w:rFonts w:ascii="Calibri" w:eastAsia="Times New Roman" w:hAnsi="Calibri" w:cs="Calibri"/>
                <w:b/>
                <w:bCs/>
                <w:color w:val="000000"/>
              </w:rPr>
              <w:t>p-value*</w:t>
            </w:r>
          </w:p>
        </w:tc>
      </w:tr>
      <w:tr w:rsidR="009923E2" w:rsidRPr="00071B95" w14:paraId="38D85C03" w14:textId="77777777" w:rsidTr="00FE47D7">
        <w:trPr>
          <w:gridAfter w:val="5"/>
          <w:wAfter w:w="2214" w:type="dxa"/>
          <w:trHeight w:val="290"/>
        </w:trPr>
        <w:tc>
          <w:tcPr>
            <w:tcW w:w="6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DFA1" w14:textId="77777777" w:rsidR="009923E2" w:rsidRPr="00071B95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1B95">
              <w:rPr>
                <w:rFonts w:ascii="Calibri" w:eastAsia="Times New Roman" w:hAnsi="Calibri" w:cs="Calibri"/>
                <w:color w:val="000000"/>
              </w:rPr>
              <w:t>No enrollment constraint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FEAD" w14:textId="77777777" w:rsidR="009923E2" w:rsidRPr="00071B95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1B95">
              <w:rPr>
                <w:rFonts w:ascii="Calibri" w:eastAsia="Times New Roman" w:hAnsi="Calibri" w:cs="Calibri"/>
                <w:color w:val="000000"/>
              </w:rPr>
              <w:t>15.6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0EDC" w14:textId="77777777" w:rsidR="009923E2" w:rsidRPr="00071B95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1B95">
              <w:rPr>
                <w:rFonts w:ascii="Calibri" w:eastAsia="Times New Roman" w:hAnsi="Calibri" w:cs="Calibri"/>
                <w:color w:val="000000"/>
              </w:rPr>
              <w:t>16.8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3E9DB" w14:textId="77777777" w:rsidR="009923E2" w:rsidRPr="00071B95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1B95">
              <w:rPr>
                <w:rFonts w:ascii="Calibri" w:eastAsia="Times New Roman" w:hAnsi="Calibri" w:cs="Calibri"/>
                <w:color w:val="000000"/>
              </w:rPr>
              <w:t>18.2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71E5" w14:textId="77777777" w:rsidR="009923E2" w:rsidRPr="00071B95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1B95">
              <w:rPr>
                <w:rFonts w:ascii="Calibri" w:eastAsia="Times New Roman" w:hAnsi="Calibri" w:cs="Calibri"/>
                <w:color w:val="000000"/>
              </w:rPr>
              <w:t>19.2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1111" w14:textId="77777777" w:rsidR="009923E2" w:rsidRPr="00071B95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1B95">
              <w:rPr>
                <w:rFonts w:ascii="Calibri" w:eastAsia="Times New Roman" w:hAnsi="Calibri" w:cs="Calibri"/>
                <w:color w:val="000000"/>
              </w:rPr>
              <w:t>23.4</w:t>
            </w:r>
          </w:p>
        </w:tc>
        <w:tc>
          <w:tcPr>
            <w:tcW w:w="9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9FD5" w14:textId="77777777" w:rsidR="009923E2" w:rsidRPr="00071B95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1B95">
              <w:rPr>
                <w:rFonts w:ascii="Calibri" w:eastAsia="Times New Roman" w:hAnsi="Calibri" w:cs="Calibri"/>
                <w:color w:val="000000"/>
              </w:rPr>
              <w:t>&lt;.001</w:t>
            </w:r>
          </w:p>
        </w:tc>
      </w:tr>
      <w:tr w:rsidR="009923E2" w:rsidRPr="00071B95" w14:paraId="5E88F2CB" w14:textId="77777777" w:rsidTr="00FE47D7">
        <w:trPr>
          <w:gridAfter w:val="5"/>
          <w:wAfter w:w="2214" w:type="dxa"/>
          <w:trHeight w:val="290"/>
        </w:trPr>
        <w:tc>
          <w:tcPr>
            <w:tcW w:w="6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EAA51" w14:textId="77777777" w:rsidR="009923E2" w:rsidRPr="00071B95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1B95">
              <w:rPr>
                <w:rFonts w:ascii="Calibri" w:eastAsia="Times New Roman" w:hAnsi="Calibri" w:cs="Calibri"/>
                <w:color w:val="000000"/>
              </w:rPr>
              <w:t>Continuously enrolled for 12 weeks before delivery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8CD59" w14:textId="77777777" w:rsidR="009923E2" w:rsidRPr="00071B95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1B95">
              <w:rPr>
                <w:rFonts w:ascii="Calibri" w:eastAsia="Times New Roman" w:hAnsi="Calibri" w:cs="Calibri"/>
                <w:color w:val="000000"/>
              </w:rPr>
              <w:t>16.5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CD0F" w14:textId="77777777" w:rsidR="009923E2" w:rsidRPr="00071B95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1B95">
              <w:rPr>
                <w:rFonts w:ascii="Calibri" w:eastAsia="Times New Roman" w:hAnsi="Calibri" w:cs="Calibri"/>
                <w:color w:val="000000"/>
              </w:rPr>
              <w:t>17.9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9B0B6" w14:textId="77777777" w:rsidR="009923E2" w:rsidRPr="00071B95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1B95">
              <w:rPr>
                <w:rFonts w:ascii="Calibri" w:eastAsia="Times New Roman" w:hAnsi="Calibri" w:cs="Calibri"/>
                <w:color w:val="000000"/>
              </w:rPr>
              <w:t>19.6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FE0C" w14:textId="77777777" w:rsidR="009923E2" w:rsidRPr="00071B95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1B95">
              <w:rPr>
                <w:rFonts w:ascii="Calibri" w:eastAsia="Times New Roman" w:hAnsi="Calibri" w:cs="Calibri"/>
                <w:color w:val="000000"/>
              </w:rPr>
              <w:t>21.1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FA95" w14:textId="77777777" w:rsidR="009923E2" w:rsidRPr="00071B95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1B95">
              <w:rPr>
                <w:rFonts w:ascii="Calibri" w:eastAsia="Times New Roman" w:hAnsi="Calibri" w:cs="Calibri"/>
                <w:color w:val="000000"/>
              </w:rPr>
              <w:t>25.0</w:t>
            </w:r>
          </w:p>
        </w:tc>
        <w:tc>
          <w:tcPr>
            <w:tcW w:w="9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1971" w14:textId="77777777" w:rsidR="009923E2" w:rsidRPr="00071B95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1B95">
              <w:rPr>
                <w:rFonts w:ascii="Calibri" w:eastAsia="Times New Roman" w:hAnsi="Calibri" w:cs="Calibri"/>
                <w:color w:val="000000"/>
              </w:rPr>
              <w:t>&lt;.001</w:t>
            </w:r>
          </w:p>
        </w:tc>
      </w:tr>
      <w:tr w:rsidR="009923E2" w:rsidRPr="00071B95" w14:paraId="40F87C41" w14:textId="77777777" w:rsidTr="00FE47D7">
        <w:trPr>
          <w:gridAfter w:val="5"/>
          <w:wAfter w:w="2214" w:type="dxa"/>
          <w:trHeight w:val="290"/>
        </w:trPr>
        <w:tc>
          <w:tcPr>
            <w:tcW w:w="6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74191" w14:textId="77777777" w:rsidR="009923E2" w:rsidRPr="00071B95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1B95">
              <w:rPr>
                <w:rFonts w:ascii="Calibri" w:eastAsia="Times New Roman" w:hAnsi="Calibri" w:cs="Calibri"/>
                <w:color w:val="000000"/>
              </w:rPr>
              <w:t>Continuously enrolled for 24 weeks before delivery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4020" w14:textId="77777777" w:rsidR="009923E2" w:rsidRPr="00071B95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1B95">
              <w:rPr>
                <w:rFonts w:ascii="Calibri" w:eastAsia="Times New Roman" w:hAnsi="Calibri" w:cs="Calibri"/>
                <w:color w:val="000000"/>
              </w:rPr>
              <w:t>17.5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ED69" w14:textId="77777777" w:rsidR="009923E2" w:rsidRPr="00071B95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1B95">
              <w:rPr>
                <w:rFonts w:ascii="Calibri" w:eastAsia="Times New Roman" w:hAnsi="Calibri" w:cs="Calibri"/>
                <w:color w:val="000000"/>
              </w:rPr>
              <w:t>19.0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B8A32" w14:textId="77777777" w:rsidR="009923E2" w:rsidRPr="00071B95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1B95">
              <w:rPr>
                <w:rFonts w:ascii="Calibri" w:eastAsia="Times New Roman" w:hAnsi="Calibri" w:cs="Calibri"/>
                <w:color w:val="000000"/>
              </w:rPr>
              <w:t>21.2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6AB9" w14:textId="77777777" w:rsidR="009923E2" w:rsidRPr="00071B95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1B95">
              <w:rPr>
                <w:rFonts w:ascii="Calibri" w:eastAsia="Times New Roman" w:hAnsi="Calibri" w:cs="Calibri"/>
                <w:color w:val="000000"/>
              </w:rPr>
              <w:t>23.2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E46B" w14:textId="77777777" w:rsidR="009923E2" w:rsidRPr="00071B95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1B95">
              <w:rPr>
                <w:rFonts w:ascii="Calibri" w:eastAsia="Times New Roman" w:hAnsi="Calibri" w:cs="Calibri"/>
                <w:color w:val="000000"/>
              </w:rPr>
              <w:t>26.9</w:t>
            </w:r>
          </w:p>
        </w:tc>
        <w:tc>
          <w:tcPr>
            <w:tcW w:w="9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B2F8" w14:textId="77777777" w:rsidR="009923E2" w:rsidRPr="00071B95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1B95">
              <w:rPr>
                <w:rFonts w:ascii="Calibri" w:eastAsia="Times New Roman" w:hAnsi="Calibri" w:cs="Calibri"/>
                <w:color w:val="000000"/>
              </w:rPr>
              <w:t>&lt;.001</w:t>
            </w:r>
          </w:p>
        </w:tc>
      </w:tr>
      <w:tr w:rsidR="009923E2" w:rsidRPr="00071B95" w14:paraId="6DB1ABC5" w14:textId="77777777" w:rsidTr="00FE47D7">
        <w:trPr>
          <w:gridAfter w:val="5"/>
          <w:wAfter w:w="2214" w:type="dxa"/>
          <w:trHeight w:val="290"/>
        </w:trPr>
        <w:tc>
          <w:tcPr>
            <w:tcW w:w="6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B13E" w14:textId="77777777" w:rsidR="009923E2" w:rsidRPr="00071B95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1B95">
              <w:rPr>
                <w:rFonts w:ascii="Calibri" w:eastAsia="Times New Roman" w:hAnsi="Calibri" w:cs="Calibri"/>
                <w:color w:val="000000"/>
              </w:rPr>
              <w:t>Continuously enrolled for median time to test before delivery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5304" w14:textId="77777777" w:rsidR="009923E2" w:rsidRPr="00071B95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1B95">
              <w:rPr>
                <w:rFonts w:ascii="Calibri" w:eastAsia="Times New Roman" w:hAnsi="Calibri" w:cs="Calibri"/>
                <w:color w:val="000000"/>
              </w:rPr>
              <w:t>17.9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A2D5" w14:textId="77777777" w:rsidR="009923E2" w:rsidRPr="00071B95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1B95">
              <w:rPr>
                <w:rFonts w:ascii="Calibri" w:eastAsia="Times New Roman" w:hAnsi="Calibri" w:cs="Calibri"/>
                <w:color w:val="000000"/>
              </w:rPr>
              <w:t>19.4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B22D" w14:textId="77777777" w:rsidR="009923E2" w:rsidRPr="00071B95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1B95">
              <w:rPr>
                <w:rFonts w:ascii="Calibri" w:eastAsia="Times New Roman" w:hAnsi="Calibri" w:cs="Calibri"/>
                <w:color w:val="000000"/>
              </w:rPr>
              <w:t>21.9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384D" w14:textId="77777777" w:rsidR="009923E2" w:rsidRPr="00071B95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1B95">
              <w:rPr>
                <w:rFonts w:ascii="Calibri" w:eastAsia="Times New Roman" w:hAnsi="Calibri" w:cs="Calibri"/>
                <w:color w:val="000000"/>
              </w:rPr>
              <w:t>24.1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8E2F" w14:textId="77777777" w:rsidR="009923E2" w:rsidRPr="00071B95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1B95">
              <w:rPr>
                <w:rFonts w:ascii="Calibri" w:eastAsia="Times New Roman" w:hAnsi="Calibri" w:cs="Calibri"/>
                <w:color w:val="000000"/>
              </w:rPr>
              <w:t>27.6</w:t>
            </w:r>
          </w:p>
        </w:tc>
        <w:tc>
          <w:tcPr>
            <w:tcW w:w="9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5AFE" w14:textId="77777777" w:rsidR="009923E2" w:rsidRPr="00071B95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1B95">
              <w:rPr>
                <w:rFonts w:ascii="Calibri" w:eastAsia="Times New Roman" w:hAnsi="Calibri" w:cs="Calibri"/>
                <w:color w:val="000000"/>
              </w:rPr>
              <w:t>&lt;.001</w:t>
            </w:r>
          </w:p>
        </w:tc>
      </w:tr>
      <w:tr w:rsidR="009923E2" w:rsidRPr="00071B95" w14:paraId="71C416C3" w14:textId="77777777" w:rsidTr="00FE47D7">
        <w:trPr>
          <w:gridAfter w:val="5"/>
          <w:wAfter w:w="2214" w:type="dxa"/>
          <w:trHeight w:val="290"/>
        </w:trPr>
        <w:tc>
          <w:tcPr>
            <w:tcW w:w="6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9B2D" w14:textId="77777777" w:rsidR="009923E2" w:rsidRPr="00071B95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1B95">
              <w:rPr>
                <w:rFonts w:ascii="Calibri" w:eastAsia="Times New Roman" w:hAnsi="Calibri" w:cs="Calibri"/>
                <w:color w:val="000000"/>
              </w:rPr>
              <w:t>Continuously enrolled for 36 weeks before delivery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FBDE" w14:textId="77777777" w:rsidR="009923E2" w:rsidRPr="00071B95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1B95">
              <w:rPr>
                <w:rFonts w:ascii="Calibri" w:eastAsia="Times New Roman" w:hAnsi="Calibri" w:cs="Calibri"/>
                <w:color w:val="000000"/>
              </w:rPr>
              <w:t>18.1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4A6A" w14:textId="77777777" w:rsidR="009923E2" w:rsidRPr="00071B95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1B95">
              <w:rPr>
                <w:rFonts w:ascii="Calibri" w:eastAsia="Times New Roman" w:hAnsi="Calibri" w:cs="Calibri"/>
                <w:color w:val="000000"/>
              </w:rPr>
              <w:t>19.6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AB62" w14:textId="77777777" w:rsidR="009923E2" w:rsidRPr="00071B95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1B95">
              <w:rPr>
                <w:rFonts w:ascii="Calibri" w:eastAsia="Times New Roman" w:hAnsi="Calibri" w:cs="Calibri"/>
                <w:color w:val="000000"/>
              </w:rPr>
              <w:t>22.3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B793" w14:textId="77777777" w:rsidR="009923E2" w:rsidRPr="00071B95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1B95">
              <w:rPr>
                <w:rFonts w:ascii="Calibri" w:eastAsia="Times New Roman" w:hAnsi="Calibri" w:cs="Calibri"/>
                <w:color w:val="000000"/>
              </w:rPr>
              <w:t>24.3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6E99" w14:textId="77777777" w:rsidR="009923E2" w:rsidRPr="00071B95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1B95">
              <w:rPr>
                <w:rFonts w:ascii="Calibri" w:eastAsia="Times New Roman" w:hAnsi="Calibri" w:cs="Calibri"/>
                <w:color w:val="000000"/>
              </w:rPr>
              <w:t>27.9</w:t>
            </w:r>
          </w:p>
        </w:tc>
        <w:tc>
          <w:tcPr>
            <w:tcW w:w="9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7C882" w14:textId="77777777" w:rsidR="009923E2" w:rsidRPr="00071B95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1B95">
              <w:rPr>
                <w:rFonts w:ascii="Calibri" w:eastAsia="Times New Roman" w:hAnsi="Calibri" w:cs="Calibri"/>
                <w:color w:val="000000"/>
              </w:rPr>
              <w:t>&lt;.001</w:t>
            </w:r>
          </w:p>
        </w:tc>
      </w:tr>
      <w:tr w:rsidR="009923E2" w:rsidRPr="00071B95" w14:paraId="72DE82F6" w14:textId="77777777" w:rsidTr="00FE47D7">
        <w:trPr>
          <w:gridAfter w:val="5"/>
          <w:wAfter w:w="2214" w:type="dxa"/>
          <w:trHeight w:val="290"/>
        </w:trPr>
        <w:tc>
          <w:tcPr>
            <w:tcW w:w="6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3A7E" w14:textId="77777777" w:rsidR="009923E2" w:rsidRPr="00071B95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1B95">
              <w:rPr>
                <w:rFonts w:ascii="Calibri" w:eastAsia="Times New Roman" w:hAnsi="Calibri" w:cs="Calibri"/>
                <w:color w:val="000000"/>
              </w:rPr>
              <w:t>Continuously enrolled for 42 weeks before delivery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ACCB" w14:textId="77777777" w:rsidR="009923E2" w:rsidRPr="00071B95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1B95">
              <w:rPr>
                <w:rFonts w:ascii="Calibri" w:eastAsia="Times New Roman" w:hAnsi="Calibri" w:cs="Calibri"/>
                <w:color w:val="000000"/>
              </w:rPr>
              <w:t>18.1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CA59" w14:textId="77777777" w:rsidR="009923E2" w:rsidRPr="00071B95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1B95">
              <w:rPr>
                <w:rFonts w:ascii="Calibri" w:eastAsia="Times New Roman" w:hAnsi="Calibri" w:cs="Calibri"/>
                <w:color w:val="000000"/>
              </w:rPr>
              <w:t>19.6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BA08" w14:textId="77777777" w:rsidR="009923E2" w:rsidRPr="00071B95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1B95">
              <w:rPr>
                <w:rFonts w:ascii="Calibri" w:eastAsia="Times New Roman" w:hAnsi="Calibri" w:cs="Calibri"/>
                <w:color w:val="000000"/>
              </w:rPr>
              <w:t>22.3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AEED" w14:textId="77777777" w:rsidR="009923E2" w:rsidRPr="00071B95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1B95">
              <w:rPr>
                <w:rFonts w:ascii="Calibri" w:eastAsia="Times New Roman" w:hAnsi="Calibri" w:cs="Calibri"/>
                <w:color w:val="000000"/>
              </w:rPr>
              <w:t>24.2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BB32" w14:textId="77777777" w:rsidR="009923E2" w:rsidRPr="00071B95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1B95">
              <w:rPr>
                <w:rFonts w:ascii="Calibri" w:eastAsia="Times New Roman" w:hAnsi="Calibri" w:cs="Calibri"/>
                <w:color w:val="000000"/>
              </w:rPr>
              <w:t>28.0</w:t>
            </w:r>
          </w:p>
        </w:tc>
        <w:tc>
          <w:tcPr>
            <w:tcW w:w="9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C6C2B" w14:textId="77777777" w:rsidR="009923E2" w:rsidRPr="00071B95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1B95">
              <w:rPr>
                <w:rFonts w:ascii="Calibri" w:eastAsia="Times New Roman" w:hAnsi="Calibri" w:cs="Calibri"/>
                <w:color w:val="000000"/>
              </w:rPr>
              <w:t>&lt;.001</w:t>
            </w:r>
          </w:p>
        </w:tc>
      </w:tr>
      <w:tr w:rsidR="009923E2" w:rsidRPr="00071B95" w14:paraId="10B32A14" w14:textId="77777777" w:rsidTr="00FE47D7">
        <w:trPr>
          <w:gridAfter w:val="5"/>
          <w:wAfter w:w="2214" w:type="dxa"/>
          <w:trHeight w:val="290"/>
        </w:trPr>
        <w:tc>
          <w:tcPr>
            <w:tcW w:w="6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134C" w14:textId="77777777" w:rsidR="009923E2" w:rsidRPr="00071B95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1B95">
              <w:rPr>
                <w:rFonts w:ascii="Calibri" w:eastAsia="Times New Roman" w:hAnsi="Calibri" w:cs="Calibri"/>
                <w:color w:val="000000"/>
              </w:rPr>
              <w:t>Obstetric panel claim: No enrollment constraint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8353B" w14:textId="77777777" w:rsidR="009923E2" w:rsidRPr="00071B95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1B95">
              <w:rPr>
                <w:rFonts w:ascii="Calibri" w:eastAsia="Times New Roman" w:hAnsi="Calibri" w:cs="Calibri"/>
                <w:color w:val="000000"/>
              </w:rPr>
              <w:t>19.5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F047B" w14:textId="77777777" w:rsidR="009923E2" w:rsidRPr="00071B95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1B95">
              <w:rPr>
                <w:rFonts w:ascii="Calibri" w:eastAsia="Times New Roman" w:hAnsi="Calibri" w:cs="Calibri"/>
                <w:color w:val="000000"/>
              </w:rPr>
              <w:t>20.9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B9AC" w14:textId="77777777" w:rsidR="009923E2" w:rsidRPr="00071B95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1B95">
              <w:rPr>
                <w:rFonts w:ascii="Calibri" w:eastAsia="Times New Roman" w:hAnsi="Calibri" w:cs="Calibri"/>
                <w:color w:val="000000"/>
              </w:rPr>
              <w:t>24.0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F744" w14:textId="77777777" w:rsidR="009923E2" w:rsidRPr="00071B95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1B95">
              <w:rPr>
                <w:rFonts w:ascii="Calibri" w:eastAsia="Times New Roman" w:hAnsi="Calibri" w:cs="Calibri"/>
                <w:color w:val="000000"/>
              </w:rPr>
              <w:t>26.3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C83D" w14:textId="77777777" w:rsidR="009923E2" w:rsidRPr="00071B95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1B95">
              <w:rPr>
                <w:rFonts w:ascii="Calibri" w:eastAsia="Times New Roman" w:hAnsi="Calibri" w:cs="Calibri"/>
                <w:color w:val="000000"/>
              </w:rPr>
              <w:t>29.2</w:t>
            </w:r>
          </w:p>
        </w:tc>
        <w:tc>
          <w:tcPr>
            <w:tcW w:w="9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B284" w14:textId="77777777" w:rsidR="009923E2" w:rsidRPr="00071B95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1B95">
              <w:rPr>
                <w:rFonts w:ascii="Calibri" w:eastAsia="Times New Roman" w:hAnsi="Calibri" w:cs="Calibri"/>
                <w:color w:val="000000"/>
              </w:rPr>
              <w:t>&lt;.001</w:t>
            </w:r>
          </w:p>
        </w:tc>
      </w:tr>
      <w:tr w:rsidR="009923E2" w:rsidRPr="00071B95" w14:paraId="6295C502" w14:textId="77777777" w:rsidTr="00FE47D7">
        <w:trPr>
          <w:gridAfter w:val="5"/>
          <w:wAfter w:w="2214" w:type="dxa"/>
          <w:trHeight w:val="290"/>
        </w:trPr>
        <w:tc>
          <w:tcPr>
            <w:tcW w:w="6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F69D" w14:textId="77777777" w:rsidR="009923E2" w:rsidRPr="00071B95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1B95">
              <w:rPr>
                <w:rFonts w:ascii="Calibri" w:eastAsia="Times New Roman" w:hAnsi="Calibri" w:cs="Calibri"/>
                <w:color w:val="000000"/>
              </w:rPr>
              <w:t>Obstetric panel claim: Continuously enrolled for 42 weeks before delivery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CB75" w14:textId="77777777" w:rsidR="009923E2" w:rsidRPr="00071B95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1B95">
              <w:rPr>
                <w:rFonts w:ascii="Calibri" w:eastAsia="Times New Roman" w:hAnsi="Calibri" w:cs="Calibri"/>
                <w:color w:val="000000"/>
              </w:rPr>
              <w:t>19.5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5351" w14:textId="77777777" w:rsidR="009923E2" w:rsidRPr="00071B95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1B95">
              <w:rPr>
                <w:rFonts w:ascii="Calibri" w:eastAsia="Times New Roman" w:hAnsi="Calibri" w:cs="Calibri"/>
                <w:color w:val="000000"/>
              </w:rPr>
              <w:t>20.9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94888" w14:textId="77777777" w:rsidR="009923E2" w:rsidRPr="00071B95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1B95">
              <w:rPr>
                <w:rFonts w:ascii="Calibri" w:eastAsia="Times New Roman" w:hAnsi="Calibri" w:cs="Calibri"/>
                <w:color w:val="000000"/>
              </w:rPr>
              <w:t>24.2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57DB" w14:textId="77777777" w:rsidR="009923E2" w:rsidRPr="00071B95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1B95">
              <w:rPr>
                <w:rFonts w:ascii="Calibri" w:eastAsia="Times New Roman" w:hAnsi="Calibri" w:cs="Calibri"/>
                <w:color w:val="000000"/>
              </w:rPr>
              <w:t>26.2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4D38" w14:textId="77777777" w:rsidR="009923E2" w:rsidRPr="00071B95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1B95">
              <w:rPr>
                <w:rFonts w:ascii="Calibri" w:eastAsia="Times New Roman" w:hAnsi="Calibri" w:cs="Calibri"/>
                <w:color w:val="000000"/>
              </w:rPr>
              <w:t>29.3</w:t>
            </w:r>
          </w:p>
        </w:tc>
        <w:tc>
          <w:tcPr>
            <w:tcW w:w="9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A1CF4" w14:textId="77777777" w:rsidR="009923E2" w:rsidRPr="00071B95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1B95">
              <w:rPr>
                <w:rFonts w:ascii="Calibri" w:eastAsia="Times New Roman" w:hAnsi="Calibri" w:cs="Calibri"/>
                <w:color w:val="000000"/>
              </w:rPr>
              <w:t>&lt;.001</w:t>
            </w:r>
          </w:p>
        </w:tc>
      </w:tr>
      <w:tr w:rsidR="009923E2" w:rsidRPr="00071B95" w14:paraId="62790A1F" w14:textId="77777777" w:rsidTr="00FE47D7">
        <w:trPr>
          <w:gridAfter w:val="5"/>
          <w:wAfter w:w="2214" w:type="dxa"/>
          <w:trHeight w:val="290"/>
        </w:trPr>
        <w:tc>
          <w:tcPr>
            <w:tcW w:w="6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CE0C" w14:textId="77777777" w:rsidR="009923E2" w:rsidRPr="00071B95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1B95">
              <w:rPr>
                <w:rFonts w:ascii="Calibri" w:eastAsia="Times New Roman" w:hAnsi="Calibri" w:cs="Calibri"/>
                <w:color w:val="000000"/>
              </w:rPr>
              <w:t>Any claim in the 42 weeks before delivery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608C" w14:textId="77777777" w:rsidR="009923E2" w:rsidRPr="00071B95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1B95">
              <w:rPr>
                <w:rFonts w:ascii="Calibri" w:eastAsia="Times New Roman" w:hAnsi="Calibri" w:cs="Calibri"/>
                <w:color w:val="000000"/>
              </w:rPr>
              <w:t>15.8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D1EB" w14:textId="77777777" w:rsidR="009923E2" w:rsidRPr="00071B95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1B95">
              <w:rPr>
                <w:rFonts w:ascii="Calibri" w:eastAsia="Times New Roman" w:hAnsi="Calibri" w:cs="Calibri"/>
                <w:color w:val="000000"/>
              </w:rPr>
              <w:t>17.1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1642" w14:textId="77777777" w:rsidR="009923E2" w:rsidRPr="00071B95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1B95">
              <w:rPr>
                <w:rFonts w:ascii="Calibri" w:eastAsia="Times New Roman" w:hAnsi="Calibri" w:cs="Calibri"/>
                <w:color w:val="000000"/>
              </w:rPr>
              <w:t>18.5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E5C7" w14:textId="77777777" w:rsidR="009923E2" w:rsidRPr="00071B95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1B95">
              <w:rPr>
                <w:rFonts w:ascii="Calibri" w:eastAsia="Times New Roman" w:hAnsi="Calibri" w:cs="Calibri"/>
                <w:color w:val="000000"/>
              </w:rPr>
              <w:t>19.5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CA41" w14:textId="77777777" w:rsidR="009923E2" w:rsidRPr="00071B95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1B95">
              <w:rPr>
                <w:rFonts w:ascii="Calibri" w:eastAsia="Times New Roman" w:hAnsi="Calibri" w:cs="Calibri"/>
                <w:color w:val="000000"/>
              </w:rPr>
              <w:t>23.7</w:t>
            </w:r>
          </w:p>
        </w:tc>
        <w:tc>
          <w:tcPr>
            <w:tcW w:w="9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D39E" w14:textId="77777777" w:rsidR="009923E2" w:rsidRPr="00071B95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1B95">
              <w:rPr>
                <w:rFonts w:ascii="Calibri" w:eastAsia="Times New Roman" w:hAnsi="Calibri" w:cs="Calibri"/>
                <w:color w:val="000000"/>
              </w:rPr>
              <w:t>&lt;.001</w:t>
            </w:r>
          </w:p>
        </w:tc>
      </w:tr>
      <w:tr w:rsidR="009923E2" w:rsidRPr="00071B95" w14:paraId="3290A63C" w14:textId="77777777" w:rsidTr="00FE47D7">
        <w:trPr>
          <w:gridAfter w:val="5"/>
          <w:wAfter w:w="2214" w:type="dxa"/>
          <w:trHeight w:val="290"/>
        </w:trPr>
        <w:tc>
          <w:tcPr>
            <w:tcW w:w="62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62A2A" w14:textId="77777777" w:rsidR="009923E2" w:rsidRPr="00071B95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71B95">
              <w:rPr>
                <w:rFonts w:ascii="Calibri" w:eastAsia="Times New Roman" w:hAnsi="Calibri" w:cs="Calibri"/>
                <w:color w:val="000000"/>
              </w:rPr>
              <w:t>Kaplan-Meier estimate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C8478" w14:textId="77777777" w:rsidR="009923E2" w:rsidRPr="00071B95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1B95">
              <w:rPr>
                <w:rFonts w:ascii="Calibri" w:eastAsia="Times New Roman" w:hAnsi="Calibri" w:cs="Calibri"/>
                <w:color w:val="000000"/>
              </w:rPr>
              <w:t>18.3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2C90F" w14:textId="77777777" w:rsidR="009923E2" w:rsidRPr="00071B95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1B95">
              <w:rPr>
                <w:rFonts w:ascii="Calibri" w:eastAsia="Times New Roman" w:hAnsi="Calibri" w:cs="Calibri"/>
                <w:color w:val="000000"/>
              </w:rPr>
              <w:t>19.9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819A4" w14:textId="77777777" w:rsidR="009923E2" w:rsidRPr="00071B95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1B95">
              <w:rPr>
                <w:rFonts w:ascii="Calibri" w:eastAsia="Times New Roman" w:hAnsi="Calibri" w:cs="Calibri"/>
                <w:color w:val="000000"/>
              </w:rPr>
              <w:t>22.5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C9693" w14:textId="77777777" w:rsidR="009923E2" w:rsidRPr="00071B95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1B95">
              <w:rPr>
                <w:rFonts w:ascii="Calibri" w:eastAsia="Times New Roman" w:hAnsi="Calibri" w:cs="Calibri"/>
                <w:color w:val="000000"/>
              </w:rPr>
              <w:t>24.8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951C2" w14:textId="77777777" w:rsidR="009923E2" w:rsidRPr="00071B95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1B95">
              <w:rPr>
                <w:rFonts w:ascii="Calibri" w:eastAsia="Times New Roman" w:hAnsi="Calibri" w:cs="Calibri"/>
                <w:color w:val="000000"/>
              </w:rPr>
              <w:t>28.3</w:t>
            </w:r>
          </w:p>
        </w:tc>
        <w:tc>
          <w:tcPr>
            <w:tcW w:w="93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23679" w14:textId="77777777" w:rsidR="009923E2" w:rsidRPr="00071B95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1B95">
              <w:rPr>
                <w:rFonts w:ascii="Calibri" w:eastAsia="Times New Roman" w:hAnsi="Calibri" w:cs="Calibri"/>
                <w:color w:val="000000"/>
              </w:rPr>
              <w:t>&lt;.001**</w:t>
            </w:r>
          </w:p>
        </w:tc>
      </w:tr>
    </w:tbl>
    <w:p w14:paraId="7246234F" w14:textId="77777777" w:rsidR="009923E2" w:rsidRDefault="009923E2" w:rsidP="009923E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11256" w:type="dxa"/>
        <w:tblLook w:val="04A0" w:firstRow="1" w:lastRow="0" w:firstColumn="1" w:lastColumn="0" w:noHBand="0" w:noVBand="1"/>
      </w:tblPr>
      <w:tblGrid>
        <w:gridCol w:w="2428"/>
        <w:gridCol w:w="1465"/>
        <w:gridCol w:w="1403"/>
        <w:gridCol w:w="1403"/>
        <w:gridCol w:w="266"/>
        <w:gridCol w:w="1465"/>
        <w:gridCol w:w="1403"/>
        <w:gridCol w:w="1423"/>
      </w:tblGrid>
      <w:tr w:rsidR="009923E2" w:rsidRPr="00984568" w14:paraId="41C79E52" w14:textId="77777777" w:rsidTr="00FE47D7">
        <w:trPr>
          <w:trHeight w:val="300"/>
        </w:trPr>
        <w:tc>
          <w:tcPr>
            <w:tcW w:w="1125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93E6" w14:textId="77777777" w:rsidR="009923E2" w:rsidRPr="00984568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lastRenderedPageBreak/>
              <w:t>Table S4. Demographic and clinical characteristics by HCV testing status, MarketScan Commercial and Medicaid, 2015-2019</w:t>
            </w:r>
          </w:p>
        </w:tc>
      </w:tr>
      <w:tr w:rsidR="009923E2" w:rsidRPr="00984568" w14:paraId="7D4EE310" w14:textId="77777777" w:rsidTr="00FE47D7">
        <w:trPr>
          <w:trHeight w:val="290"/>
        </w:trPr>
        <w:tc>
          <w:tcPr>
            <w:tcW w:w="24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1795F" w14:textId="77777777" w:rsidR="009923E2" w:rsidRPr="00984568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271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9F33A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4568">
              <w:rPr>
                <w:rFonts w:ascii="Calibri" w:eastAsia="Times New Roman" w:hAnsi="Calibri" w:cs="Calibri"/>
                <w:b/>
                <w:bCs/>
                <w:color w:val="000000"/>
              </w:rPr>
              <w:t>Medicaid</w:t>
            </w:r>
          </w:p>
        </w:tc>
        <w:tc>
          <w:tcPr>
            <w:tcW w:w="2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B702" w14:textId="77777777" w:rsidR="009923E2" w:rsidRPr="00984568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291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DB7BE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4568">
              <w:rPr>
                <w:rFonts w:ascii="Calibri" w:eastAsia="Times New Roman" w:hAnsi="Calibri" w:cs="Calibri"/>
                <w:b/>
                <w:bCs/>
                <w:color w:val="000000"/>
              </w:rPr>
              <w:t>Commercial</w:t>
            </w:r>
          </w:p>
        </w:tc>
      </w:tr>
      <w:tr w:rsidR="009923E2" w:rsidRPr="00984568" w14:paraId="540D1D54" w14:textId="77777777" w:rsidTr="00FE47D7">
        <w:trPr>
          <w:trHeight w:val="29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E45B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27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A6787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4568">
              <w:rPr>
                <w:rFonts w:ascii="Calibri" w:eastAsia="Times New Roman" w:hAnsi="Calibri" w:cs="Calibri"/>
                <w:b/>
                <w:bCs/>
                <w:color w:val="000000"/>
              </w:rPr>
              <w:t>No enrollment constraint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722D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2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2CA71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4568">
              <w:rPr>
                <w:rFonts w:ascii="Calibri" w:eastAsia="Times New Roman" w:hAnsi="Calibri" w:cs="Calibri"/>
                <w:b/>
                <w:bCs/>
                <w:color w:val="000000"/>
              </w:rPr>
              <w:t>No enrollment constraint</w:t>
            </w:r>
          </w:p>
        </w:tc>
      </w:tr>
      <w:tr w:rsidR="009923E2" w:rsidRPr="00984568" w14:paraId="03A9C2B2" w14:textId="77777777" w:rsidTr="00FE47D7">
        <w:trPr>
          <w:trHeight w:val="58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F5E9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28AFAF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Total (n=1,142,770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E87D59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Tested (n=175,223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1DC90E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Not Tested (n=967,547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6CC2B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C35C4D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Total (n=1,207,132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B89ED0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Tested (n=221,346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B144D0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Not Tested (n=985,786)</w:t>
            </w:r>
          </w:p>
        </w:tc>
      </w:tr>
      <w:tr w:rsidR="009923E2" w:rsidRPr="00984568" w14:paraId="10370EEC" w14:textId="77777777" w:rsidTr="00FE47D7">
        <w:trPr>
          <w:trHeight w:val="290"/>
        </w:trPr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EE60E" w14:textId="77777777" w:rsidR="009923E2" w:rsidRPr="00984568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C7430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n (%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22BC1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n (%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56E8C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n (%)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EA5C3" w14:textId="77777777" w:rsidR="009923E2" w:rsidRPr="00984568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9E674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n (%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AEE53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n (%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59522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n (%)</w:t>
            </w:r>
          </w:p>
        </w:tc>
      </w:tr>
      <w:tr w:rsidR="009923E2" w:rsidRPr="00984568" w14:paraId="39B8877C" w14:textId="77777777" w:rsidTr="00FE47D7">
        <w:trPr>
          <w:trHeight w:val="29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37D9" w14:textId="77777777" w:rsidR="009923E2" w:rsidRPr="00984568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Age Group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3793" w14:textId="77777777" w:rsidR="009923E2" w:rsidRPr="00984568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0801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BCBF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AF93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591F" w14:textId="77777777" w:rsidR="009923E2" w:rsidRPr="00984568" w:rsidRDefault="009923E2" w:rsidP="00FE47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AF02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9DB22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23E2" w:rsidRPr="00984568" w14:paraId="0745A9E6" w14:textId="77777777" w:rsidTr="00FE47D7">
        <w:trPr>
          <w:trHeight w:val="29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7B9B" w14:textId="77777777" w:rsidR="009923E2" w:rsidRPr="00984568" w:rsidRDefault="009923E2" w:rsidP="00FE47D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15-1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E829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51,353 (4.5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5AA9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9,012 (5.1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A0991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42,341 (4.4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E966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D348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7,730 (0.6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5A35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1,499 (0.7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6700D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6,231 (0.6)</w:t>
            </w:r>
          </w:p>
        </w:tc>
      </w:tr>
      <w:tr w:rsidR="009923E2" w:rsidRPr="00984568" w14:paraId="6E30B664" w14:textId="77777777" w:rsidTr="00FE47D7">
        <w:trPr>
          <w:trHeight w:val="29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83BF" w14:textId="77777777" w:rsidR="009923E2" w:rsidRPr="00984568" w:rsidRDefault="009923E2" w:rsidP="00FE47D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19-2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E9CA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752,507 (65.9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2B515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117,305 (67.0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9EA82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635,202 (65.7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24B6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4FC2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463,249 (38.4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7FD9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82,087 (37.1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6E69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381,162 (38.7)</w:t>
            </w:r>
          </w:p>
        </w:tc>
      </w:tr>
      <w:tr w:rsidR="009923E2" w:rsidRPr="00984568" w14:paraId="1726F69B" w14:textId="77777777" w:rsidTr="00FE47D7">
        <w:trPr>
          <w:trHeight w:val="29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0B18" w14:textId="77777777" w:rsidR="009923E2" w:rsidRPr="00984568" w:rsidRDefault="009923E2" w:rsidP="00FE47D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30-3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7FCB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314,591 (27.5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740C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45,873 (26.2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E060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268,718 (27.8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B1EB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658D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680,408 (56.4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C29D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126,410 (57.1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EC90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553,998 (56.2)</w:t>
            </w:r>
          </w:p>
        </w:tc>
      </w:tr>
      <w:tr w:rsidR="009923E2" w:rsidRPr="00984568" w14:paraId="7E48EA07" w14:textId="77777777" w:rsidTr="00FE47D7">
        <w:trPr>
          <w:trHeight w:val="29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44D1" w14:textId="77777777" w:rsidR="009923E2" w:rsidRPr="00984568" w:rsidRDefault="009923E2" w:rsidP="00FE47D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40-4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FF2B9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24,319 (2.1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F7328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3,033 (1.7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981A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21,286 (2.2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FDBA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B211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55,745 (4.6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2CCA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11,350 (5.1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0978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44,395 (4.5)</w:t>
            </w:r>
          </w:p>
        </w:tc>
      </w:tr>
      <w:tr w:rsidR="009923E2" w:rsidRPr="00984568" w14:paraId="5E2A7385" w14:textId="77777777" w:rsidTr="00FE47D7">
        <w:trPr>
          <w:trHeight w:val="29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F98A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00BA9" w14:textId="77777777" w:rsidR="009923E2" w:rsidRPr="00984568" w:rsidRDefault="009923E2" w:rsidP="00FE47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14C9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13F2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1C34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E94D" w14:textId="77777777" w:rsidR="009923E2" w:rsidRPr="00984568" w:rsidRDefault="009923E2" w:rsidP="00FE47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3D43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0AC8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23E2" w:rsidRPr="00984568" w14:paraId="2522F69A" w14:textId="77777777" w:rsidTr="00FE47D7">
        <w:trPr>
          <w:trHeight w:val="29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9F7E" w14:textId="77777777" w:rsidR="009923E2" w:rsidRPr="00984568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Race/Ethnicity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96702" w14:textId="77777777" w:rsidR="009923E2" w:rsidRPr="00984568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A772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9395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ACCB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D6B7" w14:textId="77777777" w:rsidR="009923E2" w:rsidRPr="00984568" w:rsidRDefault="009923E2" w:rsidP="00FE47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04C4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CEB0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23E2" w:rsidRPr="00984568" w14:paraId="698CA879" w14:textId="77777777" w:rsidTr="00FE47D7">
        <w:trPr>
          <w:trHeight w:val="29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426B" w14:textId="77777777" w:rsidR="009923E2" w:rsidRPr="00984568" w:rsidRDefault="009923E2" w:rsidP="00FE47D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Black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DFDB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353,261 (30.9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BBE5B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51,674 (29.5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952E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301,947 (31.2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E3BF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EEA8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25575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54CB5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</w:tr>
      <w:tr w:rsidR="009923E2" w:rsidRPr="00984568" w14:paraId="0CDAAD5F" w14:textId="77777777" w:rsidTr="00FE47D7">
        <w:trPr>
          <w:trHeight w:val="29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1960" w14:textId="77777777" w:rsidR="009923E2" w:rsidRPr="00984568" w:rsidRDefault="009923E2" w:rsidP="00FE47D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Hispanic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558A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80,864 (7.1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448E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5,227 (3.0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E8FC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75,637 (7.8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C683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8DEA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53A6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FB12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</w:tr>
      <w:tr w:rsidR="009923E2" w:rsidRPr="00984568" w14:paraId="431CC83B" w14:textId="77777777" w:rsidTr="00FE47D7">
        <w:trPr>
          <w:trHeight w:val="29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C218" w14:textId="77777777" w:rsidR="009923E2" w:rsidRPr="00984568" w:rsidRDefault="009923E2" w:rsidP="00FE47D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White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EF7C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548,962 (48.0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1695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95,913 (54.7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FDE2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453,049 (46.8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CA4C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C7E8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0AB0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E200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</w:tr>
      <w:tr w:rsidR="009923E2" w:rsidRPr="00984568" w14:paraId="471C79CE" w14:textId="77777777" w:rsidTr="00FE47D7">
        <w:trPr>
          <w:trHeight w:val="29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5C0C" w14:textId="77777777" w:rsidR="009923E2" w:rsidRPr="00984568" w:rsidRDefault="009923E2" w:rsidP="00FE47D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Other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FF51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132,835 (11.6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4A0CA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19,006 (10.9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4179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113,829 (11.8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17B7F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BAE58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65DE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F83F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</w:tr>
      <w:tr w:rsidR="009923E2" w:rsidRPr="00984568" w14:paraId="339F1DD5" w14:textId="77777777" w:rsidTr="00FE47D7">
        <w:trPr>
          <w:trHeight w:val="29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A37D" w14:textId="77777777" w:rsidR="009923E2" w:rsidRPr="00984568" w:rsidRDefault="009923E2" w:rsidP="00FE47D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A91C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26,488 (2.3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6193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3,403 (1.9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92C67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23,085 (2.4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49C2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3EE4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C7922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FD8F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</w:tr>
      <w:tr w:rsidR="009923E2" w:rsidRPr="00984568" w14:paraId="21C60308" w14:textId="77777777" w:rsidTr="00FE47D7">
        <w:trPr>
          <w:trHeight w:val="29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847C5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5723" w14:textId="77777777" w:rsidR="009923E2" w:rsidRPr="00984568" w:rsidRDefault="009923E2" w:rsidP="00FE47D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BC3F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79142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58AE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04E5" w14:textId="77777777" w:rsidR="009923E2" w:rsidRPr="00984568" w:rsidRDefault="009923E2" w:rsidP="00FE47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9E6E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C89E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23E2" w:rsidRPr="00984568" w14:paraId="4E89E2C8" w14:textId="77777777" w:rsidTr="00FE47D7">
        <w:trPr>
          <w:trHeight w:val="29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F1522" w14:textId="77777777" w:rsidR="009923E2" w:rsidRPr="00984568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Region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A146" w14:textId="77777777" w:rsidR="009923E2" w:rsidRPr="00984568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F82A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20EF0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096B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2DDA" w14:textId="77777777" w:rsidR="009923E2" w:rsidRPr="00984568" w:rsidRDefault="009923E2" w:rsidP="00FE47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F82F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03CF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23E2" w:rsidRPr="00984568" w14:paraId="45D72161" w14:textId="77777777" w:rsidTr="00FE47D7">
        <w:trPr>
          <w:trHeight w:val="29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F08B" w14:textId="77777777" w:rsidR="009923E2" w:rsidRPr="00984568" w:rsidRDefault="009923E2" w:rsidP="00FE47D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Northeast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CED3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55B0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FD08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E94E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4787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195,726 (16.2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D8FE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48,153 (21.8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3EAD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147,573 (15.0)</w:t>
            </w:r>
          </w:p>
        </w:tc>
      </w:tr>
      <w:tr w:rsidR="009923E2" w:rsidRPr="00984568" w14:paraId="155A05B8" w14:textId="77777777" w:rsidTr="00FE47D7">
        <w:trPr>
          <w:trHeight w:val="29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585C" w14:textId="77777777" w:rsidR="009923E2" w:rsidRPr="00984568" w:rsidRDefault="009923E2" w:rsidP="00FE47D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North Central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9E42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25D6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E771B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C2404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AC29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249,074 (20.6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5A5E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28,505 (12.9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87D6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220,569 (22.4)</w:t>
            </w:r>
          </w:p>
        </w:tc>
      </w:tr>
      <w:tr w:rsidR="009923E2" w:rsidRPr="00984568" w14:paraId="1E677143" w14:textId="77777777" w:rsidTr="00FE47D7">
        <w:trPr>
          <w:trHeight w:val="29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29C1" w14:textId="77777777" w:rsidR="009923E2" w:rsidRPr="00984568" w:rsidRDefault="009923E2" w:rsidP="00FE47D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96A5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275C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D216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4B6A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40EE8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546,572 (45.3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C9540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114,790 (51.9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69038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431,782 (43.8)</w:t>
            </w:r>
          </w:p>
        </w:tc>
      </w:tr>
      <w:tr w:rsidR="009923E2" w:rsidRPr="00984568" w14:paraId="6D1636AC" w14:textId="77777777" w:rsidTr="00FE47D7">
        <w:trPr>
          <w:trHeight w:val="29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E4AC" w14:textId="77777777" w:rsidR="009923E2" w:rsidRPr="00984568" w:rsidRDefault="009923E2" w:rsidP="00FE47D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38FA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CC40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9B19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04D7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A87C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212,429 (17.6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8AF8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29,268 (13.2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118D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183,161 (18.6)</w:t>
            </w:r>
          </w:p>
        </w:tc>
      </w:tr>
      <w:tr w:rsidR="009923E2" w:rsidRPr="00984568" w14:paraId="09E5D21F" w14:textId="77777777" w:rsidTr="00FE47D7">
        <w:trPr>
          <w:trHeight w:val="29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4645" w14:textId="77777777" w:rsidR="009923E2" w:rsidRPr="00984568" w:rsidRDefault="009923E2" w:rsidP="00FE47D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lastRenderedPageBreak/>
              <w:t>Unknown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7A32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7B53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EA9C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12C7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274C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3,331 (0.3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61A2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630 (0.3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4138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2,701 (0.3)</w:t>
            </w:r>
          </w:p>
        </w:tc>
      </w:tr>
      <w:tr w:rsidR="009923E2" w:rsidRPr="00984568" w14:paraId="532BED4D" w14:textId="77777777" w:rsidTr="00FE47D7">
        <w:trPr>
          <w:trHeight w:val="29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9B65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4B02" w14:textId="77777777" w:rsidR="009923E2" w:rsidRPr="00984568" w:rsidRDefault="009923E2" w:rsidP="00FE47D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252FB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5D6B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AC3D7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CD39" w14:textId="77777777" w:rsidR="009923E2" w:rsidRPr="00984568" w:rsidRDefault="009923E2" w:rsidP="00FE47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CD70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1156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23E2" w:rsidRPr="00984568" w14:paraId="2F21513F" w14:textId="77777777" w:rsidTr="00FE47D7">
        <w:trPr>
          <w:trHeight w:val="29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93BD" w14:textId="77777777" w:rsidR="009923E2" w:rsidRPr="00984568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Clinical Characteristics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FA1AA" w14:textId="77777777" w:rsidR="009923E2" w:rsidRPr="00984568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AEBB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09B6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536D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3AEF" w14:textId="77777777" w:rsidR="009923E2" w:rsidRPr="00984568" w:rsidRDefault="009923E2" w:rsidP="00FE47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E7D3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4D03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23E2" w:rsidRPr="00984568" w14:paraId="1BD0649E" w14:textId="77777777" w:rsidTr="00FE47D7">
        <w:trPr>
          <w:trHeight w:val="29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999B" w14:textId="77777777" w:rsidR="009923E2" w:rsidRPr="00984568" w:rsidRDefault="009923E2" w:rsidP="00FE47D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Alcohol use disorder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A03B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8,244 (0.7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D7DD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2,863 (1.6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030B8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5,381 (0.6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F15E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53A0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1,991 (0.2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0EF9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599 (0.3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24E0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1,392 (0.1)</w:t>
            </w:r>
          </w:p>
        </w:tc>
      </w:tr>
      <w:tr w:rsidR="009923E2" w:rsidRPr="00984568" w14:paraId="74458DC2" w14:textId="77777777" w:rsidTr="00FE47D7">
        <w:trPr>
          <w:trHeight w:val="29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C091" w14:textId="77777777" w:rsidR="009923E2" w:rsidRPr="00984568" w:rsidRDefault="009923E2" w:rsidP="00FE47D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Opioid use disorder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32E0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25,140 (2.2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477B2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12,803 (7.3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0A39C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12,337 (1.3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5723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ADCA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3,151 (0.3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CA37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1,219 (0.5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83C8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1,932 (0.2)</w:t>
            </w:r>
          </w:p>
        </w:tc>
      </w:tr>
      <w:tr w:rsidR="009923E2" w:rsidRPr="00984568" w14:paraId="485C2840" w14:textId="77777777" w:rsidTr="00FE47D7">
        <w:trPr>
          <w:trHeight w:val="29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404B" w14:textId="77777777" w:rsidR="009923E2" w:rsidRPr="00984568" w:rsidRDefault="009923E2" w:rsidP="00FE47D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Severe mental illness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379E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86,110 (7.5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6EFB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22,718 (13.0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B7112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63,392 (6.6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D89DE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EEAAE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45,945 (3.8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F7AB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10,432 (4.7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28AD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35,513 (3.6)</w:t>
            </w:r>
          </w:p>
        </w:tc>
      </w:tr>
      <w:tr w:rsidR="009923E2" w:rsidRPr="00984568" w14:paraId="27360657" w14:textId="77777777" w:rsidTr="00FE47D7">
        <w:trPr>
          <w:trHeight w:val="29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E9F5" w14:textId="77777777" w:rsidR="009923E2" w:rsidRPr="00984568" w:rsidRDefault="009923E2" w:rsidP="00FE47D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Obesity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2A27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168,625 (14.8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A0550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32,229 (18.4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AC4AC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136,396 (14.1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E8EE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FC26A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135,271 (11.2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08B7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30,569 (13.8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34C4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104,702 (10.6)</w:t>
            </w:r>
          </w:p>
        </w:tc>
      </w:tr>
      <w:tr w:rsidR="009923E2" w:rsidRPr="00984568" w14:paraId="4D622146" w14:textId="77777777" w:rsidTr="00FE47D7">
        <w:trPr>
          <w:trHeight w:val="29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07DA" w14:textId="77777777" w:rsidR="009923E2" w:rsidRPr="00984568" w:rsidRDefault="009923E2" w:rsidP="00FE47D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HIV infection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24A3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1,763 (0.2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7760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949 (0.5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88F3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814 (0.1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9B7C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A949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1,022 (0.1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02B4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395 (0.2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7B2C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627 (0.1)</w:t>
            </w:r>
          </w:p>
        </w:tc>
      </w:tr>
      <w:tr w:rsidR="009923E2" w:rsidRPr="00984568" w14:paraId="13FD6EA2" w14:textId="77777777" w:rsidTr="00FE47D7">
        <w:trPr>
          <w:trHeight w:val="29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4F8C" w14:textId="77777777" w:rsidR="009923E2" w:rsidRPr="00984568" w:rsidRDefault="009923E2" w:rsidP="00FE47D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Preeclampsia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94E3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23,596 (2.1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98F1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4,441 (2.5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0C2D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19,155 (2.0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DDC9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2DC8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29,958 (2.5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C0940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6,560 (3.0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D3E8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23,398 (2.4)</w:t>
            </w:r>
          </w:p>
        </w:tc>
      </w:tr>
      <w:tr w:rsidR="009923E2" w:rsidRPr="00984568" w14:paraId="3A6DE1FD" w14:textId="77777777" w:rsidTr="00FE47D7">
        <w:trPr>
          <w:trHeight w:val="29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005C" w14:textId="77777777" w:rsidR="009923E2" w:rsidRPr="00984568" w:rsidRDefault="009923E2" w:rsidP="00FE47D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High-risk pregnancy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BC83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443,144 (38.8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C76F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94,185 (53.8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98A2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348,959 (36.1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583D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10C0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474,538 (39.3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6181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101,807 (46.0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5DD6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372,731 (37.8)</w:t>
            </w:r>
          </w:p>
        </w:tc>
      </w:tr>
      <w:tr w:rsidR="009923E2" w:rsidRPr="00984568" w14:paraId="4E7FED48" w14:textId="77777777" w:rsidTr="00FE47D7">
        <w:trPr>
          <w:trHeight w:val="29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37B82" w14:textId="77777777" w:rsidR="009923E2" w:rsidRPr="00984568" w:rsidRDefault="009923E2" w:rsidP="00FE47D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Gestational diabetes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E079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87,334 (7.6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6F47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14,857 (8.5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D129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72,477 (7.5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C79F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0DB4E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121,967 (10.1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1BAF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24,651 (11.1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D9B0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97,316 (9.9)</w:t>
            </w:r>
          </w:p>
        </w:tc>
      </w:tr>
      <w:tr w:rsidR="009923E2" w:rsidRPr="00984568" w14:paraId="756EAB55" w14:textId="77777777" w:rsidTr="00FE47D7">
        <w:trPr>
          <w:trHeight w:val="29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D3C7" w14:textId="77777777" w:rsidR="009923E2" w:rsidRPr="00984568" w:rsidRDefault="009923E2" w:rsidP="00FE47D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Preterm labor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F2CFE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140,016 (12.3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F2DA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25,569 (14.6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623A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114,447 (11.8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F40E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A4A3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98,747 (8.2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DC1B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19,652 (8.9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B7F3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70,095 (8.0)</w:t>
            </w:r>
          </w:p>
        </w:tc>
      </w:tr>
      <w:tr w:rsidR="009923E2" w:rsidRPr="00984568" w14:paraId="7CE54389" w14:textId="77777777" w:rsidTr="00FE47D7">
        <w:trPr>
          <w:trHeight w:val="29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FE137" w14:textId="77777777" w:rsidR="009923E2" w:rsidRPr="00984568" w:rsidRDefault="009923E2" w:rsidP="00FE47D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Multiple gestation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CA7B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22,318 (2.0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79FCF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3,680 (2.1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9AD8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18,638 (1.9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37B7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735F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32,669 (2.7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E226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7,029 (3.2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8F18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25,640 (2.6)</w:t>
            </w:r>
          </w:p>
        </w:tc>
      </w:tr>
      <w:tr w:rsidR="009923E2" w:rsidRPr="00984568" w14:paraId="78AB4FCF" w14:textId="77777777" w:rsidTr="00FE47D7">
        <w:trPr>
          <w:trHeight w:val="29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EB57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12CA" w14:textId="77777777" w:rsidR="009923E2" w:rsidRPr="00984568" w:rsidRDefault="009923E2" w:rsidP="00FE47D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6B358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E6ED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CF29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5985" w14:textId="77777777" w:rsidR="009923E2" w:rsidRPr="00984568" w:rsidRDefault="009923E2" w:rsidP="00FE47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264B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0980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23E2" w:rsidRPr="00984568" w14:paraId="6D10C8C4" w14:textId="77777777" w:rsidTr="00FE47D7">
        <w:trPr>
          <w:trHeight w:val="29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B002" w14:textId="77777777" w:rsidR="009923E2" w:rsidRPr="00984568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 xml:space="preserve">Obstetric panel 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27A7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380,236 (33.3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ECDC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83,117 (47.4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A0CB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297,119 (30.7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62A9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E236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547,611 (45.4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EBEA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127,902 (57.8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2F9F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419,709 (42.6)</w:t>
            </w:r>
          </w:p>
        </w:tc>
      </w:tr>
      <w:tr w:rsidR="009923E2" w:rsidRPr="00984568" w14:paraId="7E6BBAE4" w14:textId="77777777" w:rsidTr="00FE47D7">
        <w:trPr>
          <w:trHeight w:val="29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F785" w14:textId="77777777" w:rsidR="009923E2" w:rsidRPr="00984568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Tdap vaccination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8DF1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283,222 (24.8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85494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46,405 (26.5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9FAF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236,817 (24.5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E865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5338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600,377 (49.7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44DCF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110,578 (50.0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B61A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489,799 (49.7)</w:t>
            </w:r>
          </w:p>
        </w:tc>
      </w:tr>
      <w:tr w:rsidR="009923E2" w:rsidRPr="00984568" w14:paraId="37F4EFAD" w14:textId="77777777" w:rsidTr="00FE47D7">
        <w:trPr>
          <w:trHeight w:val="290"/>
        </w:trPr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DA68E" w14:textId="77777777" w:rsidR="009923E2" w:rsidRPr="00984568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Influenza vaccination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B5474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141,451 (12.4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3A8D3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24,743 (14.1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099D1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116,708 (12.1)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9C7CF" w14:textId="77777777" w:rsidR="009923E2" w:rsidRPr="00984568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324CC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306,013 (25.4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75C5B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61,264 (27.7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EFC60" w14:textId="77777777" w:rsidR="009923E2" w:rsidRPr="00984568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4568">
              <w:rPr>
                <w:rFonts w:ascii="Calibri" w:eastAsia="Times New Roman" w:hAnsi="Calibri" w:cs="Calibri"/>
                <w:color w:val="000000"/>
              </w:rPr>
              <w:t>244,749 (24.8)</w:t>
            </w:r>
          </w:p>
        </w:tc>
      </w:tr>
    </w:tbl>
    <w:p w14:paraId="4A9BA2FA" w14:textId="77777777" w:rsidR="009923E2" w:rsidRDefault="009923E2" w:rsidP="009923E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FC83693" w14:textId="77777777" w:rsidR="009923E2" w:rsidRDefault="009923E2" w:rsidP="009923E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EE27281" w14:textId="77777777" w:rsidR="009923E2" w:rsidRDefault="009923E2" w:rsidP="009923E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04F952E" w14:textId="77777777" w:rsidR="009923E2" w:rsidRDefault="009923E2" w:rsidP="009923E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81AE923" w14:textId="77777777" w:rsidR="009923E2" w:rsidRDefault="009923E2" w:rsidP="009923E2">
      <w:pPr>
        <w:spacing w:after="0" w:line="240" w:lineRule="auto"/>
        <w:ind w:firstLineChars="100" w:firstLine="220"/>
        <w:rPr>
          <w:rFonts w:ascii="Calibri" w:eastAsia="Times New Roman" w:hAnsi="Calibri" w:cs="Calibri"/>
          <w:color w:val="000000"/>
        </w:rPr>
        <w:sectPr w:rsidR="009923E2" w:rsidSect="009372B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787"/>
        <w:gridCol w:w="2487"/>
        <w:gridCol w:w="600"/>
        <w:gridCol w:w="2486"/>
      </w:tblGrid>
      <w:tr w:rsidR="009923E2" w:rsidRPr="009372B7" w14:paraId="18611D97" w14:textId="77777777" w:rsidTr="00FE47D7">
        <w:trPr>
          <w:trHeight w:val="30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E557" w14:textId="77777777" w:rsidR="009923E2" w:rsidRPr="009372B7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72B7">
              <w:rPr>
                <w:rFonts w:ascii="Calibri" w:eastAsia="Times New Roman" w:hAnsi="Calibri" w:cs="Calibri"/>
                <w:color w:val="000000"/>
              </w:rPr>
              <w:lastRenderedPageBreak/>
              <w:t xml:space="preserve">Table S5.  Sensitivity analysis: </w:t>
            </w:r>
            <w:r>
              <w:rPr>
                <w:rFonts w:ascii="Calibri" w:eastAsia="Times New Roman" w:hAnsi="Calibri" w:cs="Calibri"/>
                <w:color w:val="000000"/>
              </w:rPr>
              <w:t>Multivariable-a</w:t>
            </w:r>
            <w:r w:rsidRPr="009372B7">
              <w:rPr>
                <w:rFonts w:ascii="Calibri" w:eastAsia="Times New Roman" w:hAnsi="Calibri" w:cs="Calibri"/>
                <w:color w:val="000000"/>
              </w:rPr>
              <w:t>djusted</w:t>
            </w:r>
            <w:r w:rsidRPr="007F3062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  <w:r w:rsidRPr="009372B7">
              <w:rPr>
                <w:rFonts w:ascii="Calibri" w:eastAsia="Times New Roman" w:hAnsi="Calibri" w:cs="Calibri"/>
                <w:color w:val="000000"/>
              </w:rPr>
              <w:t xml:space="preserve"> associations between demographic and clinical characteristics and hepatitis C testing - obstetric panel only</w:t>
            </w:r>
          </w:p>
        </w:tc>
      </w:tr>
      <w:tr w:rsidR="009923E2" w:rsidRPr="009372B7" w14:paraId="19185480" w14:textId="77777777" w:rsidTr="00FE47D7">
        <w:trPr>
          <w:trHeight w:val="590"/>
        </w:trPr>
        <w:tc>
          <w:tcPr>
            <w:tcW w:w="205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DB62" w14:textId="77777777" w:rsidR="009923E2" w:rsidRPr="009372B7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72B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1AEA" w14:textId="77777777" w:rsidR="009923E2" w:rsidRPr="009372B7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372B7">
              <w:rPr>
                <w:rFonts w:ascii="Calibri" w:eastAsia="Times New Roman" w:hAnsi="Calibri" w:cs="Calibri"/>
                <w:b/>
                <w:bCs/>
                <w:color w:val="000000"/>
              </w:rPr>
              <w:t>Medicaid</w:t>
            </w:r>
          </w:p>
        </w:tc>
        <w:tc>
          <w:tcPr>
            <w:tcW w:w="28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5474" w14:textId="77777777" w:rsidR="009923E2" w:rsidRPr="009372B7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72B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D0FD" w14:textId="77777777" w:rsidR="009923E2" w:rsidRPr="009372B7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372B7">
              <w:rPr>
                <w:rFonts w:ascii="Calibri" w:eastAsia="Times New Roman" w:hAnsi="Calibri" w:cs="Calibri"/>
                <w:b/>
                <w:bCs/>
                <w:color w:val="000000"/>
              </w:rPr>
              <w:t>Commercial</w:t>
            </w:r>
          </w:p>
        </w:tc>
      </w:tr>
      <w:tr w:rsidR="009923E2" w:rsidRPr="009372B7" w14:paraId="76E11AE4" w14:textId="77777777" w:rsidTr="00FE47D7">
        <w:trPr>
          <w:trHeight w:val="290"/>
        </w:trPr>
        <w:tc>
          <w:tcPr>
            <w:tcW w:w="20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E7D21" w14:textId="77777777" w:rsidR="009923E2" w:rsidRPr="009372B7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72B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33189" w14:textId="77777777" w:rsidR="009923E2" w:rsidRPr="009372B7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72B7">
              <w:rPr>
                <w:rFonts w:ascii="Calibri" w:eastAsia="Times New Roman" w:hAnsi="Calibri" w:cs="Calibri"/>
                <w:color w:val="000000"/>
              </w:rPr>
              <w:t>OR (95% CI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00060" w14:textId="77777777" w:rsidR="009923E2" w:rsidRPr="009372B7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B5824" w14:textId="77777777" w:rsidR="009923E2" w:rsidRPr="009372B7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72B7">
              <w:rPr>
                <w:rFonts w:ascii="Calibri" w:eastAsia="Times New Roman" w:hAnsi="Calibri" w:cs="Calibri"/>
                <w:color w:val="000000"/>
              </w:rPr>
              <w:t>OR (95% CI)</w:t>
            </w:r>
          </w:p>
        </w:tc>
      </w:tr>
      <w:tr w:rsidR="009923E2" w:rsidRPr="009372B7" w14:paraId="056CE0C9" w14:textId="77777777" w:rsidTr="00FE47D7">
        <w:trPr>
          <w:trHeight w:val="290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976A" w14:textId="77777777" w:rsidR="009923E2" w:rsidRPr="009372B7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72B7">
              <w:rPr>
                <w:rFonts w:ascii="Calibri" w:eastAsia="Times New Roman" w:hAnsi="Calibri" w:cs="Calibri"/>
                <w:color w:val="000000"/>
              </w:rPr>
              <w:t>Age Group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82D0" w14:textId="77777777" w:rsidR="009923E2" w:rsidRPr="009372B7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6671" w14:textId="77777777" w:rsidR="009923E2" w:rsidRPr="009372B7" w:rsidRDefault="009923E2" w:rsidP="00FE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C0B6" w14:textId="77777777" w:rsidR="009923E2" w:rsidRPr="009372B7" w:rsidRDefault="009923E2" w:rsidP="00FE47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23E2" w:rsidRPr="009372B7" w14:paraId="618A16CA" w14:textId="77777777" w:rsidTr="00FE47D7">
        <w:trPr>
          <w:trHeight w:val="290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2A41" w14:textId="77777777" w:rsidR="009923E2" w:rsidRPr="009372B7" w:rsidRDefault="009923E2" w:rsidP="00FE47D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372B7">
              <w:rPr>
                <w:rFonts w:ascii="Calibri" w:eastAsia="Times New Roman" w:hAnsi="Calibri" w:cs="Calibri"/>
                <w:color w:val="000000"/>
              </w:rPr>
              <w:t>15-18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D20A" w14:textId="77777777" w:rsidR="009923E2" w:rsidRPr="009372B7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72B7">
              <w:rPr>
                <w:rFonts w:ascii="Calibri" w:eastAsia="Times New Roman" w:hAnsi="Calibri" w:cs="Calibri"/>
                <w:color w:val="000000"/>
              </w:rPr>
              <w:t>1.07 (1.03, 1.11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759E" w14:textId="77777777" w:rsidR="009923E2" w:rsidRPr="009372B7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F9C7" w14:textId="77777777" w:rsidR="009923E2" w:rsidRPr="009372B7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72B7">
              <w:rPr>
                <w:rFonts w:ascii="Calibri" w:eastAsia="Times New Roman" w:hAnsi="Calibri" w:cs="Calibri"/>
                <w:color w:val="000000"/>
              </w:rPr>
              <w:t>1.13 (1.05, 1.23)</w:t>
            </w:r>
          </w:p>
        </w:tc>
      </w:tr>
      <w:tr w:rsidR="009923E2" w:rsidRPr="009372B7" w14:paraId="3A8D8865" w14:textId="77777777" w:rsidTr="00FE47D7">
        <w:trPr>
          <w:trHeight w:val="290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38E0" w14:textId="77777777" w:rsidR="009923E2" w:rsidRPr="009372B7" w:rsidRDefault="009923E2" w:rsidP="00FE47D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372B7">
              <w:rPr>
                <w:rFonts w:ascii="Calibri" w:eastAsia="Times New Roman" w:hAnsi="Calibri" w:cs="Calibri"/>
                <w:color w:val="000000"/>
              </w:rPr>
              <w:t>19-29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95A8" w14:textId="77777777" w:rsidR="009923E2" w:rsidRPr="009372B7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72B7">
              <w:rPr>
                <w:rFonts w:ascii="Calibri" w:eastAsia="Times New Roman" w:hAnsi="Calibri" w:cs="Calibri"/>
                <w:color w:val="000000"/>
              </w:rPr>
              <w:t>1.08 (1.06, 1.10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3548" w14:textId="77777777" w:rsidR="009923E2" w:rsidRPr="009372B7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F089" w14:textId="77777777" w:rsidR="009923E2" w:rsidRPr="009372B7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72B7">
              <w:rPr>
                <w:rFonts w:ascii="Calibri" w:eastAsia="Times New Roman" w:hAnsi="Calibri" w:cs="Calibri"/>
                <w:color w:val="000000"/>
              </w:rPr>
              <w:t>1.03 (1.02, 1.05)</w:t>
            </w:r>
          </w:p>
        </w:tc>
      </w:tr>
      <w:tr w:rsidR="009923E2" w:rsidRPr="009372B7" w14:paraId="54402CEF" w14:textId="77777777" w:rsidTr="00FE47D7">
        <w:trPr>
          <w:trHeight w:val="290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4F40" w14:textId="77777777" w:rsidR="009923E2" w:rsidRPr="009372B7" w:rsidRDefault="009923E2" w:rsidP="00FE47D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372B7">
              <w:rPr>
                <w:rFonts w:ascii="Calibri" w:eastAsia="Times New Roman" w:hAnsi="Calibri" w:cs="Calibri"/>
                <w:color w:val="000000"/>
              </w:rPr>
              <w:t>30-39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2BCF" w14:textId="77777777" w:rsidR="009923E2" w:rsidRPr="009372B7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72B7">
              <w:rPr>
                <w:rFonts w:ascii="Calibri" w:eastAsia="Times New Roman" w:hAnsi="Calibri" w:cs="Calibri"/>
                <w:color w:val="000000"/>
              </w:rPr>
              <w:t>Ref.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6AB5" w14:textId="77777777" w:rsidR="009923E2" w:rsidRPr="009372B7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78AB" w14:textId="77777777" w:rsidR="009923E2" w:rsidRPr="009372B7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72B7">
              <w:rPr>
                <w:rFonts w:ascii="Calibri" w:eastAsia="Times New Roman" w:hAnsi="Calibri" w:cs="Calibri"/>
                <w:color w:val="000000"/>
              </w:rPr>
              <w:t>Ref.</w:t>
            </w:r>
          </w:p>
        </w:tc>
      </w:tr>
      <w:tr w:rsidR="009923E2" w:rsidRPr="009372B7" w14:paraId="64DF5411" w14:textId="77777777" w:rsidTr="00FE47D7">
        <w:trPr>
          <w:trHeight w:val="290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8AD7B" w14:textId="77777777" w:rsidR="009923E2" w:rsidRPr="009372B7" w:rsidRDefault="009923E2" w:rsidP="00FE47D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372B7">
              <w:rPr>
                <w:rFonts w:ascii="Calibri" w:eastAsia="Times New Roman" w:hAnsi="Calibri" w:cs="Calibri"/>
                <w:color w:val="000000"/>
              </w:rPr>
              <w:t>40-44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2DAA" w14:textId="77777777" w:rsidR="009923E2" w:rsidRPr="009372B7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72B7">
              <w:rPr>
                <w:rFonts w:ascii="Calibri" w:eastAsia="Times New Roman" w:hAnsi="Calibri" w:cs="Calibri"/>
                <w:color w:val="000000"/>
              </w:rPr>
              <w:t>0.84 (0.79, 0.89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8E68" w14:textId="77777777" w:rsidR="009923E2" w:rsidRPr="009372B7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CF5F" w14:textId="77777777" w:rsidR="009923E2" w:rsidRPr="009372B7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72B7">
              <w:rPr>
                <w:rFonts w:ascii="Calibri" w:eastAsia="Times New Roman" w:hAnsi="Calibri" w:cs="Calibri"/>
                <w:color w:val="000000"/>
              </w:rPr>
              <w:t>1.02 (0.99, 1.05)</w:t>
            </w:r>
          </w:p>
        </w:tc>
      </w:tr>
      <w:tr w:rsidR="009923E2" w:rsidRPr="009372B7" w14:paraId="53245AF8" w14:textId="77777777" w:rsidTr="00FE47D7">
        <w:trPr>
          <w:trHeight w:val="290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F7E0" w14:textId="77777777" w:rsidR="009923E2" w:rsidRPr="009372B7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A3532" w14:textId="77777777" w:rsidR="009923E2" w:rsidRPr="009372B7" w:rsidRDefault="009923E2" w:rsidP="00FE47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C3CB" w14:textId="77777777" w:rsidR="009923E2" w:rsidRPr="009372B7" w:rsidRDefault="009923E2" w:rsidP="00FE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E357" w14:textId="77777777" w:rsidR="009923E2" w:rsidRPr="009372B7" w:rsidRDefault="009923E2" w:rsidP="00FE47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23E2" w:rsidRPr="009372B7" w14:paraId="6199832B" w14:textId="77777777" w:rsidTr="00FE47D7">
        <w:trPr>
          <w:trHeight w:val="290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CF2F" w14:textId="77777777" w:rsidR="009923E2" w:rsidRPr="009372B7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72B7">
              <w:rPr>
                <w:rFonts w:ascii="Calibri" w:eastAsia="Times New Roman" w:hAnsi="Calibri" w:cs="Calibri"/>
                <w:color w:val="000000"/>
              </w:rPr>
              <w:t>Race/Ethnicity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17EA" w14:textId="77777777" w:rsidR="009923E2" w:rsidRPr="009372B7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93DAF" w14:textId="77777777" w:rsidR="009923E2" w:rsidRPr="009372B7" w:rsidRDefault="009923E2" w:rsidP="00FE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01599" w14:textId="77777777" w:rsidR="009923E2" w:rsidRPr="009372B7" w:rsidRDefault="009923E2" w:rsidP="00FE47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23E2" w:rsidRPr="009372B7" w14:paraId="3D143E97" w14:textId="77777777" w:rsidTr="00FE47D7">
        <w:trPr>
          <w:trHeight w:val="290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9FABC" w14:textId="77777777" w:rsidR="009923E2" w:rsidRPr="009372B7" w:rsidRDefault="009923E2" w:rsidP="00FE47D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372B7">
              <w:rPr>
                <w:rFonts w:ascii="Calibri" w:eastAsia="Times New Roman" w:hAnsi="Calibri" w:cs="Calibri"/>
                <w:color w:val="000000"/>
              </w:rPr>
              <w:t>Black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F0A4" w14:textId="77777777" w:rsidR="009923E2" w:rsidRPr="009372B7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72B7">
              <w:rPr>
                <w:rFonts w:ascii="Calibri" w:eastAsia="Times New Roman" w:hAnsi="Calibri" w:cs="Calibri"/>
                <w:color w:val="000000"/>
              </w:rPr>
              <w:t>0.75 (0.74, 0.76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07E19" w14:textId="77777777" w:rsidR="009923E2" w:rsidRPr="009372B7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599A" w14:textId="77777777" w:rsidR="009923E2" w:rsidRPr="009372B7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72B7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</w:tr>
      <w:tr w:rsidR="009923E2" w:rsidRPr="009372B7" w14:paraId="6168C253" w14:textId="77777777" w:rsidTr="00FE47D7">
        <w:trPr>
          <w:trHeight w:val="290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1F1EF" w14:textId="77777777" w:rsidR="009923E2" w:rsidRPr="009372B7" w:rsidRDefault="009923E2" w:rsidP="00FE47D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372B7">
              <w:rPr>
                <w:rFonts w:ascii="Calibri" w:eastAsia="Times New Roman" w:hAnsi="Calibri" w:cs="Calibri"/>
                <w:color w:val="000000"/>
              </w:rPr>
              <w:t>Hispanic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37D0" w14:textId="77777777" w:rsidR="009923E2" w:rsidRPr="009372B7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72B7">
              <w:rPr>
                <w:rFonts w:ascii="Calibri" w:eastAsia="Times New Roman" w:hAnsi="Calibri" w:cs="Calibri"/>
                <w:color w:val="000000"/>
              </w:rPr>
              <w:t>0.67 (0.64, 0.70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062C" w14:textId="77777777" w:rsidR="009923E2" w:rsidRPr="009372B7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9722" w14:textId="77777777" w:rsidR="009923E2" w:rsidRPr="009372B7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72B7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</w:tr>
      <w:tr w:rsidR="009923E2" w:rsidRPr="009372B7" w14:paraId="687401EF" w14:textId="77777777" w:rsidTr="00FE47D7">
        <w:trPr>
          <w:trHeight w:val="290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D53A" w14:textId="77777777" w:rsidR="009923E2" w:rsidRPr="009372B7" w:rsidRDefault="009923E2" w:rsidP="00FE47D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372B7">
              <w:rPr>
                <w:rFonts w:ascii="Calibri" w:eastAsia="Times New Roman" w:hAnsi="Calibri" w:cs="Calibri"/>
                <w:color w:val="000000"/>
              </w:rPr>
              <w:t>White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7DB33" w14:textId="77777777" w:rsidR="009923E2" w:rsidRPr="009372B7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72B7">
              <w:rPr>
                <w:rFonts w:ascii="Calibri" w:eastAsia="Times New Roman" w:hAnsi="Calibri" w:cs="Calibri"/>
                <w:color w:val="000000"/>
              </w:rPr>
              <w:t>Ref.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1828" w14:textId="77777777" w:rsidR="009923E2" w:rsidRPr="009372B7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88E32" w14:textId="77777777" w:rsidR="009923E2" w:rsidRPr="009372B7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72B7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</w:tr>
      <w:tr w:rsidR="009923E2" w:rsidRPr="009372B7" w14:paraId="73678D0A" w14:textId="77777777" w:rsidTr="00FE47D7">
        <w:trPr>
          <w:trHeight w:val="290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0BA2" w14:textId="77777777" w:rsidR="009923E2" w:rsidRPr="009372B7" w:rsidRDefault="009923E2" w:rsidP="00FE47D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372B7">
              <w:rPr>
                <w:rFonts w:ascii="Calibri" w:eastAsia="Times New Roman" w:hAnsi="Calibri" w:cs="Calibri"/>
                <w:color w:val="000000"/>
              </w:rPr>
              <w:t>Other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2F94" w14:textId="77777777" w:rsidR="009923E2" w:rsidRPr="009372B7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72B7">
              <w:rPr>
                <w:rFonts w:ascii="Calibri" w:eastAsia="Times New Roman" w:hAnsi="Calibri" w:cs="Calibri"/>
                <w:color w:val="000000"/>
              </w:rPr>
              <w:t>0.95 (0.92, 0.97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FFF8F" w14:textId="77777777" w:rsidR="009923E2" w:rsidRPr="009372B7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BCCAB" w14:textId="77777777" w:rsidR="009923E2" w:rsidRPr="009372B7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72B7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</w:tr>
      <w:tr w:rsidR="009923E2" w:rsidRPr="009372B7" w14:paraId="0559A816" w14:textId="77777777" w:rsidTr="00FE47D7">
        <w:trPr>
          <w:trHeight w:val="290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BF6D" w14:textId="77777777" w:rsidR="009923E2" w:rsidRPr="009372B7" w:rsidRDefault="009923E2" w:rsidP="00FE47D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372B7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B01B" w14:textId="77777777" w:rsidR="009923E2" w:rsidRPr="009372B7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72B7">
              <w:rPr>
                <w:rFonts w:ascii="Calibri" w:eastAsia="Times New Roman" w:hAnsi="Calibri" w:cs="Calibri"/>
                <w:color w:val="000000"/>
              </w:rPr>
              <w:t>1.36 (1.27, 1.45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6F126" w14:textId="77777777" w:rsidR="009923E2" w:rsidRPr="009372B7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0384" w14:textId="77777777" w:rsidR="009923E2" w:rsidRPr="009372B7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72B7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</w:tr>
      <w:tr w:rsidR="009923E2" w:rsidRPr="009372B7" w14:paraId="4906D4CD" w14:textId="77777777" w:rsidTr="00FE47D7">
        <w:trPr>
          <w:trHeight w:val="290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1242" w14:textId="77777777" w:rsidR="009923E2" w:rsidRPr="009372B7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45A5" w14:textId="77777777" w:rsidR="009923E2" w:rsidRPr="009372B7" w:rsidRDefault="009923E2" w:rsidP="00FE47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9258" w14:textId="77777777" w:rsidR="009923E2" w:rsidRPr="009372B7" w:rsidRDefault="009923E2" w:rsidP="00FE47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3E24" w14:textId="77777777" w:rsidR="009923E2" w:rsidRPr="009372B7" w:rsidRDefault="009923E2" w:rsidP="00FE47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23E2" w:rsidRPr="009372B7" w14:paraId="68A64D18" w14:textId="77777777" w:rsidTr="00FE47D7">
        <w:trPr>
          <w:trHeight w:val="290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A1A1" w14:textId="77777777" w:rsidR="009923E2" w:rsidRPr="009372B7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72B7">
              <w:rPr>
                <w:rFonts w:ascii="Calibri" w:eastAsia="Times New Roman" w:hAnsi="Calibri" w:cs="Calibri"/>
                <w:color w:val="000000"/>
              </w:rPr>
              <w:t>Region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5936" w14:textId="77777777" w:rsidR="009923E2" w:rsidRPr="009372B7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172E" w14:textId="77777777" w:rsidR="009923E2" w:rsidRPr="009372B7" w:rsidRDefault="009923E2" w:rsidP="00FE47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F9C9" w14:textId="77777777" w:rsidR="009923E2" w:rsidRPr="009372B7" w:rsidRDefault="009923E2" w:rsidP="00FE47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23E2" w:rsidRPr="009372B7" w14:paraId="37CE86E3" w14:textId="77777777" w:rsidTr="00FE47D7">
        <w:trPr>
          <w:trHeight w:val="290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8324" w14:textId="77777777" w:rsidR="009923E2" w:rsidRPr="009372B7" w:rsidRDefault="009923E2" w:rsidP="00FE47D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372B7">
              <w:rPr>
                <w:rFonts w:ascii="Calibri" w:eastAsia="Times New Roman" w:hAnsi="Calibri" w:cs="Calibri"/>
                <w:color w:val="000000"/>
              </w:rPr>
              <w:t>Northeast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DDEF" w14:textId="77777777" w:rsidR="009923E2" w:rsidRPr="009372B7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72B7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DFC36" w14:textId="77777777" w:rsidR="009923E2" w:rsidRPr="009372B7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143AF" w14:textId="77777777" w:rsidR="009923E2" w:rsidRPr="009372B7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72B7">
              <w:rPr>
                <w:rFonts w:ascii="Calibri" w:eastAsia="Times New Roman" w:hAnsi="Calibri" w:cs="Calibri"/>
                <w:color w:val="000000"/>
              </w:rPr>
              <w:t>Ref.</w:t>
            </w:r>
          </w:p>
        </w:tc>
      </w:tr>
      <w:tr w:rsidR="009923E2" w:rsidRPr="009372B7" w14:paraId="4992590A" w14:textId="77777777" w:rsidTr="00FE47D7">
        <w:trPr>
          <w:trHeight w:val="290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9081" w14:textId="77777777" w:rsidR="009923E2" w:rsidRPr="009372B7" w:rsidRDefault="009923E2" w:rsidP="00FE47D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372B7">
              <w:rPr>
                <w:rFonts w:ascii="Calibri" w:eastAsia="Times New Roman" w:hAnsi="Calibri" w:cs="Calibri"/>
                <w:color w:val="000000"/>
              </w:rPr>
              <w:t>North Central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56C4" w14:textId="77777777" w:rsidR="009923E2" w:rsidRPr="009372B7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72B7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75FF" w14:textId="77777777" w:rsidR="009923E2" w:rsidRPr="009372B7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747A" w14:textId="77777777" w:rsidR="009923E2" w:rsidRPr="009372B7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72B7">
              <w:rPr>
                <w:rFonts w:ascii="Calibri" w:eastAsia="Times New Roman" w:hAnsi="Calibri" w:cs="Calibri"/>
                <w:color w:val="000000"/>
              </w:rPr>
              <w:t>0.41 (0.40, 0.42)</w:t>
            </w:r>
          </w:p>
        </w:tc>
      </w:tr>
      <w:tr w:rsidR="009923E2" w:rsidRPr="009372B7" w14:paraId="4975B8C1" w14:textId="77777777" w:rsidTr="00FE47D7">
        <w:trPr>
          <w:trHeight w:val="290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C40E" w14:textId="77777777" w:rsidR="009923E2" w:rsidRPr="009372B7" w:rsidRDefault="009923E2" w:rsidP="00FE47D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372B7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0462" w14:textId="77777777" w:rsidR="009923E2" w:rsidRPr="009372B7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72B7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FF63" w14:textId="77777777" w:rsidR="009923E2" w:rsidRPr="009372B7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665C" w14:textId="77777777" w:rsidR="009923E2" w:rsidRPr="009372B7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72B7">
              <w:rPr>
                <w:rFonts w:ascii="Calibri" w:eastAsia="Times New Roman" w:hAnsi="Calibri" w:cs="Calibri"/>
                <w:color w:val="000000"/>
              </w:rPr>
              <w:t>0.78 (0.77, 0.80)</w:t>
            </w:r>
          </w:p>
        </w:tc>
      </w:tr>
      <w:tr w:rsidR="009923E2" w:rsidRPr="009372B7" w14:paraId="13FA66AE" w14:textId="77777777" w:rsidTr="00FE47D7">
        <w:trPr>
          <w:trHeight w:val="290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9C14" w14:textId="77777777" w:rsidR="009923E2" w:rsidRPr="009372B7" w:rsidRDefault="009923E2" w:rsidP="00FE47D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372B7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8E8D" w14:textId="77777777" w:rsidR="009923E2" w:rsidRPr="009372B7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72B7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5E30" w14:textId="77777777" w:rsidR="009923E2" w:rsidRPr="009372B7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1C4D" w14:textId="77777777" w:rsidR="009923E2" w:rsidRPr="009372B7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72B7">
              <w:rPr>
                <w:rFonts w:ascii="Calibri" w:eastAsia="Times New Roman" w:hAnsi="Calibri" w:cs="Calibri"/>
                <w:color w:val="000000"/>
              </w:rPr>
              <w:t>0.55 (0.54, 0.56)</w:t>
            </w:r>
          </w:p>
        </w:tc>
      </w:tr>
      <w:tr w:rsidR="009923E2" w:rsidRPr="009372B7" w14:paraId="2A025CEF" w14:textId="77777777" w:rsidTr="00FE47D7">
        <w:trPr>
          <w:trHeight w:val="290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D73D" w14:textId="77777777" w:rsidR="009923E2" w:rsidRPr="009372B7" w:rsidRDefault="009923E2" w:rsidP="00FE47D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372B7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F136" w14:textId="77777777" w:rsidR="009923E2" w:rsidRPr="009372B7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72B7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8B58" w14:textId="77777777" w:rsidR="009923E2" w:rsidRPr="009372B7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89EE" w14:textId="77777777" w:rsidR="009923E2" w:rsidRPr="009372B7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72B7">
              <w:rPr>
                <w:rFonts w:ascii="Calibri" w:eastAsia="Times New Roman" w:hAnsi="Calibri" w:cs="Calibri"/>
                <w:color w:val="000000"/>
              </w:rPr>
              <w:t>0.68 (0.60, 0.79)</w:t>
            </w:r>
          </w:p>
        </w:tc>
      </w:tr>
      <w:tr w:rsidR="009923E2" w:rsidRPr="009372B7" w14:paraId="6DEDAE25" w14:textId="77777777" w:rsidTr="00FE47D7">
        <w:trPr>
          <w:trHeight w:val="290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FED6" w14:textId="77777777" w:rsidR="009923E2" w:rsidRPr="009372B7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328F" w14:textId="77777777" w:rsidR="009923E2" w:rsidRPr="009372B7" w:rsidRDefault="009923E2" w:rsidP="00FE47D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4511F" w14:textId="77777777" w:rsidR="009923E2" w:rsidRPr="009372B7" w:rsidRDefault="009923E2" w:rsidP="00FE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DC71" w14:textId="77777777" w:rsidR="009923E2" w:rsidRPr="009372B7" w:rsidRDefault="009923E2" w:rsidP="00FE47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23E2" w:rsidRPr="009372B7" w14:paraId="16485682" w14:textId="77777777" w:rsidTr="00FE47D7">
        <w:trPr>
          <w:trHeight w:val="290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AC23" w14:textId="77777777" w:rsidR="009923E2" w:rsidRPr="009372B7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72B7">
              <w:rPr>
                <w:rFonts w:ascii="Calibri" w:eastAsia="Times New Roman" w:hAnsi="Calibri" w:cs="Calibri"/>
                <w:color w:val="000000"/>
              </w:rPr>
              <w:t>Clinical Characteristics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ADBB" w14:textId="77777777" w:rsidR="009923E2" w:rsidRPr="009372B7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BB1CE" w14:textId="77777777" w:rsidR="009923E2" w:rsidRPr="009372B7" w:rsidRDefault="009923E2" w:rsidP="00FE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01A2" w14:textId="77777777" w:rsidR="009923E2" w:rsidRPr="009372B7" w:rsidRDefault="009923E2" w:rsidP="00FE47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23E2" w:rsidRPr="009372B7" w14:paraId="0DB67196" w14:textId="77777777" w:rsidTr="00FE47D7">
        <w:trPr>
          <w:trHeight w:val="290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649C" w14:textId="77777777" w:rsidR="009923E2" w:rsidRPr="009372B7" w:rsidRDefault="009923E2" w:rsidP="00FE47D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372B7">
              <w:rPr>
                <w:rFonts w:ascii="Calibri" w:eastAsia="Times New Roman" w:hAnsi="Calibri" w:cs="Calibri"/>
                <w:color w:val="000000"/>
              </w:rPr>
              <w:t>Alcohol use disorder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9507" w14:textId="77777777" w:rsidR="009923E2" w:rsidRPr="009372B7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72B7">
              <w:rPr>
                <w:rFonts w:ascii="Calibri" w:eastAsia="Times New Roman" w:hAnsi="Calibri" w:cs="Calibri"/>
                <w:color w:val="000000"/>
              </w:rPr>
              <w:t>1.29 (1.19, 1.39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51E2A" w14:textId="77777777" w:rsidR="009923E2" w:rsidRPr="009372B7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E4F6" w14:textId="77777777" w:rsidR="009923E2" w:rsidRPr="009372B7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72B7">
              <w:rPr>
                <w:rFonts w:ascii="Calibri" w:eastAsia="Times New Roman" w:hAnsi="Calibri" w:cs="Calibri"/>
                <w:color w:val="000000"/>
              </w:rPr>
              <w:t>1.45 (1.26, 1.66)</w:t>
            </w:r>
          </w:p>
        </w:tc>
      </w:tr>
      <w:tr w:rsidR="009923E2" w:rsidRPr="009372B7" w14:paraId="78041ECE" w14:textId="77777777" w:rsidTr="00FE47D7">
        <w:trPr>
          <w:trHeight w:val="290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2E28" w14:textId="77777777" w:rsidR="009923E2" w:rsidRPr="009372B7" w:rsidRDefault="009923E2" w:rsidP="00FE47D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372B7">
              <w:rPr>
                <w:rFonts w:ascii="Calibri" w:eastAsia="Times New Roman" w:hAnsi="Calibri" w:cs="Calibri"/>
                <w:color w:val="000000"/>
              </w:rPr>
              <w:t>Opioid use disorder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783E1" w14:textId="77777777" w:rsidR="009923E2" w:rsidRPr="009372B7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72B7">
              <w:rPr>
                <w:rFonts w:ascii="Calibri" w:eastAsia="Times New Roman" w:hAnsi="Calibri" w:cs="Calibri"/>
                <w:color w:val="000000"/>
              </w:rPr>
              <w:t>3.38 (3.24, 3.54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364B" w14:textId="77777777" w:rsidR="009923E2" w:rsidRPr="009372B7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8FEB" w14:textId="77777777" w:rsidR="009923E2" w:rsidRPr="009372B7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72B7">
              <w:rPr>
                <w:rFonts w:ascii="Calibri" w:eastAsia="Times New Roman" w:hAnsi="Calibri" w:cs="Calibri"/>
                <w:color w:val="000000"/>
              </w:rPr>
              <w:t>2.40 (2.15, 2.68)</w:t>
            </w:r>
          </w:p>
        </w:tc>
      </w:tr>
      <w:tr w:rsidR="009923E2" w:rsidRPr="009372B7" w14:paraId="67FA9AFC" w14:textId="77777777" w:rsidTr="00FE47D7">
        <w:trPr>
          <w:trHeight w:val="290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CF61" w14:textId="77777777" w:rsidR="009923E2" w:rsidRPr="009372B7" w:rsidRDefault="009923E2" w:rsidP="00FE47D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372B7">
              <w:rPr>
                <w:rFonts w:ascii="Calibri" w:eastAsia="Times New Roman" w:hAnsi="Calibri" w:cs="Calibri"/>
                <w:color w:val="000000"/>
              </w:rPr>
              <w:t>Severe mental illness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69089" w14:textId="77777777" w:rsidR="009923E2" w:rsidRPr="009372B7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72B7">
              <w:rPr>
                <w:rFonts w:ascii="Calibri" w:eastAsia="Times New Roman" w:hAnsi="Calibri" w:cs="Calibri"/>
                <w:color w:val="000000"/>
              </w:rPr>
              <w:t>1.33 (1.30, 1.37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9881" w14:textId="77777777" w:rsidR="009923E2" w:rsidRPr="009372B7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E8AAC" w14:textId="77777777" w:rsidR="009923E2" w:rsidRPr="009372B7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72B7">
              <w:rPr>
                <w:rFonts w:ascii="Calibri" w:eastAsia="Times New Roman" w:hAnsi="Calibri" w:cs="Calibri"/>
                <w:color w:val="000000"/>
              </w:rPr>
              <w:t>1.17 (1.13, 1.21)</w:t>
            </w:r>
          </w:p>
        </w:tc>
      </w:tr>
      <w:tr w:rsidR="009923E2" w:rsidRPr="009372B7" w14:paraId="74E999F6" w14:textId="77777777" w:rsidTr="00FE47D7">
        <w:trPr>
          <w:trHeight w:val="290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9FB9" w14:textId="77777777" w:rsidR="009923E2" w:rsidRPr="009372B7" w:rsidRDefault="009923E2" w:rsidP="00FE47D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372B7">
              <w:rPr>
                <w:rFonts w:ascii="Calibri" w:eastAsia="Times New Roman" w:hAnsi="Calibri" w:cs="Calibri"/>
                <w:color w:val="000000"/>
              </w:rPr>
              <w:t>Obesity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3E72" w14:textId="77777777" w:rsidR="009923E2" w:rsidRPr="009372B7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72B7">
              <w:rPr>
                <w:rFonts w:ascii="Calibri" w:eastAsia="Times New Roman" w:hAnsi="Calibri" w:cs="Calibri"/>
                <w:color w:val="000000"/>
              </w:rPr>
              <w:t>1.06 (1.04, 1.08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C64C6" w14:textId="77777777" w:rsidR="009923E2" w:rsidRPr="009372B7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ACBE" w14:textId="77777777" w:rsidR="009923E2" w:rsidRPr="009372B7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72B7">
              <w:rPr>
                <w:rFonts w:ascii="Calibri" w:eastAsia="Times New Roman" w:hAnsi="Calibri" w:cs="Calibri"/>
                <w:color w:val="000000"/>
              </w:rPr>
              <w:t>1.14 (1.12, 1.16)</w:t>
            </w:r>
          </w:p>
        </w:tc>
      </w:tr>
      <w:tr w:rsidR="009923E2" w:rsidRPr="009372B7" w14:paraId="5AEC3FA7" w14:textId="77777777" w:rsidTr="00FE47D7">
        <w:trPr>
          <w:trHeight w:val="290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46143" w14:textId="77777777" w:rsidR="009923E2" w:rsidRPr="009372B7" w:rsidRDefault="009923E2" w:rsidP="00FE47D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372B7">
              <w:rPr>
                <w:rFonts w:ascii="Calibri" w:eastAsia="Times New Roman" w:hAnsi="Calibri" w:cs="Calibri"/>
                <w:color w:val="000000"/>
              </w:rPr>
              <w:t>HIV infection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41A96" w14:textId="77777777" w:rsidR="009923E2" w:rsidRPr="009372B7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72B7">
              <w:rPr>
                <w:rFonts w:ascii="Calibri" w:eastAsia="Times New Roman" w:hAnsi="Calibri" w:cs="Calibri"/>
                <w:color w:val="000000"/>
              </w:rPr>
              <w:t>5.07 (4.31, 5.97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CBEC4" w14:textId="77777777" w:rsidR="009923E2" w:rsidRPr="009372B7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F299C" w14:textId="77777777" w:rsidR="009923E2" w:rsidRPr="009372B7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72B7">
              <w:rPr>
                <w:rFonts w:ascii="Calibri" w:eastAsia="Times New Roman" w:hAnsi="Calibri" w:cs="Calibri"/>
                <w:color w:val="000000"/>
              </w:rPr>
              <w:t>2.61 (2.14, 3.18)</w:t>
            </w:r>
          </w:p>
        </w:tc>
      </w:tr>
      <w:tr w:rsidR="009923E2" w:rsidRPr="009372B7" w14:paraId="72817424" w14:textId="77777777" w:rsidTr="00FE47D7">
        <w:trPr>
          <w:trHeight w:val="290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2DEC8" w14:textId="77777777" w:rsidR="009923E2" w:rsidRPr="009372B7" w:rsidRDefault="009923E2" w:rsidP="00FE47D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372B7">
              <w:rPr>
                <w:rFonts w:ascii="Calibri" w:eastAsia="Times New Roman" w:hAnsi="Calibri" w:cs="Calibri"/>
                <w:color w:val="000000"/>
              </w:rPr>
              <w:t>Pre-eclampsia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74D2" w14:textId="77777777" w:rsidR="009923E2" w:rsidRPr="009372B7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72B7">
              <w:rPr>
                <w:rFonts w:ascii="Calibri" w:eastAsia="Times New Roman" w:hAnsi="Calibri" w:cs="Calibri"/>
                <w:color w:val="000000"/>
              </w:rPr>
              <w:t>1.11 (1.06, 1.17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39825" w14:textId="77777777" w:rsidR="009923E2" w:rsidRPr="009372B7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A6F2" w14:textId="77777777" w:rsidR="009923E2" w:rsidRPr="009372B7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72B7">
              <w:rPr>
                <w:rFonts w:ascii="Calibri" w:eastAsia="Times New Roman" w:hAnsi="Calibri" w:cs="Calibri"/>
                <w:color w:val="000000"/>
              </w:rPr>
              <w:t>1.08 (1.04, 1.13)</w:t>
            </w:r>
          </w:p>
        </w:tc>
      </w:tr>
      <w:tr w:rsidR="009923E2" w:rsidRPr="009372B7" w14:paraId="4D6D49AA" w14:textId="77777777" w:rsidTr="00FE47D7">
        <w:trPr>
          <w:trHeight w:val="290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8E60" w14:textId="77777777" w:rsidR="009923E2" w:rsidRPr="009372B7" w:rsidRDefault="009923E2" w:rsidP="00FE47D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372B7">
              <w:rPr>
                <w:rFonts w:ascii="Calibri" w:eastAsia="Times New Roman" w:hAnsi="Calibri" w:cs="Calibri"/>
                <w:color w:val="000000"/>
              </w:rPr>
              <w:t>High-risk pregnancy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FD81C" w14:textId="77777777" w:rsidR="009923E2" w:rsidRPr="009372B7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72B7">
              <w:rPr>
                <w:rFonts w:ascii="Calibri" w:eastAsia="Times New Roman" w:hAnsi="Calibri" w:cs="Calibri"/>
                <w:color w:val="000000"/>
              </w:rPr>
              <w:t>1.50 (1.48, 1.53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7EEA" w14:textId="77777777" w:rsidR="009923E2" w:rsidRPr="009372B7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BC18E" w14:textId="77777777" w:rsidR="009923E2" w:rsidRPr="009372B7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72B7">
              <w:rPr>
                <w:rFonts w:ascii="Calibri" w:eastAsia="Times New Roman" w:hAnsi="Calibri" w:cs="Calibri"/>
                <w:color w:val="000000"/>
              </w:rPr>
              <w:t>1.25 (1.24, 1.27)</w:t>
            </w:r>
          </w:p>
        </w:tc>
      </w:tr>
      <w:tr w:rsidR="009923E2" w:rsidRPr="009372B7" w14:paraId="52F8D740" w14:textId="77777777" w:rsidTr="00FE47D7">
        <w:trPr>
          <w:trHeight w:val="290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D9F1" w14:textId="77777777" w:rsidR="009923E2" w:rsidRPr="009372B7" w:rsidRDefault="009923E2" w:rsidP="00FE47D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372B7">
              <w:rPr>
                <w:rFonts w:ascii="Calibri" w:eastAsia="Times New Roman" w:hAnsi="Calibri" w:cs="Calibri"/>
                <w:color w:val="000000"/>
              </w:rPr>
              <w:t>Gestational diabetes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F4EE" w14:textId="77777777" w:rsidR="009923E2" w:rsidRPr="009372B7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72B7">
              <w:rPr>
                <w:rFonts w:ascii="Calibri" w:eastAsia="Times New Roman" w:hAnsi="Calibri" w:cs="Calibri"/>
                <w:color w:val="000000"/>
              </w:rPr>
              <w:t>0.94 (0.91, 0.97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0409" w14:textId="77777777" w:rsidR="009923E2" w:rsidRPr="009372B7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A23C" w14:textId="77777777" w:rsidR="009923E2" w:rsidRPr="009372B7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72B7">
              <w:rPr>
                <w:rFonts w:ascii="Calibri" w:eastAsia="Times New Roman" w:hAnsi="Calibri" w:cs="Calibri"/>
                <w:color w:val="000000"/>
              </w:rPr>
              <w:t>1.01 (0.99, 1.03)</w:t>
            </w:r>
          </w:p>
        </w:tc>
      </w:tr>
      <w:tr w:rsidR="009923E2" w:rsidRPr="009372B7" w14:paraId="6EFE274F" w14:textId="77777777" w:rsidTr="00FE47D7">
        <w:trPr>
          <w:trHeight w:val="290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8B0B" w14:textId="77777777" w:rsidR="009923E2" w:rsidRPr="009372B7" w:rsidRDefault="009923E2" w:rsidP="00FE47D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372B7">
              <w:rPr>
                <w:rFonts w:ascii="Calibri" w:eastAsia="Times New Roman" w:hAnsi="Calibri" w:cs="Calibri"/>
                <w:color w:val="000000"/>
              </w:rPr>
              <w:t>Preterm labor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E1D7" w14:textId="77777777" w:rsidR="009923E2" w:rsidRPr="009372B7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72B7">
              <w:rPr>
                <w:rFonts w:ascii="Calibri" w:eastAsia="Times New Roman" w:hAnsi="Calibri" w:cs="Calibri"/>
                <w:color w:val="000000"/>
              </w:rPr>
              <w:t>1.01 (0.99, 1.04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BB77" w14:textId="77777777" w:rsidR="009923E2" w:rsidRPr="009372B7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8D36" w14:textId="77777777" w:rsidR="009923E2" w:rsidRPr="009372B7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72B7">
              <w:rPr>
                <w:rFonts w:ascii="Calibri" w:eastAsia="Times New Roman" w:hAnsi="Calibri" w:cs="Calibri"/>
                <w:color w:val="000000"/>
              </w:rPr>
              <w:t>1.00 (0.98, 1.02)</w:t>
            </w:r>
          </w:p>
        </w:tc>
      </w:tr>
      <w:tr w:rsidR="009923E2" w:rsidRPr="009372B7" w14:paraId="759BF4FE" w14:textId="77777777" w:rsidTr="00FE47D7">
        <w:trPr>
          <w:trHeight w:val="290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E19C" w14:textId="77777777" w:rsidR="009923E2" w:rsidRPr="009372B7" w:rsidRDefault="009923E2" w:rsidP="00FE47D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9372B7">
              <w:rPr>
                <w:rFonts w:ascii="Calibri" w:eastAsia="Times New Roman" w:hAnsi="Calibri" w:cs="Calibri"/>
                <w:color w:val="000000"/>
              </w:rPr>
              <w:t>Multiple gestation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E453" w14:textId="77777777" w:rsidR="009923E2" w:rsidRPr="009372B7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72B7">
              <w:rPr>
                <w:rFonts w:ascii="Calibri" w:eastAsia="Times New Roman" w:hAnsi="Calibri" w:cs="Calibri"/>
                <w:color w:val="000000"/>
              </w:rPr>
              <w:t>0.87 (0.82, 0.92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4F60" w14:textId="77777777" w:rsidR="009923E2" w:rsidRPr="009372B7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6B5DE" w14:textId="77777777" w:rsidR="009923E2" w:rsidRPr="009372B7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72B7">
              <w:rPr>
                <w:rFonts w:ascii="Calibri" w:eastAsia="Times New Roman" w:hAnsi="Calibri" w:cs="Calibri"/>
                <w:color w:val="000000"/>
              </w:rPr>
              <w:t>1.12 (1.08, 1.16)</w:t>
            </w:r>
          </w:p>
        </w:tc>
      </w:tr>
      <w:tr w:rsidR="009923E2" w:rsidRPr="009372B7" w14:paraId="707A819E" w14:textId="77777777" w:rsidTr="00FE47D7">
        <w:trPr>
          <w:trHeight w:val="290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A20A" w14:textId="77777777" w:rsidR="009923E2" w:rsidRPr="009372B7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5DE2" w14:textId="77777777" w:rsidR="009923E2" w:rsidRPr="009372B7" w:rsidRDefault="009923E2" w:rsidP="00FE47D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7181" w14:textId="77777777" w:rsidR="009923E2" w:rsidRPr="009372B7" w:rsidRDefault="009923E2" w:rsidP="00FE4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49DE" w14:textId="77777777" w:rsidR="009923E2" w:rsidRPr="009372B7" w:rsidRDefault="009923E2" w:rsidP="00FE47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23E2" w:rsidRPr="009372B7" w14:paraId="1CF59A6D" w14:textId="77777777" w:rsidTr="00FE47D7">
        <w:trPr>
          <w:trHeight w:val="290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7E8A" w14:textId="77777777" w:rsidR="009923E2" w:rsidRPr="009372B7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72B7">
              <w:rPr>
                <w:rFonts w:ascii="Calibri" w:eastAsia="Times New Roman" w:hAnsi="Calibri" w:cs="Calibri"/>
                <w:color w:val="000000"/>
              </w:rPr>
              <w:t xml:space="preserve">Obstetric panel 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3C96" w14:textId="77777777" w:rsidR="009923E2" w:rsidRPr="009372B7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72B7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3922" w14:textId="77777777" w:rsidR="009923E2" w:rsidRPr="009372B7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A3BE" w14:textId="77777777" w:rsidR="009923E2" w:rsidRPr="009372B7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72B7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</w:tr>
      <w:tr w:rsidR="009923E2" w:rsidRPr="009372B7" w14:paraId="4F68A4ED" w14:textId="77777777" w:rsidTr="00FE47D7">
        <w:trPr>
          <w:trHeight w:val="290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F861" w14:textId="77777777" w:rsidR="009923E2" w:rsidRPr="009372B7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72B7">
              <w:rPr>
                <w:rFonts w:ascii="Calibri" w:eastAsia="Times New Roman" w:hAnsi="Calibri" w:cs="Calibri"/>
                <w:color w:val="000000"/>
              </w:rPr>
              <w:t>Tdap vaccination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5E3B" w14:textId="77777777" w:rsidR="009923E2" w:rsidRPr="009372B7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72B7">
              <w:rPr>
                <w:rFonts w:ascii="Calibri" w:eastAsia="Times New Roman" w:hAnsi="Calibri" w:cs="Calibri"/>
                <w:color w:val="000000"/>
              </w:rPr>
              <w:t>0.82 (0.80, 0.84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5D1BB" w14:textId="77777777" w:rsidR="009923E2" w:rsidRPr="009372B7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BB3AC" w14:textId="77777777" w:rsidR="009923E2" w:rsidRPr="009372B7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72B7">
              <w:rPr>
                <w:rFonts w:ascii="Calibri" w:eastAsia="Times New Roman" w:hAnsi="Calibri" w:cs="Calibri"/>
                <w:color w:val="000000"/>
              </w:rPr>
              <w:t>0.94 (0.93, 0.96)</w:t>
            </w:r>
          </w:p>
        </w:tc>
      </w:tr>
      <w:tr w:rsidR="009923E2" w:rsidRPr="009372B7" w14:paraId="6B07DDBA" w14:textId="77777777" w:rsidTr="00FE47D7">
        <w:trPr>
          <w:trHeight w:val="290"/>
        </w:trPr>
        <w:tc>
          <w:tcPr>
            <w:tcW w:w="20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BF0F6" w14:textId="77777777" w:rsidR="009923E2" w:rsidRPr="009372B7" w:rsidRDefault="009923E2" w:rsidP="00FE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72B7">
              <w:rPr>
                <w:rFonts w:ascii="Calibri" w:eastAsia="Times New Roman" w:hAnsi="Calibri" w:cs="Calibri"/>
                <w:color w:val="000000"/>
              </w:rPr>
              <w:t>Influenza vaccination</w:t>
            </w:r>
          </w:p>
        </w:tc>
        <w:tc>
          <w:tcPr>
            <w:tcW w:w="1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7F78B" w14:textId="77777777" w:rsidR="009923E2" w:rsidRPr="009372B7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72B7">
              <w:rPr>
                <w:rFonts w:ascii="Calibri" w:eastAsia="Times New Roman" w:hAnsi="Calibri" w:cs="Calibri"/>
                <w:color w:val="000000"/>
              </w:rPr>
              <w:t>0.9 (0.88, 0.92)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051D0" w14:textId="77777777" w:rsidR="009923E2" w:rsidRPr="009372B7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72B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F4286" w14:textId="77777777" w:rsidR="009923E2" w:rsidRPr="009372B7" w:rsidRDefault="009923E2" w:rsidP="00FE4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72B7">
              <w:rPr>
                <w:rFonts w:ascii="Calibri" w:eastAsia="Times New Roman" w:hAnsi="Calibri" w:cs="Calibri"/>
                <w:color w:val="000000"/>
              </w:rPr>
              <w:t>0.94 (0.93, 0.96)</w:t>
            </w:r>
          </w:p>
        </w:tc>
      </w:tr>
    </w:tbl>
    <w:p w14:paraId="27D21A9D" w14:textId="77777777" w:rsidR="009923E2" w:rsidRDefault="009923E2" w:rsidP="009923E2">
      <w:pPr>
        <w:spacing w:after="0" w:line="240" w:lineRule="auto"/>
        <w:rPr>
          <w:rFonts w:cstheme="minorHAnsi"/>
        </w:rPr>
      </w:pPr>
      <w:r w:rsidRPr="00873D48">
        <w:rPr>
          <w:rFonts w:cstheme="minorHAnsi"/>
          <w:i/>
          <w:iCs/>
        </w:rPr>
        <w:t>Note.</w:t>
      </w:r>
      <w:r w:rsidRPr="00873D48">
        <w:rPr>
          <w:rFonts w:cstheme="minorHAnsi"/>
        </w:rPr>
        <w:t xml:space="preserve"> </w:t>
      </w:r>
      <w:r>
        <w:rPr>
          <w:rFonts w:cstheme="minorHAnsi"/>
        </w:rPr>
        <w:t>OR = odds ratio, CI = confidence interval.</w:t>
      </w:r>
    </w:p>
    <w:p w14:paraId="4253BE32" w14:textId="77777777" w:rsidR="009923E2" w:rsidRPr="004E60F0" w:rsidRDefault="009923E2" w:rsidP="009923E2">
      <w:pPr>
        <w:spacing w:after="0" w:line="240" w:lineRule="auto"/>
        <w:rPr>
          <w:rFonts w:cstheme="minorHAnsi"/>
        </w:rPr>
      </w:pPr>
      <w:r>
        <w:rPr>
          <w:rFonts w:cstheme="minorHAnsi"/>
          <w:vertAlign w:val="superscript"/>
        </w:rPr>
        <w:t xml:space="preserve">a </w:t>
      </w:r>
      <w:r>
        <w:rPr>
          <w:rFonts w:cstheme="minorHAnsi"/>
        </w:rPr>
        <w:t>Models included all listed variables.</w:t>
      </w:r>
    </w:p>
    <w:p w14:paraId="54537F62" w14:textId="4ED020D3" w:rsidR="00F6156F" w:rsidRDefault="00F6156F"/>
    <w:p w14:paraId="21882455" w14:textId="7EE69702" w:rsidR="001E2806" w:rsidRDefault="001E2806"/>
    <w:tbl>
      <w:tblPr>
        <w:tblW w:w="6706" w:type="dxa"/>
        <w:tblLook w:val="04A0" w:firstRow="1" w:lastRow="0" w:firstColumn="1" w:lastColumn="0" w:noHBand="0" w:noVBand="1"/>
      </w:tblPr>
      <w:tblGrid>
        <w:gridCol w:w="2820"/>
        <w:gridCol w:w="1790"/>
        <w:gridCol w:w="306"/>
        <w:gridCol w:w="1790"/>
      </w:tblGrid>
      <w:tr w:rsidR="001E2806" w:rsidRPr="001E2806" w14:paraId="11157C17" w14:textId="77777777" w:rsidTr="007A511D">
        <w:trPr>
          <w:trHeight w:val="295"/>
        </w:trPr>
        <w:tc>
          <w:tcPr>
            <w:tcW w:w="67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C662" w14:textId="77777777" w:rsidR="001E2806" w:rsidRPr="001E2806" w:rsidRDefault="001E2806" w:rsidP="001E28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2806">
              <w:rPr>
                <w:rFonts w:ascii="Calibri" w:eastAsia="Times New Roman" w:hAnsi="Calibri" w:cs="Calibri"/>
                <w:color w:val="000000"/>
              </w:rPr>
              <w:lastRenderedPageBreak/>
              <w:t xml:space="preserve">Table S6. Adjusted marginal probabilities of hepatitis C testing during pregnancy </w:t>
            </w:r>
          </w:p>
        </w:tc>
      </w:tr>
      <w:tr w:rsidR="001E2806" w:rsidRPr="001E2806" w14:paraId="5CACA00F" w14:textId="77777777" w:rsidTr="007A511D">
        <w:trPr>
          <w:trHeight w:val="286"/>
        </w:trPr>
        <w:tc>
          <w:tcPr>
            <w:tcW w:w="2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633B5" w14:textId="77777777" w:rsidR="001E2806" w:rsidRPr="001E2806" w:rsidRDefault="001E2806" w:rsidP="001E28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28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A66D2" w14:textId="77777777" w:rsidR="001E2806" w:rsidRPr="001E2806" w:rsidRDefault="001E2806" w:rsidP="001E28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E2806">
              <w:rPr>
                <w:rFonts w:ascii="Calibri" w:eastAsia="Times New Roman" w:hAnsi="Calibri" w:cs="Calibri"/>
                <w:b/>
                <w:bCs/>
                <w:color w:val="000000"/>
              </w:rPr>
              <w:t>Medicaid</w:t>
            </w:r>
          </w:p>
        </w:tc>
        <w:tc>
          <w:tcPr>
            <w:tcW w:w="3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4560" w14:textId="77777777" w:rsidR="001E2806" w:rsidRPr="001E2806" w:rsidRDefault="001E2806" w:rsidP="001E28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28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D8038" w14:textId="77777777" w:rsidR="001E2806" w:rsidRPr="001E2806" w:rsidRDefault="001E2806" w:rsidP="001E28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E2806">
              <w:rPr>
                <w:rFonts w:ascii="Calibri" w:eastAsia="Times New Roman" w:hAnsi="Calibri" w:cs="Calibri"/>
                <w:b/>
                <w:bCs/>
                <w:color w:val="000000"/>
              </w:rPr>
              <w:t>Commercial</w:t>
            </w:r>
          </w:p>
        </w:tc>
      </w:tr>
      <w:tr w:rsidR="001E2806" w:rsidRPr="001E2806" w14:paraId="074F7A22" w14:textId="77777777" w:rsidTr="007A511D">
        <w:trPr>
          <w:trHeight w:val="286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556BC" w14:textId="77777777" w:rsidR="001E2806" w:rsidRPr="001E2806" w:rsidRDefault="001E2806" w:rsidP="001E28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28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D4ABB" w14:textId="77777777" w:rsidR="001E2806" w:rsidRPr="001E2806" w:rsidRDefault="001E2806" w:rsidP="001E28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806">
              <w:rPr>
                <w:rFonts w:ascii="Calibri" w:eastAsia="Times New Roman" w:hAnsi="Calibri" w:cs="Calibri"/>
                <w:color w:val="000000"/>
              </w:rPr>
              <w:t>% (95% CI)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B901" w14:textId="77777777" w:rsidR="001E2806" w:rsidRPr="001E2806" w:rsidRDefault="001E2806" w:rsidP="001E28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E49BC" w14:textId="77777777" w:rsidR="001E2806" w:rsidRPr="001E2806" w:rsidRDefault="001E2806" w:rsidP="001E28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806">
              <w:rPr>
                <w:rFonts w:ascii="Calibri" w:eastAsia="Times New Roman" w:hAnsi="Calibri" w:cs="Calibri"/>
                <w:color w:val="000000"/>
              </w:rPr>
              <w:t>% (95% CI)</w:t>
            </w:r>
          </w:p>
        </w:tc>
      </w:tr>
      <w:tr w:rsidR="001E2806" w:rsidRPr="001E2806" w14:paraId="4E4A3BA3" w14:textId="77777777" w:rsidTr="007A511D">
        <w:trPr>
          <w:trHeight w:val="286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0CBF" w14:textId="77777777" w:rsidR="001E2806" w:rsidRPr="001E2806" w:rsidRDefault="001E2806" w:rsidP="001E28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2806">
              <w:rPr>
                <w:rFonts w:ascii="Calibri" w:eastAsia="Times New Roman" w:hAnsi="Calibri" w:cs="Calibri"/>
                <w:color w:val="000000"/>
              </w:rPr>
              <w:t>Age Group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EBD2E" w14:textId="77777777" w:rsidR="001E2806" w:rsidRPr="001E2806" w:rsidRDefault="001E2806" w:rsidP="001E28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2D42" w14:textId="77777777" w:rsidR="001E2806" w:rsidRPr="001E2806" w:rsidRDefault="001E2806" w:rsidP="001E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0282" w14:textId="77777777" w:rsidR="001E2806" w:rsidRPr="001E2806" w:rsidRDefault="001E2806" w:rsidP="001E2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E2806" w:rsidRPr="001E2806" w14:paraId="50F07AB0" w14:textId="77777777" w:rsidTr="007A511D">
        <w:trPr>
          <w:trHeight w:val="286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C80A" w14:textId="77777777" w:rsidR="001E2806" w:rsidRPr="001E2806" w:rsidRDefault="001E2806" w:rsidP="001E280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1E2806">
              <w:rPr>
                <w:rFonts w:ascii="Calibri" w:eastAsia="Times New Roman" w:hAnsi="Calibri" w:cs="Calibri"/>
                <w:color w:val="000000"/>
              </w:rPr>
              <w:t>15-18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E9B8" w14:textId="77777777" w:rsidR="001E2806" w:rsidRPr="001E2806" w:rsidRDefault="001E2806" w:rsidP="001E28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806">
              <w:rPr>
                <w:rFonts w:ascii="Calibri" w:eastAsia="Times New Roman" w:hAnsi="Calibri" w:cs="Calibri"/>
                <w:color w:val="000000"/>
              </w:rPr>
              <w:t>15.9 (15.6, 16.2)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199F" w14:textId="77777777" w:rsidR="001E2806" w:rsidRPr="001E2806" w:rsidRDefault="001E2806" w:rsidP="001E28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EA89" w14:textId="77777777" w:rsidR="001E2806" w:rsidRPr="001E2806" w:rsidRDefault="001E2806" w:rsidP="001E28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806">
              <w:rPr>
                <w:rFonts w:ascii="Calibri" w:eastAsia="Times New Roman" w:hAnsi="Calibri" w:cs="Calibri"/>
                <w:color w:val="000000"/>
              </w:rPr>
              <w:t>19.3 (18.4, 20.2)</w:t>
            </w:r>
          </w:p>
        </w:tc>
      </w:tr>
      <w:tr w:rsidR="001E2806" w:rsidRPr="001E2806" w14:paraId="46C012FB" w14:textId="77777777" w:rsidTr="007A511D">
        <w:trPr>
          <w:trHeight w:val="286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8196" w14:textId="77777777" w:rsidR="001E2806" w:rsidRPr="001E2806" w:rsidRDefault="001E2806" w:rsidP="001E280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1E2806">
              <w:rPr>
                <w:rFonts w:ascii="Calibri" w:eastAsia="Times New Roman" w:hAnsi="Calibri" w:cs="Calibri"/>
                <w:color w:val="000000"/>
              </w:rPr>
              <w:t>19-29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348D" w14:textId="77777777" w:rsidR="001E2806" w:rsidRPr="001E2806" w:rsidRDefault="001E2806" w:rsidP="001E28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806">
              <w:rPr>
                <w:rFonts w:ascii="Calibri" w:eastAsia="Times New Roman" w:hAnsi="Calibri" w:cs="Calibri"/>
                <w:color w:val="000000"/>
              </w:rPr>
              <w:t>14.4 (14.3, 14.5)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F5FE" w14:textId="77777777" w:rsidR="001E2806" w:rsidRPr="001E2806" w:rsidRDefault="001E2806" w:rsidP="001E28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D2E9" w14:textId="77777777" w:rsidR="001E2806" w:rsidRPr="001E2806" w:rsidRDefault="001E2806" w:rsidP="001E28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806">
              <w:rPr>
                <w:rFonts w:ascii="Calibri" w:eastAsia="Times New Roman" w:hAnsi="Calibri" w:cs="Calibri"/>
                <w:color w:val="000000"/>
              </w:rPr>
              <w:t>17.8 (17.6, 17.9)</w:t>
            </w:r>
          </w:p>
        </w:tc>
      </w:tr>
      <w:tr w:rsidR="001E2806" w:rsidRPr="001E2806" w14:paraId="340C1C30" w14:textId="77777777" w:rsidTr="007A511D">
        <w:trPr>
          <w:trHeight w:val="286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F4F5" w14:textId="77777777" w:rsidR="001E2806" w:rsidRPr="001E2806" w:rsidRDefault="001E2806" w:rsidP="001E280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1E2806">
              <w:rPr>
                <w:rFonts w:ascii="Calibri" w:eastAsia="Times New Roman" w:hAnsi="Calibri" w:cs="Calibri"/>
                <w:color w:val="000000"/>
              </w:rPr>
              <w:t>30-39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49AC" w14:textId="77777777" w:rsidR="001E2806" w:rsidRPr="001E2806" w:rsidRDefault="001E2806" w:rsidP="001E28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806">
              <w:rPr>
                <w:rFonts w:ascii="Calibri" w:eastAsia="Times New Roman" w:hAnsi="Calibri" w:cs="Calibri"/>
                <w:color w:val="000000"/>
              </w:rPr>
              <w:t>12.4 (12.3, 12.5)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3030" w14:textId="77777777" w:rsidR="001E2806" w:rsidRPr="001E2806" w:rsidRDefault="001E2806" w:rsidP="001E28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8012" w14:textId="77777777" w:rsidR="001E2806" w:rsidRPr="001E2806" w:rsidRDefault="001E2806" w:rsidP="001E28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806">
              <w:rPr>
                <w:rFonts w:ascii="Calibri" w:eastAsia="Times New Roman" w:hAnsi="Calibri" w:cs="Calibri"/>
                <w:color w:val="000000"/>
              </w:rPr>
              <w:t>16.9 (16.8, 17.0)</w:t>
            </w:r>
          </w:p>
        </w:tc>
      </w:tr>
      <w:tr w:rsidR="001E2806" w:rsidRPr="001E2806" w14:paraId="1CD1CC11" w14:textId="77777777" w:rsidTr="007A511D">
        <w:trPr>
          <w:trHeight w:val="286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3B9F" w14:textId="77777777" w:rsidR="001E2806" w:rsidRPr="001E2806" w:rsidRDefault="001E2806" w:rsidP="001E280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1E2806">
              <w:rPr>
                <w:rFonts w:ascii="Calibri" w:eastAsia="Times New Roman" w:hAnsi="Calibri" w:cs="Calibri"/>
                <w:color w:val="000000"/>
              </w:rPr>
              <w:t>40-44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28F7" w14:textId="77777777" w:rsidR="001E2806" w:rsidRPr="001E2806" w:rsidRDefault="001E2806" w:rsidP="001E28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806">
              <w:rPr>
                <w:rFonts w:ascii="Calibri" w:eastAsia="Times New Roman" w:hAnsi="Calibri" w:cs="Calibri"/>
                <w:color w:val="000000"/>
              </w:rPr>
              <w:t>9.9 (9.5, 10.2)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5C47" w14:textId="77777777" w:rsidR="001E2806" w:rsidRPr="001E2806" w:rsidRDefault="001E2806" w:rsidP="001E28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F3BF" w14:textId="77777777" w:rsidR="001E2806" w:rsidRPr="001E2806" w:rsidRDefault="001E2806" w:rsidP="001E28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806">
              <w:rPr>
                <w:rFonts w:ascii="Calibri" w:eastAsia="Times New Roman" w:hAnsi="Calibri" w:cs="Calibri"/>
                <w:color w:val="000000"/>
              </w:rPr>
              <w:t>16.5 (16.2, 16.8)</w:t>
            </w:r>
          </w:p>
        </w:tc>
      </w:tr>
      <w:tr w:rsidR="001E2806" w:rsidRPr="001E2806" w14:paraId="25448DBC" w14:textId="77777777" w:rsidTr="007A511D">
        <w:trPr>
          <w:trHeight w:val="286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6E4F" w14:textId="77777777" w:rsidR="001E2806" w:rsidRPr="001E2806" w:rsidRDefault="001E2806" w:rsidP="001E28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A723" w14:textId="77777777" w:rsidR="001E2806" w:rsidRPr="001E2806" w:rsidRDefault="001E2806" w:rsidP="001E2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CCC4" w14:textId="77777777" w:rsidR="001E2806" w:rsidRPr="001E2806" w:rsidRDefault="001E2806" w:rsidP="001E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E8080" w14:textId="77777777" w:rsidR="001E2806" w:rsidRPr="001E2806" w:rsidRDefault="001E2806" w:rsidP="001E2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E2806" w:rsidRPr="001E2806" w14:paraId="50D2E2E3" w14:textId="77777777" w:rsidTr="007A511D">
        <w:trPr>
          <w:trHeight w:val="286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39F7" w14:textId="77777777" w:rsidR="001E2806" w:rsidRPr="001E2806" w:rsidRDefault="001E2806" w:rsidP="001E28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2806">
              <w:rPr>
                <w:rFonts w:ascii="Calibri" w:eastAsia="Times New Roman" w:hAnsi="Calibri" w:cs="Calibri"/>
                <w:color w:val="000000"/>
              </w:rPr>
              <w:t>Race/Ethnicity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9C50" w14:textId="77777777" w:rsidR="001E2806" w:rsidRPr="001E2806" w:rsidRDefault="001E2806" w:rsidP="001E28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6BE5" w14:textId="77777777" w:rsidR="001E2806" w:rsidRPr="001E2806" w:rsidRDefault="001E2806" w:rsidP="001E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314B" w14:textId="77777777" w:rsidR="001E2806" w:rsidRPr="001E2806" w:rsidRDefault="001E2806" w:rsidP="001E2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E2806" w:rsidRPr="001E2806" w14:paraId="26A916F2" w14:textId="77777777" w:rsidTr="007A511D">
        <w:trPr>
          <w:trHeight w:val="286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F3BC" w14:textId="77777777" w:rsidR="001E2806" w:rsidRPr="001E2806" w:rsidRDefault="001E2806" w:rsidP="001E280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1E2806">
              <w:rPr>
                <w:rFonts w:ascii="Calibri" w:eastAsia="Times New Roman" w:hAnsi="Calibri" w:cs="Calibri"/>
                <w:color w:val="000000"/>
              </w:rPr>
              <w:t>Black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141E6" w14:textId="77777777" w:rsidR="001E2806" w:rsidRPr="001E2806" w:rsidRDefault="001E2806" w:rsidP="001E28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806">
              <w:rPr>
                <w:rFonts w:ascii="Calibri" w:eastAsia="Times New Roman" w:hAnsi="Calibri" w:cs="Calibri"/>
                <w:color w:val="000000"/>
              </w:rPr>
              <w:t>13.2 (13.1, 13.3)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DCC8" w14:textId="77777777" w:rsidR="001E2806" w:rsidRPr="001E2806" w:rsidRDefault="001E2806" w:rsidP="001E28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E8C2" w14:textId="77777777" w:rsidR="001E2806" w:rsidRPr="001E2806" w:rsidRDefault="001E2806" w:rsidP="001E28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806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</w:tr>
      <w:tr w:rsidR="001E2806" w:rsidRPr="001E2806" w14:paraId="2DE46CAB" w14:textId="77777777" w:rsidTr="007A511D">
        <w:trPr>
          <w:trHeight w:val="286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0BCB" w14:textId="77777777" w:rsidR="001E2806" w:rsidRPr="001E2806" w:rsidRDefault="001E2806" w:rsidP="001E280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1E2806">
              <w:rPr>
                <w:rFonts w:ascii="Calibri" w:eastAsia="Times New Roman" w:hAnsi="Calibri" w:cs="Calibri"/>
                <w:color w:val="000000"/>
              </w:rPr>
              <w:t>Hispanic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4854" w14:textId="77777777" w:rsidR="001E2806" w:rsidRPr="001E2806" w:rsidRDefault="001E2806" w:rsidP="001E28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806">
              <w:rPr>
                <w:rFonts w:ascii="Calibri" w:eastAsia="Times New Roman" w:hAnsi="Calibri" w:cs="Calibri"/>
                <w:color w:val="000000"/>
              </w:rPr>
              <w:t>7.2 (7.0, 7.4)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B9B3" w14:textId="77777777" w:rsidR="001E2806" w:rsidRPr="001E2806" w:rsidRDefault="001E2806" w:rsidP="001E28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D32E" w14:textId="77777777" w:rsidR="001E2806" w:rsidRPr="001E2806" w:rsidRDefault="001E2806" w:rsidP="001E28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806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</w:tr>
      <w:tr w:rsidR="001E2806" w:rsidRPr="001E2806" w14:paraId="452D3886" w14:textId="77777777" w:rsidTr="007A511D">
        <w:trPr>
          <w:trHeight w:val="286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B79C" w14:textId="77777777" w:rsidR="001E2806" w:rsidRPr="001E2806" w:rsidRDefault="001E2806" w:rsidP="001E280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1E2806">
              <w:rPr>
                <w:rFonts w:ascii="Calibri" w:eastAsia="Times New Roman" w:hAnsi="Calibri" w:cs="Calibri"/>
                <w:color w:val="000000"/>
              </w:rPr>
              <w:t>White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AD31" w14:textId="77777777" w:rsidR="001E2806" w:rsidRPr="001E2806" w:rsidRDefault="001E2806" w:rsidP="001E28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806">
              <w:rPr>
                <w:rFonts w:ascii="Calibri" w:eastAsia="Times New Roman" w:hAnsi="Calibri" w:cs="Calibri"/>
                <w:color w:val="000000"/>
              </w:rPr>
              <w:t>15.5 (15.4, 15.6)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229E" w14:textId="77777777" w:rsidR="001E2806" w:rsidRPr="001E2806" w:rsidRDefault="001E2806" w:rsidP="001E28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DDF1" w14:textId="77777777" w:rsidR="001E2806" w:rsidRPr="001E2806" w:rsidRDefault="001E2806" w:rsidP="001E28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806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</w:tr>
      <w:tr w:rsidR="001E2806" w:rsidRPr="001E2806" w14:paraId="1990908F" w14:textId="77777777" w:rsidTr="007A511D">
        <w:trPr>
          <w:trHeight w:val="286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3B94" w14:textId="77777777" w:rsidR="001E2806" w:rsidRPr="001E2806" w:rsidRDefault="001E2806" w:rsidP="001E280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1E2806">
              <w:rPr>
                <w:rFonts w:ascii="Calibri" w:eastAsia="Times New Roman" w:hAnsi="Calibri" w:cs="Calibri"/>
                <w:color w:val="000000"/>
              </w:rPr>
              <w:t>Other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80DE" w14:textId="77777777" w:rsidR="001E2806" w:rsidRPr="001E2806" w:rsidRDefault="001E2806" w:rsidP="001E28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806">
              <w:rPr>
                <w:rFonts w:ascii="Calibri" w:eastAsia="Times New Roman" w:hAnsi="Calibri" w:cs="Calibri"/>
                <w:color w:val="000000"/>
              </w:rPr>
              <w:t>13.9 (13.7, 14.1)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B843" w14:textId="77777777" w:rsidR="001E2806" w:rsidRPr="001E2806" w:rsidRDefault="001E2806" w:rsidP="001E28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C698" w14:textId="77777777" w:rsidR="001E2806" w:rsidRPr="001E2806" w:rsidRDefault="001E2806" w:rsidP="001E28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806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</w:tr>
      <w:tr w:rsidR="001E2806" w:rsidRPr="001E2806" w14:paraId="646EA405" w14:textId="77777777" w:rsidTr="007A511D">
        <w:trPr>
          <w:trHeight w:val="286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8189" w14:textId="77777777" w:rsidR="001E2806" w:rsidRPr="001E2806" w:rsidRDefault="001E2806" w:rsidP="001E280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1E2806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3877" w14:textId="77777777" w:rsidR="001E2806" w:rsidRPr="001E2806" w:rsidRDefault="001E2806" w:rsidP="001E28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806">
              <w:rPr>
                <w:rFonts w:ascii="Calibri" w:eastAsia="Times New Roman" w:hAnsi="Calibri" w:cs="Calibri"/>
                <w:color w:val="000000"/>
              </w:rPr>
              <w:t>13.8 (13.3, 14.2)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02F3" w14:textId="77777777" w:rsidR="001E2806" w:rsidRPr="001E2806" w:rsidRDefault="001E2806" w:rsidP="001E28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8F652" w14:textId="77777777" w:rsidR="001E2806" w:rsidRPr="001E2806" w:rsidRDefault="001E2806" w:rsidP="001E28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806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</w:tr>
      <w:tr w:rsidR="001E2806" w:rsidRPr="001E2806" w14:paraId="57E5D7D9" w14:textId="77777777" w:rsidTr="007A511D">
        <w:trPr>
          <w:trHeight w:val="286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733F4" w14:textId="77777777" w:rsidR="001E2806" w:rsidRPr="001E2806" w:rsidRDefault="001E2806" w:rsidP="001E28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CCD7" w14:textId="77777777" w:rsidR="001E2806" w:rsidRPr="001E2806" w:rsidRDefault="001E2806" w:rsidP="001E2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F2C98" w14:textId="77777777" w:rsidR="001E2806" w:rsidRPr="001E2806" w:rsidRDefault="001E2806" w:rsidP="001E2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B0EB" w14:textId="77777777" w:rsidR="001E2806" w:rsidRPr="001E2806" w:rsidRDefault="001E2806" w:rsidP="001E2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E2806" w:rsidRPr="001E2806" w14:paraId="126277A5" w14:textId="77777777" w:rsidTr="007A511D">
        <w:trPr>
          <w:trHeight w:val="286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8DAE" w14:textId="77777777" w:rsidR="001E2806" w:rsidRPr="001E2806" w:rsidRDefault="001E2806" w:rsidP="001E28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2806">
              <w:rPr>
                <w:rFonts w:ascii="Calibri" w:eastAsia="Times New Roman" w:hAnsi="Calibri" w:cs="Calibri"/>
                <w:color w:val="000000"/>
              </w:rPr>
              <w:t>Region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0AA0" w14:textId="77777777" w:rsidR="001E2806" w:rsidRPr="001E2806" w:rsidRDefault="001E2806" w:rsidP="001E28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81BB" w14:textId="77777777" w:rsidR="001E2806" w:rsidRPr="001E2806" w:rsidRDefault="001E2806" w:rsidP="001E2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A218" w14:textId="77777777" w:rsidR="001E2806" w:rsidRPr="001E2806" w:rsidRDefault="001E2806" w:rsidP="001E2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E2806" w:rsidRPr="001E2806" w14:paraId="15BCAF35" w14:textId="77777777" w:rsidTr="007A511D">
        <w:trPr>
          <w:trHeight w:val="286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B168" w14:textId="77777777" w:rsidR="001E2806" w:rsidRPr="001E2806" w:rsidRDefault="001E2806" w:rsidP="001E280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1E2806">
              <w:rPr>
                <w:rFonts w:ascii="Calibri" w:eastAsia="Times New Roman" w:hAnsi="Calibri" w:cs="Calibri"/>
                <w:color w:val="000000"/>
              </w:rPr>
              <w:t>Northeast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D305" w14:textId="77777777" w:rsidR="001E2806" w:rsidRPr="001E2806" w:rsidRDefault="001E2806" w:rsidP="001E28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806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6AC5" w14:textId="77777777" w:rsidR="001E2806" w:rsidRPr="001E2806" w:rsidRDefault="001E2806" w:rsidP="001E28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B618" w14:textId="77777777" w:rsidR="001E2806" w:rsidRPr="001E2806" w:rsidRDefault="001E2806" w:rsidP="001E28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806">
              <w:rPr>
                <w:rFonts w:ascii="Calibri" w:eastAsia="Times New Roman" w:hAnsi="Calibri" w:cs="Calibri"/>
                <w:color w:val="000000"/>
              </w:rPr>
              <w:t>24.7 (24.5, 24.9)</w:t>
            </w:r>
          </w:p>
        </w:tc>
      </w:tr>
      <w:tr w:rsidR="001E2806" w:rsidRPr="001E2806" w14:paraId="361C2A6C" w14:textId="77777777" w:rsidTr="007A511D">
        <w:trPr>
          <w:trHeight w:val="286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3ABB" w14:textId="77777777" w:rsidR="001E2806" w:rsidRPr="001E2806" w:rsidRDefault="001E2806" w:rsidP="001E280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1E2806">
              <w:rPr>
                <w:rFonts w:ascii="Calibri" w:eastAsia="Times New Roman" w:hAnsi="Calibri" w:cs="Calibri"/>
                <w:color w:val="000000"/>
              </w:rPr>
              <w:t>North Central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BCD6E" w14:textId="77777777" w:rsidR="001E2806" w:rsidRPr="001E2806" w:rsidRDefault="001E2806" w:rsidP="001E28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806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E954" w14:textId="77777777" w:rsidR="001E2806" w:rsidRPr="001E2806" w:rsidRDefault="001E2806" w:rsidP="001E28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8095E" w14:textId="77777777" w:rsidR="001E2806" w:rsidRPr="001E2806" w:rsidRDefault="001E2806" w:rsidP="001E28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806">
              <w:rPr>
                <w:rFonts w:ascii="Calibri" w:eastAsia="Times New Roman" w:hAnsi="Calibri" w:cs="Calibri"/>
                <w:color w:val="000000"/>
              </w:rPr>
              <w:t>11.4 (11.3, 11.5)</w:t>
            </w:r>
          </w:p>
        </w:tc>
      </w:tr>
      <w:tr w:rsidR="001E2806" w:rsidRPr="001E2806" w14:paraId="0D05F56C" w14:textId="77777777" w:rsidTr="007A511D">
        <w:trPr>
          <w:trHeight w:val="286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51D0" w14:textId="77777777" w:rsidR="001E2806" w:rsidRPr="001E2806" w:rsidRDefault="001E2806" w:rsidP="001E280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1E2806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9DEF" w14:textId="77777777" w:rsidR="001E2806" w:rsidRPr="001E2806" w:rsidRDefault="001E2806" w:rsidP="001E28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806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BFF4" w14:textId="77777777" w:rsidR="001E2806" w:rsidRPr="001E2806" w:rsidRDefault="001E2806" w:rsidP="001E28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6BD38" w14:textId="77777777" w:rsidR="001E2806" w:rsidRPr="001E2806" w:rsidRDefault="001E2806" w:rsidP="001E28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806">
              <w:rPr>
                <w:rFonts w:ascii="Calibri" w:eastAsia="Times New Roman" w:hAnsi="Calibri" w:cs="Calibri"/>
                <w:color w:val="000000"/>
              </w:rPr>
              <w:t>19.7 (19.6, 19.8)</w:t>
            </w:r>
          </w:p>
        </w:tc>
      </w:tr>
      <w:tr w:rsidR="001E2806" w:rsidRPr="001E2806" w14:paraId="0E7127BE" w14:textId="77777777" w:rsidTr="007A511D">
        <w:trPr>
          <w:trHeight w:val="286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EF2D" w14:textId="77777777" w:rsidR="001E2806" w:rsidRPr="001E2806" w:rsidRDefault="001E2806" w:rsidP="001E280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1E2806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85B01" w14:textId="77777777" w:rsidR="001E2806" w:rsidRPr="001E2806" w:rsidRDefault="001E2806" w:rsidP="001E28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806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FE0B" w14:textId="77777777" w:rsidR="001E2806" w:rsidRPr="001E2806" w:rsidRDefault="001E2806" w:rsidP="001E28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CD2D" w14:textId="77777777" w:rsidR="001E2806" w:rsidRPr="001E2806" w:rsidRDefault="001E2806" w:rsidP="001E28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806">
              <w:rPr>
                <w:rFonts w:ascii="Calibri" w:eastAsia="Times New Roman" w:hAnsi="Calibri" w:cs="Calibri"/>
                <w:color w:val="000000"/>
              </w:rPr>
              <w:t>13.6 (13.4, 13.7)</w:t>
            </w:r>
          </w:p>
        </w:tc>
      </w:tr>
      <w:tr w:rsidR="001E2806" w:rsidRPr="001E2806" w14:paraId="4384C948" w14:textId="77777777" w:rsidTr="007A511D">
        <w:trPr>
          <w:trHeight w:val="286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692F" w14:textId="77777777" w:rsidR="001E2806" w:rsidRPr="001E2806" w:rsidRDefault="001E2806" w:rsidP="001E280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1E2806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FCA7" w14:textId="77777777" w:rsidR="001E2806" w:rsidRPr="001E2806" w:rsidRDefault="001E2806" w:rsidP="001E28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806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5E92" w14:textId="77777777" w:rsidR="001E2806" w:rsidRPr="001E2806" w:rsidRDefault="001E2806" w:rsidP="001E28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E0F3" w14:textId="77777777" w:rsidR="001E2806" w:rsidRPr="001E2806" w:rsidRDefault="001E2806" w:rsidP="001E28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806">
              <w:rPr>
                <w:rFonts w:ascii="Calibri" w:eastAsia="Times New Roman" w:hAnsi="Calibri" w:cs="Calibri"/>
                <w:color w:val="000000"/>
              </w:rPr>
              <w:t>19.3 (17.9, 20.7)</w:t>
            </w:r>
          </w:p>
        </w:tc>
      </w:tr>
      <w:tr w:rsidR="001E2806" w:rsidRPr="001E2806" w14:paraId="3ED7459D" w14:textId="77777777" w:rsidTr="007A511D">
        <w:trPr>
          <w:trHeight w:val="286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A480" w14:textId="77777777" w:rsidR="001E2806" w:rsidRPr="001E2806" w:rsidRDefault="001E2806" w:rsidP="001E28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9811" w14:textId="77777777" w:rsidR="001E2806" w:rsidRPr="001E2806" w:rsidRDefault="001E2806" w:rsidP="001E280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7AEA6" w14:textId="77777777" w:rsidR="001E2806" w:rsidRPr="001E2806" w:rsidRDefault="001E2806" w:rsidP="001E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F47D" w14:textId="77777777" w:rsidR="001E2806" w:rsidRPr="001E2806" w:rsidRDefault="001E2806" w:rsidP="001E2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E2806" w:rsidRPr="001E2806" w14:paraId="6C1014D1" w14:textId="77777777" w:rsidTr="007A511D">
        <w:trPr>
          <w:trHeight w:val="286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6895" w14:textId="77777777" w:rsidR="001E2806" w:rsidRPr="001E2806" w:rsidRDefault="001E2806" w:rsidP="001E28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2806">
              <w:rPr>
                <w:rFonts w:ascii="Calibri" w:eastAsia="Times New Roman" w:hAnsi="Calibri" w:cs="Calibri"/>
                <w:color w:val="000000"/>
              </w:rPr>
              <w:t>Clinical Characteristic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0016" w14:textId="77777777" w:rsidR="001E2806" w:rsidRPr="001E2806" w:rsidRDefault="001E2806" w:rsidP="001E28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0B4F" w14:textId="77777777" w:rsidR="001E2806" w:rsidRPr="001E2806" w:rsidRDefault="001E2806" w:rsidP="001E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9BD6" w14:textId="77777777" w:rsidR="001E2806" w:rsidRPr="001E2806" w:rsidRDefault="001E2806" w:rsidP="001E2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E2806" w:rsidRPr="001E2806" w14:paraId="76F28481" w14:textId="77777777" w:rsidTr="007A511D">
        <w:trPr>
          <w:trHeight w:val="286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B78FB" w14:textId="77777777" w:rsidR="001E2806" w:rsidRPr="001E2806" w:rsidRDefault="001E2806" w:rsidP="001E280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1E2806">
              <w:rPr>
                <w:rFonts w:ascii="Calibri" w:eastAsia="Times New Roman" w:hAnsi="Calibri" w:cs="Calibri"/>
                <w:color w:val="000000"/>
              </w:rPr>
              <w:t>Alcohol use disorder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141F" w14:textId="77777777" w:rsidR="001E2806" w:rsidRPr="001E2806" w:rsidRDefault="001E2806" w:rsidP="001E28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806">
              <w:rPr>
                <w:rFonts w:ascii="Calibri" w:eastAsia="Times New Roman" w:hAnsi="Calibri" w:cs="Calibri"/>
                <w:color w:val="000000"/>
              </w:rPr>
              <w:t>18.7 (17.9, 19.4)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A20E" w14:textId="77777777" w:rsidR="001E2806" w:rsidRPr="001E2806" w:rsidRDefault="001E2806" w:rsidP="001E28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E726" w14:textId="77777777" w:rsidR="001E2806" w:rsidRPr="001E2806" w:rsidRDefault="001E2806" w:rsidP="001E28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806">
              <w:rPr>
                <w:rFonts w:ascii="Calibri" w:eastAsia="Times New Roman" w:hAnsi="Calibri" w:cs="Calibri"/>
                <w:color w:val="000000"/>
              </w:rPr>
              <w:t>23.1 (24.1, 25.0)</w:t>
            </w:r>
          </w:p>
        </w:tc>
      </w:tr>
      <w:tr w:rsidR="001E2806" w:rsidRPr="001E2806" w14:paraId="694DA1BA" w14:textId="77777777" w:rsidTr="007A511D">
        <w:trPr>
          <w:trHeight w:val="286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31B0" w14:textId="77777777" w:rsidR="001E2806" w:rsidRPr="001E2806" w:rsidRDefault="001E2806" w:rsidP="001E280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1E2806">
              <w:rPr>
                <w:rFonts w:ascii="Calibri" w:eastAsia="Times New Roman" w:hAnsi="Calibri" w:cs="Calibri"/>
                <w:color w:val="000000"/>
              </w:rPr>
              <w:t>Opioid use disorder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0B46" w14:textId="77777777" w:rsidR="001E2806" w:rsidRPr="001E2806" w:rsidRDefault="001E2806" w:rsidP="001E28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806">
              <w:rPr>
                <w:rFonts w:ascii="Calibri" w:eastAsia="Times New Roman" w:hAnsi="Calibri" w:cs="Calibri"/>
                <w:color w:val="000000"/>
              </w:rPr>
              <w:t>40.8 (40.2, 41.4)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4A34" w14:textId="77777777" w:rsidR="001E2806" w:rsidRPr="001E2806" w:rsidRDefault="001E2806" w:rsidP="001E28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9B90" w14:textId="77777777" w:rsidR="001E2806" w:rsidRPr="001E2806" w:rsidRDefault="001E2806" w:rsidP="001E28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806">
              <w:rPr>
                <w:rFonts w:ascii="Calibri" w:eastAsia="Times New Roman" w:hAnsi="Calibri" w:cs="Calibri"/>
                <w:color w:val="000000"/>
              </w:rPr>
              <w:t>34.5 (32.8, 36.2)</w:t>
            </w:r>
          </w:p>
        </w:tc>
      </w:tr>
      <w:tr w:rsidR="001E2806" w:rsidRPr="001E2806" w14:paraId="668B0E5A" w14:textId="77777777" w:rsidTr="007A511D">
        <w:trPr>
          <w:trHeight w:val="286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422C" w14:textId="77777777" w:rsidR="001E2806" w:rsidRPr="001E2806" w:rsidRDefault="001E2806" w:rsidP="001E280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1E2806">
              <w:rPr>
                <w:rFonts w:ascii="Calibri" w:eastAsia="Times New Roman" w:hAnsi="Calibri" w:cs="Calibri"/>
                <w:color w:val="000000"/>
              </w:rPr>
              <w:t>Severe mental illnes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7784" w14:textId="77777777" w:rsidR="001E2806" w:rsidRPr="001E2806" w:rsidRDefault="001E2806" w:rsidP="001E28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806">
              <w:rPr>
                <w:rFonts w:ascii="Calibri" w:eastAsia="Times New Roman" w:hAnsi="Calibri" w:cs="Calibri"/>
                <w:color w:val="000000"/>
              </w:rPr>
              <w:t>18.6 (18.4, 18.9)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BB27" w14:textId="77777777" w:rsidR="001E2806" w:rsidRPr="001E2806" w:rsidRDefault="001E2806" w:rsidP="001E28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837C" w14:textId="77777777" w:rsidR="001E2806" w:rsidRPr="001E2806" w:rsidRDefault="001E2806" w:rsidP="001E28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806">
              <w:rPr>
                <w:rFonts w:ascii="Calibri" w:eastAsia="Times New Roman" w:hAnsi="Calibri" w:cs="Calibri"/>
                <w:color w:val="000000"/>
              </w:rPr>
              <w:t>20.4 (20.1, 20.8)</w:t>
            </w:r>
          </w:p>
        </w:tc>
      </w:tr>
      <w:tr w:rsidR="001E2806" w:rsidRPr="001E2806" w14:paraId="5960583C" w14:textId="77777777" w:rsidTr="007A511D">
        <w:trPr>
          <w:trHeight w:val="286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27885" w14:textId="77777777" w:rsidR="001E2806" w:rsidRPr="001E2806" w:rsidRDefault="001E2806" w:rsidP="001E280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1E2806">
              <w:rPr>
                <w:rFonts w:ascii="Calibri" w:eastAsia="Times New Roman" w:hAnsi="Calibri" w:cs="Calibri"/>
                <w:color w:val="000000"/>
              </w:rPr>
              <w:t>Obesity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80BF" w14:textId="77777777" w:rsidR="001E2806" w:rsidRPr="001E2806" w:rsidRDefault="001E2806" w:rsidP="001E28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806">
              <w:rPr>
                <w:rFonts w:ascii="Calibri" w:eastAsia="Times New Roman" w:hAnsi="Calibri" w:cs="Calibri"/>
                <w:color w:val="000000"/>
              </w:rPr>
              <w:t>15.5 (15.3, 15.7)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1818" w14:textId="77777777" w:rsidR="001E2806" w:rsidRPr="001E2806" w:rsidRDefault="001E2806" w:rsidP="001E28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4289" w14:textId="77777777" w:rsidR="001E2806" w:rsidRPr="001E2806" w:rsidRDefault="001E2806" w:rsidP="001E28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806">
              <w:rPr>
                <w:rFonts w:ascii="Calibri" w:eastAsia="Times New Roman" w:hAnsi="Calibri" w:cs="Calibri"/>
                <w:color w:val="000000"/>
              </w:rPr>
              <w:t>19.7 (19.5, 19.9)</w:t>
            </w:r>
          </w:p>
        </w:tc>
      </w:tr>
      <w:tr w:rsidR="001E2806" w:rsidRPr="001E2806" w14:paraId="04E591A4" w14:textId="77777777" w:rsidTr="007A511D">
        <w:trPr>
          <w:trHeight w:val="286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E729" w14:textId="77777777" w:rsidR="001E2806" w:rsidRPr="001E2806" w:rsidRDefault="001E2806" w:rsidP="001E280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1E2806">
              <w:rPr>
                <w:rFonts w:ascii="Calibri" w:eastAsia="Times New Roman" w:hAnsi="Calibri" w:cs="Calibri"/>
                <w:color w:val="000000"/>
              </w:rPr>
              <w:t>HIV infection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20948" w14:textId="77777777" w:rsidR="001E2806" w:rsidRPr="001E2806" w:rsidRDefault="001E2806" w:rsidP="001E28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806">
              <w:rPr>
                <w:rFonts w:ascii="Calibri" w:eastAsia="Times New Roman" w:hAnsi="Calibri" w:cs="Calibri"/>
                <w:color w:val="000000"/>
              </w:rPr>
              <w:t>47.0 (44.6, 49.5)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CC86" w14:textId="77777777" w:rsidR="001E2806" w:rsidRPr="001E2806" w:rsidRDefault="001E2806" w:rsidP="001E28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0175" w14:textId="77777777" w:rsidR="001E2806" w:rsidRPr="001E2806" w:rsidRDefault="001E2806" w:rsidP="001E28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806">
              <w:rPr>
                <w:rFonts w:ascii="Calibri" w:eastAsia="Times New Roman" w:hAnsi="Calibri" w:cs="Calibri"/>
                <w:color w:val="000000"/>
              </w:rPr>
              <w:t>32.1 (29.4, 35.0)</w:t>
            </w:r>
          </w:p>
        </w:tc>
      </w:tr>
      <w:tr w:rsidR="001E2806" w:rsidRPr="001E2806" w14:paraId="6EFDB66F" w14:textId="77777777" w:rsidTr="007A511D">
        <w:trPr>
          <w:trHeight w:val="286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F387" w14:textId="77777777" w:rsidR="001E2806" w:rsidRPr="001E2806" w:rsidRDefault="001E2806" w:rsidP="001E280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1E2806">
              <w:rPr>
                <w:rFonts w:ascii="Calibri" w:eastAsia="Times New Roman" w:hAnsi="Calibri" w:cs="Calibri"/>
                <w:color w:val="000000"/>
              </w:rPr>
              <w:t>Preeclampsia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6FAB" w14:textId="77777777" w:rsidR="001E2806" w:rsidRPr="001E2806" w:rsidRDefault="001E2806" w:rsidP="001E28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806">
              <w:rPr>
                <w:rFonts w:ascii="Calibri" w:eastAsia="Times New Roman" w:hAnsi="Calibri" w:cs="Calibri"/>
                <w:color w:val="000000"/>
              </w:rPr>
              <w:t>14.5 (14.1, 14.9)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9CB4" w14:textId="77777777" w:rsidR="001E2806" w:rsidRPr="001E2806" w:rsidRDefault="001E2806" w:rsidP="001E28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9E54" w14:textId="77777777" w:rsidR="001E2806" w:rsidRPr="001E2806" w:rsidRDefault="001E2806" w:rsidP="001E28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806">
              <w:rPr>
                <w:rFonts w:ascii="Calibri" w:eastAsia="Times New Roman" w:hAnsi="Calibri" w:cs="Calibri"/>
                <w:color w:val="000000"/>
              </w:rPr>
              <w:t>18.7 (18.2, 19.1)</w:t>
            </w:r>
          </w:p>
        </w:tc>
      </w:tr>
      <w:tr w:rsidR="001E2806" w:rsidRPr="001E2806" w14:paraId="5A74E51B" w14:textId="77777777" w:rsidTr="007A511D">
        <w:trPr>
          <w:trHeight w:val="286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A9D3" w14:textId="77777777" w:rsidR="001E2806" w:rsidRPr="001E2806" w:rsidRDefault="001E2806" w:rsidP="001E280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1E2806">
              <w:rPr>
                <w:rFonts w:ascii="Calibri" w:eastAsia="Times New Roman" w:hAnsi="Calibri" w:cs="Calibri"/>
                <w:color w:val="000000"/>
              </w:rPr>
              <w:t>High-risk pregnancy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BD3E7" w14:textId="77777777" w:rsidR="001E2806" w:rsidRPr="001E2806" w:rsidRDefault="001E2806" w:rsidP="001E28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806">
              <w:rPr>
                <w:rFonts w:ascii="Calibri" w:eastAsia="Times New Roman" w:hAnsi="Calibri" w:cs="Calibri"/>
                <w:color w:val="000000"/>
              </w:rPr>
              <w:t>18.8 (18.6, 18.9)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0D00" w14:textId="77777777" w:rsidR="001E2806" w:rsidRPr="001E2806" w:rsidRDefault="001E2806" w:rsidP="001E28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88CC" w14:textId="77777777" w:rsidR="001E2806" w:rsidRPr="001E2806" w:rsidRDefault="001E2806" w:rsidP="001E28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806">
              <w:rPr>
                <w:rFonts w:ascii="Calibri" w:eastAsia="Times New Roman" w:hAnsi="Calibri" w:cs="Calibri"/>
                <w:color w:val="000000"/>
              </w:rPr>
              <w:t>19.9 (19.8, 20.0)</w:t>
            </w:r>
          </w:p>
        </w:tc>
      </w:tr>
      <w:tr w:rsidR="001E2806" w:rsidRPr="001E2806" w14:paraId="6CCE7A8B" w14:textId="77777777" w:rsidTr="007A511D">
        <w:trPr>
          <w:trHeight w:val="286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2555" w14:textId="77777777" w:rsidR="001E2806" w:rsidRPr="001E2806" w:rsidRDefault="001E2806" w:rsidP="001E280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1E2806">
              <w:rPr>
                <w:rFonts w:ascii="Calibri" w:eastAsia="Times New Roman" w:hAnsi="Calibri" w:cs="Calibri"/>
                <w:color w:val="000000"/>
              </w:rPr>
              <w:t>Gestational diabete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16A1" w14:textId="77777777" w:rsidR="001E2806" w:rsidRPr="001E2806" w:rsidRDefault="001E2806" w:rsidP="001E28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806">
              <w:rPr>
                <w:rFonts w:ascii="Calibri" w:eastAsia="Times New Roman" w:hAnsi="Calibri" w:cs="Calibri"/>
                <w:color w:val="000000"/>
              </w:rPr>
              <w:t>13.7 (13.5, 13.9)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F5C7" w14:textId="77777777" w:rsidR="001E2806" w:rsidRPr="001E2806" w:rsidRDefault="001E2806" w:rsidP="001E28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C496" w14:textId="77777777" w:rsidR="001E2806" w:rsidRPr="001E2806" w:rsidRDefault="001E2806" w:rsidP="001E28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806">
              <w:rPr>
                <w:rFonts w:ascii="Calibri" w:eastAsia="Times New Roman" w:hAnsi="Calibri" w:cs="Calibri"/>
                <w:color w:val="000000"/>
              </w:rPr>
              <w:t>17.7 (17.5, 17.9)</w:t>
            </w:r>
          </w:p>
        </w:tc>
      </w:tr>
      <w:tr w:rsidR="001E2806" w:rsidRPr="001E2806" w14:paraId="008D2152" w14:textId="77777777" w:rsidTr="007A511D">
        <w:trPr>
          <w:trHeight w:val="286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0E59" w14:textId="77777777" w:rsidR="001E2806" w:rsidRPr="001E2806" w:rsidRDefault="001E2806" w:rsidP="001E280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1E2806">
              <w:rPr>
                <w:rFonts w:ascii="Calibri" w:eastAsia="Times New Roman" w:hAnsi="Calibri" w:cs="Calibri"/>
                <w:color w:val="000000"/>
              </w:rPr>
              <w:t>Preterm labor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3CE1" w14:textId="77777777" w:rsidR="001E2806" w:rsidRPr="001E2806" w:rsidRDefault="001E2806" w:rsidP="001E28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806">
              <w:rPr>
                <w:rFonts w:ascii="Calibri" w:eastAsia="Times New Roman" w:hAnsi="Calibri" w:cs="Calibri"/>
                <w:color w:val="000000"/>
              </w:rPr>
              <w:t>14.6 (14.4, 14.8)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67B1" w14:textId="77777777" w:rsidR="001E2806" w:rsidRPr="001E2806" w:rsidRDefault="001E2806" w:rsidP="001E28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D6FA" w14:textId="77777777" w:rsidR="001E2806" w:rsidRPr="001E2806" w:rsidRDefault="001E2806" w:rsidP="001E28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806">
              <w:rPr>
                <w:rFonts w:ascii="Calibri" w:eastAsia="Times New Roman" w:hAnsi="Calibri" w:cs="Calibri"/>
                <w:color w:val="000000"/>
              </w:rPr>
              <w:t>17.8 (17.6, 18.1)</w:t>
            </w:r>
          </w:p>
        </w:tc>
      </w:tr>
      <w:tr w:rsidR="001E2806" w:rsidRPr="001E2806" w14:paraId="2A210070" w14:textId="77777777" w:rsidTr="007A511D">
        <w:trPr>
          <w:trHeight w:val="286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3FADD" w14:textId="77777777" w:rsidR="001E2806" w:rsidRPr="001E2806" w:rsidRDefault="001E2806" w:rsidP="001E2806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1E2806">
              <w:rPr>
                <w:rFonts w:ascii="Calibri" w:eastAsia="Times New Roman" w:hAnsi="Calibri" w:cs="Calibri"/>
                <w:color w:val="000000"/>
              </w:rPr>
              <w:t>Multiple gestation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D357" w14:textId="77777777" w:rsidR="001E2806" w:rsidRPr="001E2806" w:rsidRDefault="001E2806" w:rsidP="001E28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806">
              <w:rPr>
                <w:rFonts w:ascii="Calibri" w:eastAsia="Times New Roman" w:hAnsi="Calibri" w:cs="Calibri"/>
                <w:color w:val="000000"/>
              </w:rPr>
              <w:t>12.7 (12.3, 13.1)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9ADB" w14:textId="77777777" w:rsidR="001E2806" w:rsidRPr="001E2806" w:rsidRDefault="001E2806" w:rsidP="001E28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8CC3" w14:textId="77777777" w:rsidR="001E2806" w:rsidRPr="001E2806" w:rsidRDefault="001E2806" w:rsidP="001E28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806">
              <w:rPr>
                <w:rFonts w:ascii="Calibri" w:eastAsia="Times New Roman" w:hAnsi="Calibri" w:cs="Calibri"/>
                <w:color w:val="000000"/>
              </w:rPr>
              <w:t>18.9 (18.5, 19.4)</w:t>
            </w:r>
          </w:p>
        </w:tc>
      </w:tr>
      <w:tr w:rsidR="001E2806" w:rsidRPr="001E2806" w14:paraId="7C10A4EA" w14:textId="77777777" w:rsidTr="007A511D">
        <w:trPr>
          <w:trHeight w:val="286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9C3B" w14:textId="77777777" w:rsidR="001E2806" w:rsidRPr="001E2806" w:rsidRDefault="001E2806" w:rsidP="001E28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7194" w14:textId="77777777" w:rsidR="001E2806" w:rsidRPr="001E2806" w:rsidRDefault="001E2806" w:rsidP="001E280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150E" w14:textId="77777777" w:rsidR="001E2806" w:rsidRPr="001E2806" w:rsidRDefault="001E2806" w:rsidP="001E2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8F34" w14:textId="77777777" w:rsidR="001E2806" w:rsidRPr="001E2806" w:rsidRDefault="001E2806" w:rsidP="001E28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E2806" w:rsidRPr="001E2806" w14:paraId="51266110" w14:textId="77777777" w:rsidTr="007A511D">
        <w:trPr>
          <w:trHeight w:val="286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9BD9" w14:textId="77777777" w:rsidR="001E2806" w:rsidRPr="001E2806" w:rsidRDefault="001E2806" w:rsidP="001E28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2806">
              <w:rPr>
                <w:rFonts w:ascii="Calibri" w:eastAsia="Times New Roman" w:hAnsi="Calibri" w:cs="Calibri"/>
                <w:color w:val="000000"/>
              </w:rPr>
              <w:t xml:space="preserve">Obstetric panel 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8A9B" w14:textId="77777777" w:rsidR="001E2806" w:rsidRPr="001E2806" w:rsidRDefault="001E2806" w:rsidP="001E28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806">
              <w:rPr>
                <w:rFonts w:ascii="Calibri" w:eastAsia="Times New Roman" w:hAnsi="Calibri" w:cs="Calibri"/>
                <w:color w:val="000000"/>
              </w:rPr>
              <w:t>19.9 (19.8, 20.0)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2DAE" w14:textId="77777777" w:rsidR="001E2806" w:rsidRPr="001E2806" w:rsidRDefault="001E2806" w:rsidP="001E28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5017" w14:textId="77777777" w:rsidR="001E2806" w:rsidRPr="001E2806" w:rsidRDefault="001E2806" w:rsidP="001E28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806">
              <w:rPr>
                <w:rFonts w:ascii="Calibri" w:eastAsia="Times New Roman" w:hAnsi="Calibri" w:cs="Calibri"/>
                <w:color w:val="000000"/>
              </w:rPr>
              <w:t>22.3 (22.2, 22.4)</w:t>
            </w:r>
          </w:p>
        </w:tc>
      </w:tr>
      <w:tr w:rsidR="001E2806" w:rsidRPr="001E2806" w14:paraId="67870436" w14:textId="77777777" w:rsidTr="007A511D">
        <w:trPr>
          <w:trHeight w:val="286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936E" w14:textId="77777777" w:rsidR="001E2806" w:rsidRPr="001E2806" w:rsidRDefault="001E2806" w:rsidP="001E28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2806">
              <w:rPr>
                <w:rFonts w:ascii="Calibri" w:eastAsia="Times New Roman" w:hAnsi="Calibri" w:cs="Calibri"/>
                <w:color w:val="000000"/>
              </w:rPr>
              <w:t>Tdap vaccination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BD07" w14:textId="77777777" w:rsidR="001E2806" w:rsidRPr="001E2806" w:rsidRDefault="001E2806" w:rsidP="001E28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806">
              <w:rPr>
                <w:rFonts w:ascii="Calibri" w:eastAsia="Times New Roman" w:hAnsi="Calibri" w:cs="Calibri"/>
                <w:color w:val="000000"/>
              </w:rPr>
              <w:t>13.7 (13.5, 13.8)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75C3" w14:textId="77777777" w:rsidR="001E2806" w:rsidRPr="001E2806" w:rsidRDefault="001E2806" w:rsidP="001E28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6081" w14:textId="77777777" w:rsidR="001E2806" w:rsidRPr="001E2806" w:rsidRDefault="001E2806" w:rsidP="001E28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806">
              <w:rPr>
                <w:rFonts w:ascii="Calibri" w:eastAsia="Times New Roman" w:hAnsi="Calibri" w:cs="Calibri"/>
                <w:color w:val="000000"/>
              </w:rPr>
              <w:t>17.4 (17.3, 17.5)</w:t>
            </w:r>
          </w:p>
        </w:tc>
      </w:tr>
      <w:tr w:rsidR="001E2806" w:rsidRPr="001E2806" w14:paraId="7E9C41BE" w14:textId="77777777" w:rsidTr="007A511D">
        <w:trPr>
          <w:trHeight w:val="286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9732B" w14:textId="77777777" w:rsidR="001E2806" w:rsidRPr="001E2806" w:rsidRDefault="001E2806" w:rsidP="001E28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2806">
              <w:rPr>
                <w:rFonts w:ascii="Calibri" w:eastAsia="Times New Roman" w:hAnsi="Calibri" w:cs="Calibri"/>
                <w:color w:val="000000"/>
              </w:rPr>
              <w:t>Influenza vaccination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41383" w14:textId="77777777" w:rsidR="001E2806" w:rsidRPr="001E2806" w:rsidRDefault="001E2806" w:rsidP="001E28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806">
              <w:rPr>
                <w:rFonts w:ascii="Calibri" w:eastAsia="Times New Roman" w:hAnsi="Calibri" w:cs="Calibri"/>
                <w:color w:val="000000"/>
              </w:rPr>
              <w:t>14.5 (14.3, 14.7)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D48BB" w14:textId="77777777" w:rsidR="001E2806" w:rsidRPr="001E2806" w:rsidRDefault="001E2806" w:rsidP="001E28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8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BF3FE" w14:textId="77777777" w:rsidR="001E2806" w:rsidRPr="001E2806" w:rsidRDefault="001E2806" w:rsidP="001E28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2806">
              <w:rPr>
                <w:rFonts w:ascii="Calibri" w:eastAsia="Times New Roman" w:hAnsi="Calibri" w:cs="Calibri"/>
                <w:color w:val="000000"/>
              </w:rPr>
              <w:t>18.3 (18.2, 18.4)</w:t>
            </w:r>
          </w:p>
        </w:tc>
      </w:tr>
    </w:tbl>
    <w:p w14:paraId="6F3C2887" w14:textId="71EBA62C" w:rsidR="001E2806" w:rsidRDefault="001E2806"/>
    <w:p w14:paraId="7852CBCF" w14:textId="77777777" w:rsidR="001E2806" w:rsidRDefault="001E2806"/>
    <w:sectPr w:rsidR="001E28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CC1C5B" w14:textId="77777777" w:rsidR="005E0AA1" w:rsidRDefault="004C7E4C">
      <w:pPr>
        <w:spacing w:after="0" w:line="240" w:lineRule="auto"/>
      </w:pPr>
      <w:r>
        <w:separator/>
      </w:r>
    </w:p>
  </w:endnote>
  <w:endnote w:type="continuationSeparator" w:id="0">
    <w:p w14:paraId="1158AB87" w14:textId="77777777" w:rsidR="005E0AA1" w:rsidRDefault="004C7E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D28C33" w14:textId="77777777" w:rsidR="00A24F35" w:rsidRDefault="007A511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755825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FD2B15" w14:textId="77777777" w:rsidR="002057B1" w:rsidRDefault="009923E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0A6A82F9" w14:textId="77777777" w:rsidR="002057B1" w:rsidRDefault="007A511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8D363F" w14:textId="77777777" w:rsidR="00A24F35" w:rsidRDefault="007A511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25B3D8" w14:textId="77777777" w:rsidR="005E0AA1" w:rsidRDefault="004C7E4C">
      <w:pPr>
        <w:spacing w:after="0" w:line="240" w:lineRule="auto"/>
      </w:pPr>
      <w:r>
        <w:separator/>
      </w:r>
    </w:p>
  </w:footnote>
  <w:footnote w:type="continuationSeparator" w:id="0">
    <w:p w14:paraId="31CD3DC2" w14:textId="77777777" w:rsidR="005E0AA1" w:rsidRDefault="004C7E4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B450BE" w14:textId="77777777" w:rsidR="00A24F35" w:rsidRDefault="007A511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E8E203" w14:textId="77777777" w:rsidR="00A24F35" w:rsidRDefault="007A511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1FC338" w14:textId="77777777" w:rsidR="00A24F35" w:rsidRDefault="007A511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C02AA9"/>
    <w:multiLevelType w:val="hybridMultilevel"/>
    <w:tmpl w:val="94C6E0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E9E7EB8"/>
    <w:multiLevelType w:val="hybridMultilevel"/>
    <w:tmpl w:val="F8627C36"/>
    <w:lvl w:ilvl="0" w:tplc="FE2A1EA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370448233">
    <w:abstractNumId w:val="0"/>
  </w:num>
  <w:num w:numId="2" w16cid:durableId="126569804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539"/>
    <w:rsid w:val="001E2806"/>
    <w:rsid w:val="004A2539"/>
    <w:rsid w:val="004C7E4C"/>
    <w:rsid w:val="005E0AA1"/>
    <w:rsid w:val="007A511D"/>
    <w:rsid w:val="009923E2"/>
    <w:rsid w:val="00F61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354DF"/>
  <w15:chartTrackingRefBased/>
  <w15:docId w15:val="{D0AA319C-F1FB-47CE-9014-37F9F1F93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23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923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23E2"/>
  </w:style>
  <w:style w:type="paragraph" w:styleId="Footer">
    <w:name w:val="footer"/>
    <w:basedOn w:val="Normal"/>
    <w:link w:val="FooterChar"/>
    <w:uiPriority w:val="99"/>
    <w:unhideWhenUsed/>
    <w:rsid w:val="009923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23E2"/>
  </w:style>
  <w:style w:type="character" w:styleId="CommentReference">
    <w:name w:val="annotation reference"/>
    <w:basedOn w:val="DefaultParagraphFont"/>
    <w:uiPriority w:val="99"/>
    <w:unhideWhenUsed/>
    <w:rsid w:val="009923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23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23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23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23E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23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23E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923E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923E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923E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923E2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923E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923E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923E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923E2"/>
    <w:rPr>
      <w:rFonts w:ascii="Calibri" w:hAnsi="Calibri" w:cs="Calibri"/>
      <w:noProof/>
    </w:rPr>
  </w:style>
  <w:style w:type="character" w:styleId="Strong">
    <w:name w:val="Strong"/>
    <w:basedOn w:val="DefaultParagraphFont"/>
    <w:uiPriority w:val="22"/>
    <w:qFormat/>
    <w:rsid w:val="009923E2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9923E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923E2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9923E2"/>
    <w:pPr>
      <w:spacing w:after="36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791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2176</Words>
  <Characters>12405</Characters>
  <Application>Microsoft Office Word</Application>
  <DocSecurity>0</DocSecurity>
  <Lines>103</Lines>
  <Paragraphs>29</Paragraphs>
  <ScaleCrop>false</ScaleCrop>
  <Company/>
  <LinksUpToDate>false</LinksUpToDate>
  <CharactersWithSpaces>14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, Mohammed (CDC/DDID/NCEZID/DFWED)</dc:creator>
  <cp:keywords/>
  <dc:description/>
  <cp:lastModifiedBy>Khan, Mohammed (CDC/DDID/NCEZID/DFWED)</cp:lastModifiedBy>
  <cp:revision>5</cp:revision>
  <dcterms:created xsi:type="dcterms:W3CDTF">2022-07-05T13:49:00Z</dcterms:created>
  <dcterms:modified xsi:type="dcterms:W3CDTF">2023-05-31T1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2-07-05T13:49:46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1487ce8c-7c82-484f-a255-d302f51c06ca</vt:lpwstr>
  </property>
  <property fmtid="{D5CDD505-2E9C-101B-9397-08002B2CF9AE}" pid="8" name="MSIP_Label_7b94a7b8-f06c-4dfe-bdcc-9b548fd58c31_ContentBits">
    <vt:lpwstr>0</vt:lpwstr>
  </property>
</Properties>
</file>